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CFC09" w14:textId="77777777" w:rsidR="00D506E9" w:rsidRDefault="00646339">
      <w:pPr>
        <w:spacing w:after="0" w:line="431" w:lineRule="auto"/>
        <w:jc w:val="both"/>
        <w:rPr>
          <w:b/>
        </w:rPr>
      </w:pPr>
      <w:bookmarkStart w:id="0" w:name="_GoBack"/>
      <w:bookmarkEnd w:id="0"/>
      <w:r>
        <w:rPr>
          <w:b/>
        </w:rPr>
        <w:t>Supplementary data:</w:t>
      </w:r>
    </w:p>
    <w:p w14:paraId="7BC6D131" w14:textId="4BD3843C" w:rsidR="003B25F4" w:rsidRDefault="00646339">
      <w:pPr>
        <w:spacing w:after="0" w:line="431" w:lineRule="auto"/>
        <w:jc w:val="both"/>
        <w:rPr>
          <w:b/>
        </w:rPr>
      </w:pPr>
      <w:r>
        <w:rPr>
          <w:b/>
        </w:rPr>
        <w:t xml:space="preserve">Table </w:t>
      </w:r>
      <w:r w:rsidR="00C7219D">
        <w:rPr>
          <w:b/>
        </w:rPr>
        <w:t xml:space="preserve">S1. Mean concentrations (mg/kg </w:t>
      </w:r>
      <w:r>
        <w:rPr>
          <w:b/>
        </w:rPr>
        <w:t xml:space="preserve">fresh weight) of </w:t>
      </w:r>
      <w:proofErr w:type="spellStart"/>
      <w:r>
        <w:rPr>
          <w:b/>
        </w:rPr>
        <w:t>Pb</w:t>
      </w:r>
      <w:proofErr w:type="spellEnd"/>
      <w:r>
        <w:rPr>
          <w:b/>
        </w:rPr>
        <w:t>, Cd, Cr, As and Hg in native, poultry and layer chicken sample</w:t>
      </w:r>
      <w:r w:rsidR="00EF0509">
        <w:rPr>
          <w:b/>
        </w:rPr>
        <w:t xml:space="preserve">s collected from Santosh Bazar, </w:t>
      </w:r>
      <w:r w:rsidR="00FD3D3A">
        <w:rPr>
          <w:b/>
        </w:rPr>
        <w:t xml:space="preserve">Santosh, </w:t>
      </w:r>
      <w:proofErr w:type="spellStart"/>
      <w:r w:rsidR="00FD3D3A">
        <w:rPr>
          <w:b/>
        </w:rPr>
        <w:t>Tangail</w:t>
      </w:r>
      <w:proofErr w:type="spellEnd"/>
      <w:r w:rsidR="00FD3D3A">
        <w:rPr>
          <w:b/>
        </w:rPr>
        <w:t>, Bangladesh.</w:t>
      </w:r>
    </w:p>
    <w:tbl>
      <w:tblPr>
        <w:tblStyle w:val="a"/>
        <w:tblW w:w="5000" w:type="pct"/>
        <w:tblLook w:val="0600" w:firstRow="0" w:lastRow="0" w:firstColumn="0" w:lastColumn="0" w:noHBand="1" w:noVBand="1"/>
      </w:tblPr>
      <w:tblGrid>
        <w:gridCol w:w="931"/>
        <w:gridCol w:w="845"/>
        <w:gridCol w:w="757"/>
        <w:gridCol w:w="671"/>
        <w:gridCol w:w="711"/>
        <w:gridCol w:w="668"/>
        <w:gridCol w:w="697"/>
        <w:gridCol w:w="652"/>
        <w:gridCol w:w="697"/>
        <w:gridCol w:w="652"/>
        <w:gridCol w:w="697"/>
        <w:gridCol w:w="652"/>
      </w:tblGrid>
      <w:tr w:rsidR="00D506E9" w14:paraId="10AFBA08" w14:textId="77777777" w:rsidTr="00580931">
        <w:trPr>
          <w:trHeight w:val="615"/>
        </w:trPr>
        <w:tc>
          <w:tcPr>
            <w:tcW w:w="5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8CD91D" w14:textId="77777777" w:rsidR="00D506E9" w:rsidRDefault="00646339" w:rsidP="006269CA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s</w:t>
            </w:r>
          </w:p>
          <w:p w14:paraId="3571E462" w14:textId="77777777" w:rsidR="00D506E9" w:rsidRDefault="00646339" w:rsidP="006269CA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f</w:t>
            </w:r>
          </w:p>
          <w:p w14:paraId="6D535BF1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cken</w:t>
            </w:r>
          </w:p>
        </w:tc>
        <w:tc>
          <w:tcPr>
            <w:tcW w:w="48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FB0C4F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s</w:t>
            </w:r>
          </w:p>
        </w:tc>
        <w:tc>
          <w:tcPr>
            <w:tcW w:w="82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47F17F" w14:textId="50AFCFDF" w:rsidR="003B25F4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b</w:t>
            </w:r>
            <w:proofErr w:type="spellEnd"/>
          </w:p>
          <w:p w14:paraId="071411F0" w14:textId="0A86B2E5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g/kg</w:t>
            </w:r>
            <w:r w:rsidR="00364733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3B25F4">
              <w:rPr>
                <w:b/>
                <w:sz w:val="20"/>
                <w:szCs w:val="20"/>
              </w:rPr>
              <w:t>fw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A37B6E" w14:textId="03C68F28" w:rsidR="003B25F4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</w:t>
            </w:r>
          </w:p>
          <w:p w14:paraId="2800D27F" w14:textId="7B1DEF59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g/kg</w:t>
            </w:r>
            <w:r w:rsidR="00364733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3B25F4">
              <w:rPr>
                <w:b/>
                <w:sz w:val="20"/>
                <w:szCs w:val="20"/>
              </w:rPr>
              <w:t>fw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202E7" w14:textId="736EAFA5" w:rsidR="003B25F4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</w:t>
            </w:r>
          </w:p>
          <w:p w14:paraId="42980F5A" w14:textId="6F9E5335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g/kg</w:t>
            </w:r>
            <w:r w:rsidR="00364733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3B25F4">
              <w:rPr>
                <w:b/>
                <w:sz w:val="20"/>
                <w:szCs w:val="20"/>
              </w:rPr>
              <w:t>fw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F814A7" w14:textId="78553D08" w:rsidR="003B25F4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</w:t>
            </w:r>
          </w:p>
          <w:p w14:paraId="5E91D8E5" w14:textId="7D645CDF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g/kg</w:t>
            </w:r>
            <w:r w:rsidR="00364733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3B25F4">
              <w:rPr>
                <w:b/>
                <w:sz w:val="20"/>
                <w:szCs w:val="20"/>
              </w:rPr>
              <w:t>fw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CB3C80" w14:textId="791351EA" w:rsidR="003B25F4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g</w:t>
            </w:r>
          </w:p>
          <w:p w14:paraId="1C3AA3EF" w14:textId="1123F0F8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g/kg</w:t>
            </w:r>
            <w:r w:rsidR="00364733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3B25F4">
              <w:rPr>
                <w:b/>
                <w:sz w:val="20"/>
                <w:szCs w:val="20"/>
              </w:rPr>
              <w:t>fw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</w:tr>
      <w:tr w:rsidR="00D506E9" w14:paraId="1E382526" w14:textId="77777777" w:rsidTr="00580931">
        <w:trPr>
          <w:trHeight w:val="615"/>
        </w:trPr>
        <w:tc>
          <w:tcPr>
            <w:tcW w:w="53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06CD8" w14:textId="77777777" w:rsidR="00D506E9" w:rsidRDefault="00D506E9" w:rsidP="006269CA">
            <w:pPr>
              <w:spacing w:line="360" w:lineRule="auto"/>
              <w:jc w:val="center"/>
            </w:pPr>
          </w:p>
        </w:tc>
        <w:tc>
          <w:tcPr>
            <w:tcW w:w="48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C6D31" w14:textId="77777777" w:rsidR="00D506E9" w:rsidRDefault="00D506E9" w:rsidP="006269CA">
            <w:pPr>
              <w:spacing w:line="360" w:lineRule="auto"/>
              <w:jc w:val="center"/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55B8A8" w14:textId="3789BA2B" w:rsidR="00D82C54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99E64A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2475E1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CB2024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9CD207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32454A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98ED57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D60B0F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72FA05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EE54CE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</w:tr>
      <w:tr w:rsidR="00D506E9" w14:paraId="5D1DC2A9" w14:textId="77777777" w:rsidTr="00580931">
        <w:trPr>
          <w:trHeight w:val="615"/>
        </w:trPr>
        <w:tc>
          <w:tcPr>
            <w:tcW w:w="5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F5F320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tive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7D0809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t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AA336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822904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6C6660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A06EAE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C2E227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6ABCF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DF7465" w14:textId="69CBABC9" w:rsidR="00D506E9" w:rsidRPr="005F4D4C" w:rsidRDefault="00F54AF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5F4D4C">
              <w:rPr>
                <w:sz w:val="20"/>
                <w:szCs w:val="20"/>
              </w:rPr>
              <w:t>0.021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81106B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5FCEE2" w14:textId="099AD5D9" w:rsidR="00D506E9" w:rsidRPr="00D82C54" w:rsidRDefault="00F367B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D82C54">
              <w:rPr>
                <w:sz w:val="20"/>
                <w:szCs w:val="20"/>
              </w:rPr>
              <w:t>0.009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909129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D506E9" w14:paraId="600FDE41" w14:textId="77777777" w:rsidTr="00580931">
        <w:trPr>
          <w:trHeight w:val="615"/>
        </w:trPr>
        <w:tc>
          <w:tcPr>
            <w:tcW w:w="53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1B578" w14:textId="77777777" w:rsidR="00D506E9" w:rsidRDefault="00D506E9" w:rsidP="006269CA">
            <w:pPr>
              <w:spacing w:line="360" w:lineRule="auto"/>
              <w:jc w:val="center"/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5BA1E5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ver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5EBE36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B3E65F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99B2A9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67E9D1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81CA65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3E6BDE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BD0210" w14:textId="140A8F6C" w:rsidR="00D506E9" w:rsidRPr="005F4D4C" w:rsidRDefault="00F54AF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5F4D4C">
              <w:rPr>
                <w:sz w:val="20"/>
                <w:szCs w:val="20"/>
              </w:rPr>
              <w:t>0.007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04CE3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67185A" w14:textId="742CCE70" w:rsidR="00D506E9" w:rsidRPr="00D82C54" w:rsidRDefault="00F367B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D82C54">
              <w:rPr>
                <w:sz w:val="20"/>
                <w:szCs w:val="20"/>
              </w:rPr>
              <w:t>0.011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1DF368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D506E9" w14:paraId="33863C03" w14:textId="77777777" w:rsidTr="00580931">
        <w:trPr>
          <w:trHeight w:val="615"/>
        </w:trPr>
        <w:tc>
          <w:tcPr>
            <w:tcW w:w="53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E5F05" w14:textId="77777777" w:rsidR="00D506E9" w:rsidRDefault="00D506E9" w:rsidP="006269CA">
            <w:pPr>
              <w:spacing w:line="360" w:lineRule="auto"/>
              <w:jc w:val="center"/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2022E1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dney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E6BFF8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F69B5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670BB5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391F7B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798DEB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466137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0C43BD" w14:textId="75F8A555" w:rsidR="00D506E9" w:rsidRPr="005F4D4C" w:rsidRDefault="00F54AF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5F4D4C">
              <w:rPr>
                <w:sz w:val="20"/>
                <w:szCs w:val="20"/>
              </w:rPr>
              <w:t>0.022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8F6B7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19E0B0" w14:textId="5EEB9774" w:rsidR="00D506E9" w:rsidRPr="00D82C54" w:rsidRDefault="00F367B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D82C54">
              <w:rPr>
                <w:sz w:val="20"/>
                <w:szCs w:val="20"/>
              </w:rPr>
              <w:t>0.019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CD8579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D506E9" w14:paraId="7549C77F" w14:textId="77777777" w:rsidTr="00580931">
        <w:trPr>
          <w:trHeight w:val="615"/>
        </w:trPr>
        <w:tc>
          <w:tcPr>
            <w:tcW w:w="5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B91CC0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ultry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90CD8A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t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29EE2A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A2A298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4452D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2A259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F01F5D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F01E0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C09CC" w14:textId="0F1E146F" w:rsidR="00D506E9" w:rsidRPr="005F4D4C" w:rsidRDefault="00F54AF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5F4D4C">
              <w:rPr>
                <w:sz w:val="20"/>
                <w:szCs w:val="20"/>
              </w:rPr>
              <w:t>0.053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D08D23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C329C4" w14:textId="1002B141" w:rsidR="00D506E9" w:rsidRPr="00D82C54" w:rsidRDefault="00F367B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D82C54">
              <w:rPr>
                <w:sz w:val="20"/>
                <w:szCs w:val="20"/>
              </w:rPr>
              <w:t>0.013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262AEF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D506E9" w14:paraId="4533FACA" w14:textId="77777777" w:rsidTr="00580931">
        <w:trPr>
          <w:trHeight w:val="615"/>
        </w:trPr>
        <w:tc>
          <w:tcPr>
            <w:tcW w:w="53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74794" w14:textId="77777777" w:rsidR="00D506E9" w:rsidRDefault="00D506E9" w:rsidP="006269CA">
            <w:pPr>
              <w:spacing w:line="360" w:lineRule="auto"/>
              <w:jc w:val="center"/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01B6BB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ver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CC0618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12783E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9BE534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B4A6FA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76894E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7E66EE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F7A05" w14:textId="5256D6AA" w:rsidR="00D506E9" w:rsidRPr="005F4D4C" w:rsidRDefault="00F54AF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5F4D4C">
              <w:rPr>
                <w:sz w:val="20"/>
                <w:szCs w:val="20"/>
              </w:rPr>
              <w:t>0.032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390F8C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163FE7" w14:textId="68761F9B" w:rsidR="00D506E9" w:rsidRPr="00D82C54" w:rsidRDefault="00F367B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D82C54">
              <w:rPr>
                <w:sz w:val="20"/>
                <w:szCs w:val="20"/>
              </w:rPr>
              <w:t>0.002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9E7D25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D506E9" w14:paraId="684D23B3" w14:textId="77777777" w:rsidTr="00580931">
        <w:trPr>
          <w:trHeight w:val="615"/>
        </w:trPr>
        <w:tc>
          <w:tcPr>
            <w:tcW w:w="53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8E515" w14:textId="77777777" w:rsidR="00D506E9" w:rsidRDefault="00D506E9" w:rsidP="006269CA">
            <w:pPr>
              <w:spacing w:line="360" w:lineRule="auto"/>
              <w:jc w:val="center"/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93E55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dney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090558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1EB8DE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A6E374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70CBEE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4C4DCA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51209D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5D05E6" w14:textId="16A77413" w:rsidR="00D506E9" w:rsidRPr="005F4D4C" w:rsidRDefault="00F54AF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5F4D4C">
              <w:rPr>
                <w:sz w:val="20"/>
                <w:szCs w:val="20"/>
              </w:rPr>
              <w:t>0.071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B7FA88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3132A" w14:textId="311CAC8F" w:rsidR="00D506E9" w:rsidRPr="00D82C54" w:rsidRDefault="00F367B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D82C54">
              <w:rPr>
                <w:sz w:val="20"/>
                <w:szCs w:val="20"/>
              </w:rPr>
              <w:t>0.007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D31158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D506E9" w14:paraId="127CD100" w14:textId="77777777" w:rsidTr="00580931">
        <w:trPr>
          <w:trHeight w:val="615"/>
        </w:trPr>
        <w:tc>
          <w:tcPr>
            <w:tcW w:w="5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5F75D9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yer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38EE48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t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1A2216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9A8F57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79E548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5DCB7A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53FCBC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3840D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BDB2B3" w14:textId="3414B182" w:rsidR="00D506E9" w:rsidRPr="005F4D4C" w:rsidRDefault="00F54AF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5F4D4C">
              <w:rPr>
                <w:sz w:val="20"/>
                <w:szCs w:val="20"/>
              </w:rPr>
              <w:t>0.053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7D5DE8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88882A" w14:textId="18EA8D9D" w:rsidR="00D506E9" w:rsidRPr="00D82C54" w:rsidRDefault="008348C2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D82C54">
              <w:rPr>
                <w:sz w:val="20"/>
                <w:szCs w:val="20"/>
              </w:rPr>
              <w:t>0.010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DC88E6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D506E9" w14:paraId="494900AF" w14:textId="77777777" w:rsidTr="00580931">
        <w:trPr>
          <w:trHeight w:val="615"/>
        </w:trPr>
        <w:tc>
          <w:tcPr>
            <w:tcW w:w="53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AA0A0" w14:textId="77777777" w:rsidR="00D506E9" w:rsidRDefault="00D506E9" w:rsidP="006269CA">
            <w:pPr>
              <w:spacing w:line="360" w:lineRule="auto"/>
              <w:jc w:val="center"/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A0F9BB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ver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99727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C84E63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41709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A4A3C4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2B5479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54574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A46CBF" w14:textId="79477B27" w:rsidR="00D506E9" w:rsidRPr="005F4D4C" w:rsidRDefault="00F54AF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5F4D4C">
              <w:rPr>
                <w:sz w:val="20"/>
                <w:szCs w:val="20"/>
              </w:rPr>
              <w:t>0.032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ECB945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8C7CC3" w14:textId="464C6D12" w:rsidR="00D506E9" w:rsidRPr="00D82C54" w:rsidRDefault="008348C2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D82C54">
              <w:rPr>
                <w:sz w:val="20"/>
                <w:szCs w:val="20"/>
              </w:rPr>
              <w:t>0.004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9AFF83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D506E9" w14:paraId="6925A35E" w14:textId="77777777" w:rsidTr="00580931">
        <w:trPr>
          <w:trHeight w:val="615"/>
        </w:trPr>
        <w:tc>
          <w:tcPr>
            <w:tcW w:w="53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C06FA" w14:textId="77777777" w:rsidR="00D506E9" w:rsidRDefault="00D506E9" w:rsidP="006269CA">
            <w:pPr>
              <w:spacing w:line="360" w:lineRule="auto"/>
              <w:jc w:val="center"/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9470A6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dney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26341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966B0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9426FC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A863BE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0753D4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27C3C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8DB7D9" w14:textId="7D012693" w:rsidR="00D506E9" w:rsidRPr="005F4D4C" w:rsidRDefault="00F54AF3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5F4D4C">
              <w:rPr>
                <w:sz w:val="20"/>
                <w:szCs w:val="20"/>
              </w:rPr>
              <w:t>0.055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D2FFE2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AF6B33" w14:textId="3031C9D8" w:rsidR="00D506E9" w:rsidRPr="00D82C54" w:rsidRDefault="008348C2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 w:rsidRPr="00D82C54">
              <w:rPr>
                <w:sz w:val="20"/>
                <w:szCs w:val="20"/>
              </w:rPr>
              <w:t>0.010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B06528" w14:textId="77777777" w:rsidR="00D506E9" w:rsidRDefault="00646339" w:rsidP="006269CA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D506E9" w14:paraId="2D9DF81B" w14:textId="77777777" w:rsidTr="00580931">
        <w:trPr>
          <w:trHeight w:val="975"/>
        </w:trPr>
        <w:tc>
          <w:tcPr>
            <w:tcW w:w="10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B5C97" w14:textId="77777777" w:rsidR="00D45366" w:rsidRDefault="00646339" w:rsidP="006269CA">
            <w:pPr>
              <w:spacing w:after="240"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WHO/FAO</w:t>
            </w:r>
          </w:p>
          <w:p w14:paraId="63F94675" w14:textId="6FDBED83" w:rsidR="00D506E9" w:rsidRDefault="00646339" w:rsidP="006269CA">
            <w:pPr>
              <w:spacing w:after="240"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(JECF, 2005)</w:t>
            </w:r>
          </w:p>
        </w:tc>
        <w:tc>
          <w:tcPr>
            <w:tcW w:w="82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10D343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7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85AC99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3B3BC7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712518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A907D2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506E9" w14:paraId="3864D196" w14:textId="77777777" w:rsidTr="00580931">
        <w:trPr>
          <w:trHeight w:val="615"/>
        </w:trPr>
        <w:tc>
          <w:tcPr>
            <w:tcW w:w="10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43DE1B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FSA, 2017</w:t>
            </w:r>
          </w:p>
        </w:tc>
        <w:tc>
          <w:tcPr>
            <w:tcW w:w="82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AC716C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7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881E3F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FCFA7B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21FEE1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3BB393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506E9" w14:paraId="62DEC4B8" w14:textId="77777777" w:rsidTr="00580931">
        <w:trPr>
          <w:trHeight w:val="615"/>
        </w:trPr>
        <w:tc>
          <w:tcPr>
            <w:tcW w:w="10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C9374B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lastRenderedPageBreak/>
              <w:t>ANZFA, 2008</w:t>
            </w:r>
          </w:p>
        </w:tc>
        <w:tc>
          <w:tcPr>
            <w:tcW w:w="82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5AFCE1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7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A42C44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42EF16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DB1CA7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E6D74E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</w:tr>
      <w:tr w:rsidR="00D506E9" w14:paraId="5AEC5485" w14:textId="77777777" w:rsidTr="00580931">
        <w:trPr>
          <w:trHeight w:val="503"/>
        </w:trPr>
        <w:tc>
          <w:tcPr>
            <w:tcW w:w="10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478CC6" w14:textId="77777777" w:rsidR="00D506E9" w:rsidRPr="00262EB0" w:rsidRDefault="00646339" w:rsidP="006269CA">
            <w:pPr>
              <w:spacing w:after="240"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262EB0">
              <w:rPr>
                <w:b/>
                <w:i/>
                <w:sz w:val="20"/>
                <w:szCs w:val="20"/>
              </w:rPr>
              <w:t>EC, 2006</w:t>
            </w:r>
          </w:p>
        </w:tc>
        <w:tc>
          <w:tcPr>
            <w:tcW w:w="82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F034D0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7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26E1D6" w14:textId="608729AC" w:rsidR="00D506E9" w:rsidRDefault="007E51E5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B29327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C412CA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119E22" w14:textId="77777777" w:rsidR="00D506E9" w:rsidRDefault="00646339" w:rsidP="006269CA">
            <w:pPr>
              <w:spacing w:after="24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</w:t>
            </w:r>
          </w:p>
        </w:tc>
      </w:tr>
    </w:tbl>
    <w:p w14:paraId="377347CF" w14:textId="77777777" w:rsidR="00D506E9" w:rsidRDefault="00D506E9">
      <w:pPr>
        <w:spacing w:after="0" w:line="431" w:lineRule="auto"/>
        <w:jc w:val="both"/>
        <w:rPr>
          <w:b/>
        </w:rPr>
      </w:pPr>
    </w:p>
    <w:p w14:paraId="5C96B3B4" w14:textId="77777777" w:rsidR="00D506E9" w:rsidRDefault="00646339">
      <w:pPr>
        <w:spacing w:after="0" w:line="431" w:lineRule="auto"/>
        <w:jc w:val="both"/>
        <w:rPr>
          <w:b/>
        </w:rPr>
      </w:pPr>
      <w:r>
        <w:rPr>
          <w:b/>
        </w:rPr>
        <w:t xml:space="preserve">Table S2. Concentrations (mg/kg) of heavy metals in chicken feed samples collected from Santosh Bazar, Santosh, </w:t>
      </w:r>
      <w:proofErr w:type="spellStart"/>
      <w:r>
        <w:rPr>
          <w:b/>
        </w:rPr>
        <w:t>Tangail</w:t>
      </w:r>
      <w:proofErr w:type="spellEnd"/>
      <w:r>
        <w:rPr>
          <w:b/>
        </w:rPr>
        <w:t>.</w:t>
      </w:r>
    </w:p>
    <w:tbl>
      <w:tblPr>
        <w:tblStyle w:val="a0"/>
        <w:tblW w:w="5000" w:type="pct"/>
        <w:tblLook w:val="0600" w:firstRow="0" w:lastRow="0" w:firstColumn="0" w:lastColumn="0" w:noHBand="1" w:noVBand="1"/>
      </w:tblPr>
      <w:tblGrid>
        <w:gridCol w:w="1151"/>
        <w:gridCol w:w="753"/>
        <w:gridCol w:w="739"/>
        <w:gridCol w:w="753"/>
        <w:gridCol w:w="740"/>
        <w:gridCol w:w="754"/>
        <w:gridCol w:w="739"/>
        <w:gridCol w:w="754"/>
        <w:gridCol w:w="754"/>
        <w:gridCol w:w="754"/>
        <w:gridCol w:w="739"/>
      </w:tblGrid>
      <w:tr w:rsidR="00D506E9" w14:paraId="62AB594E" w14:textId="77777777" w:rsidTr="00274D0D">
        <w:trPr>
          <w:trHeight w:val="630"/>
        </w:trPr>
        <w:tc>
          <w:tcPr>
            <w:tcW w:w="66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78E2A0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amples</w:t>
            </w:r>
          </w:p>
        </w:tc>
        <w:tc>
          <w:tcPr>
            <w:tcW w:w="8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9ACC9E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Pb</w:t>
            </w:r>
            <w:proofErr w:type="spellEnd"/>
            <w:r>
              <w:rPr>
                <w:b/>
                <w:sz w:val="22"/>
              </w:rPr>
              <w:t xml:space="preserve"> (mg/kg)</w:t>
            </w:r>
          </w:p>
        </w:tc>
        <w:tc>
          <w:tcPr>
            <w:tcW w:w="8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8C7F4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d (mg/kg)</w:t>
            </w:r>
          </w:p>
        </w:tc>
        <w:tc>
          <w:tcPr>
            <w:tcW w:w="8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0BAD76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r (mg/kg)</w:t>
            </w:r>
          </w:p>
        </w:tc>
        <w:tc>
          <w:tcPr>
            <w:tcW w:w="87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0A6F31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As (mg/kg)</w:t>
            </w:r>
          </w:p>
        </w:tc>
        <w:tc>
          <w:tcPr>
            <w:tcW w:w="8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589725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Hg (mg/kg)</w:t>
            </w:r>
          </w:p>
        </w:tc>
      </w:tr>
      <w:tr w:rsidR="00D506E9" w14:paraId="462D98CD" w14:textId="77777777" w:rsidTr="00274D0D">
        <w:trPr>
          <w:trHeight w:val="630"/>
        </w:trPr>
        <w:tc>
          <w:tcPr>
            <w:tcW w:w="66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F0B5" w14:textId="77777777" w:rsidR="00D506E9" w:rsidRDefault="00D506E9" w:rsidP="00C83181">
            <w:pPr>
              <w:spacing w:line="240" w:lineRule="auto"/>
              <w:jc w:val="both"/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5834C1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CCA9F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260F01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1A59A6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EE2FAB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A7580F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EA2658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CDD137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FFD40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036B06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</w:tr>
      <w:tr w:rsidR="00D506E9" w14:paraId="09D903B3" w14:textId="77777777" w:rsidTr="00274D0D">
        <w:trPr>
          <w:trHeight w:val="960"/>
        </w:trPr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4BBF39" w14:textId="25F94C20" w:rsidR="00D506E9" w:rsidRDefault="00D14296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CF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3C3E1" w14:textId="77777777" w:rsidR="00D506E9" w:rsidRDefault="00646339" w:rsidP="00C83181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3.731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AE3DDF" w14:textId="77777777" w:rsidR="00D506E9" w:rsidRDefault="00D506E9" w:rsidP="00C83181">
            <w:pPr>
              <w:spacing w:line="240" w:lineRule="auto"/>
              <w:jc w:val="both"/>
            </w:pPr>
          </w:p>
          <w:p w14:paraId="7B885126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  <w:p w14:paraId="379E2766" w14:textId="77777777" w:rsidR="00D506E9" w:rsidRDefault="00D506E9" w:rsidP="00C83181">
            <w:pPr>
              <w:spacing w:line="240" w:lineRule="auto"/>
              <w:jc w:val="both"/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5A52FD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83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2E9312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CCE73D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1.310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CFF6DD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3E3EBF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160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FA03A5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6ABE1C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43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0C2AF6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</w:tr>
      <w:tr w:rsidR="00D506E9" w14:paraId="56927133" w14:textId="77777777" w:rsidTr="00274D0D">
        <w:trPr>
          <w:trHeight w:val="960"/>
        </w:trPr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6FA5D1" w14:textId="099DD73A" w:rsidR="00D506E9" w:rsidRDefault="00D14296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CF2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39412F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4.780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865E06" w14:textId="77777777" w:rsidR="00D506E9" w:rsidRDefault="00D506E9" w:rsidP="00C83181">
            <w:pPr>
              <w:spacing w:line="240" w:lineRule="auto"/>
              <w:jc w:val="both"/>
            </w:pPr>
          </w:p>
          <w:p w14:paraId="4FD1DDA0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  <w:p w14:paraId="41302DF9" w14:textId="77777777" w:rsidR="00D506E9" w:rsidRDefault="00D506E9" w:rsidP="00C83181">
            <w:pPr>
              <w:spacing w:line="240" w:lineRule="auto"/>
              <w:jc w:val="both"/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60840B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84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68AFD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FEE275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2.110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424E1C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B7D70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117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7EF6E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09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391C37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C27E0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</w:tr>
      <w:tr w:rsidR="00D506E9" w14:paraId="61878823" w14:textId="77777777" w:rsidTr="00274D0D">
        <w:trPr>
          <w:trHeight w:val="915"/>
        </w:trPr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0D8D8A" w14:textId="6EB0CF5F" w:rsidR="00D506E9" w:rsidRDefault="00D14296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CF</w:t>
            </w:r>
            <w:r w:rsidR="00760325">
              <w:rPr>
                <w:sz w:val="22"/>
              </w:rPr>
              <w:t>3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FBC311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5.160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775E83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717A52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60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6E4E25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B89751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1.610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91C8E8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D534E2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46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5AC2AE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EB5B5C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25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1CC391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</w:tr>
      <w:tr w:rsidR="00D506E9" w14:paraId="0B9DC3DD" w14:textId="77777777" w:rsidTr="00274D0D">
        <w:trPr>
          <w:trHeight w:val="915"/>
        </w:trPr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7E8739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EU, 2013</w:t>
            </w:r>
          </w:p>
        </w:tc>
        <w:tc>
          <w:tcPr>
            <w:tcW w:w="8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166DC0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5</w:t>
            </w:r>
          </w:p>
        </w:tc>
        <w:tc>
          <w:tcPr>
            <w:tcW w:w="8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D22A3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5</w:t>
            </w:r>
          </w:p>
        </w:tc>
        <w:tc>
          <w:tcPr>
            <w:tcW w:w="8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A6906C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87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FF4478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8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F28323" w14:textId="77777777" w:rsidR="00D506E9" w:rsidRDefault="00646339" w:rsidP="00C83181">
            <w:pPr>
              <w:spacing w:after="0" w:line="240" w:lineRule="auto"/>
              <w:ind w:left="-10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1</w:t>
            </w:r>
          </w:p>
        </w:tc>
      </w:tr>
    </w:tbl>
    <w:p w14:paraId="7D4A45D8" w14:textId="77777777" w:rsidR="00D506E9" w:rsidRDefault="00D506E9">
      <w:pPr>
        <w:spacing w:after="0" w:line="431" w:lineRule="auto"/>
        <w:jc w:val="both"/>
        <w:rPr>
          <w:b/>
        </w:rPr>
      </w:pPr>
    </w:p>
    <w:p w14:paraId="67CDF4AC" w14:textId="616DBEC5" w:rsidR="00D506E9" w:rsidRDefault="00646339">
      <w:pPr>
        <w:spacing w:after="0" w:line="431" w:lineRule="auto"/>
        <w:jc w:val="both"/>
        <w:rPr>
          <w:b/>
        </w:rPr>
      </w:pPr>
      <w:r>
        <w:rPr>
          <w:b/>
        </w:rPr>
        <w:t>Ta</w:t>
      </w:r>
      <w:r w:rsidR="00364733">
        <w:rPr>
          <w:b/>
        </w:rPr>
        <w:t xml:space="preserve">ble S3. Comparison of </w:t>
      </w:r>
      <w:proofErr w:type="spellStart"/>
      <w:r w:rsidR="00364733">
        <w:rPr>
          <w:b/>
        </w:rPr>
        <w:t>Pb</w:t>
      </w:r>
      <w:proofErr w:type="spellEnd"/>
      <w:r w:rsidR="00364733">
        <w:rPr>
          <w:b/>
        </w:rPr>
        <w:t xml:space="preserve"> (mg/kg </w:t>
      </w:r>
      <w:proofErr w:type="spellStart"/>
      <w:r>
        <w:rPr>
          <w:b/>
        </w:rPr>
        <w:t>fw</w:t>
      </w:r>
      <w:proofErr w:type="spellEnd"/>
      <w:r>
        <w:rPr>
          <w:b/>
        </w:rPr>
        <w:t>) in selected parts of several chickens with the reported values in the literatures.</w:t>
      </w:r>
    </w:p>
    <w:tbl>
      <w:tblPr>
        <w:tblStyle w:val="a1"/>
        <w:tblW w:w="5000" w:type="pct"/>
        <w:tblLook w:val="0600" w:firstRow="0" w:lastRow="0" w:firstColumn="0" w:lastColumn="0" w:noHBand="1" w:noVBand="1"/>
      </w:tblPr>
      <w:tblGrid>
        <w:gridCol w:w="1109"/>
        <w:gridCol w:w="1254"/>
        <w:gridCol w:w="1997"/>
        <w:gridCol w:w="2594"/>
        <w:gridCol w:w="1676"/>
      </w:tblGrid>
      <w:tr w:rsidR="00D506E9" w14:paraId="2FAE205E" w14:textId="77777777" w:rsidTr="001B5BF2">
        <w:trPr>
          <w:trHeight w:val="990"/>
        </w:trPr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305987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Parts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E77139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Types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EF8819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b</w:t>
            </w:r>
            <w:proofErr w:type="spellEnd"/>
            <w:r>
              <w:rPr>
                <w:b/>
              </w:rPr>
              <w:t xml:space="preserve"> conc.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45129A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ferences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E790E2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gion</w:t>
            </w:r>
          </w:p>
        </w:tc>
      </w:tr>
      <w:tr w:rsidR="00D506E9" w14:paraId="22E75123" w14:textId="77777777" w:rsidTr="001B5BF2">
        <w:trPr>
          <w:trHeight w:val="435"/>
        </w:trPr>
        <w:tc>
          <w:tcPr>
            <w:tcW w:w="6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1C9010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Meat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CF8E74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98CD69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1.049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0D03BF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his study</w:t>
            </w:r>
          </w:p>
        </w:tc>
        <w:tc>
          <w:tcPr>
            <w:tcW w:w="9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557E9F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40132B3C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681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46BD15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D0B055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816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9A7B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2D99D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156B530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766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C17D46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EFCC2F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1.067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8F42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C38AB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5932DF6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1CDB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ED2F02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31378C" w14:textId="77777777" w:rsidR="00D506E9" w:rsidRDefault="00646339" w:rsidP="00ED045F">
            <w:pPr>
              <w:spacing w:after="0" w:line="360" w:lineRule="auto"/>
              <w:jc w:val="center"/>
            </w:pPr>
            <w:r>
              <w:t>3.15 mg/kg</w:t>
            </w:r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2CA4D7" w14:textId="77777777" w:rsidR="00D506E9" w:rsidRDefault="00646339" w:rsidP="00ED045F">
            <w:pPr>
              <w:spacing w:after="0" w:line="360" w:lineRule="auto"/>
              <w:jc w:val="center"/>
            </w:pPr>
            <w:r>
              <w:t>Mariam et al., 2015</w:t>
            </w:r>
          </w:p>
        </w:tc>
        <w:tc>
          <w:tcPr>
            <w:tcW w:w="9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BCA1AD" w14:textId="77777777" w:rsidR="00D506E9" w:rsidRDefault="00646339" w:rsidP="00ED045F">
            <w:pPr>
              <w:spacing w:after="0" w:line="360" w:lineRule="auto"/>
              <w:jc w:val="center"/>
            </w:pPr>
            <w:r>
              <w:t>Pakistan</w:t>
            </w:r>
          </w:p>
        </w:tc>
      </w:tr>
      <w:tr w:rsidR="00D506E9" w14:paraId="6B21F7A3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EE1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F9ADC6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C333D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3.1 mg/kg </w:t>
            </w:r>
            <w:proofErr w:type="spellStart"/>
            <w: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6686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F1413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21C0554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272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B884E3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EFF7C" w14:textId="77777777" w:rsidR="00D506E9" w:rsidRDefault="00646339" w:rsidP="00ED045F">
            <w:pPr>
              <w:spacing w:after="0" w:line="360" w:lineRule="auto"/>
              <w:jc w:val="center"/>
            </w:pPr>
            <w:r>
              <w:t>3.1 ppm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2C1E2C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Mariam</w:t>
            </w:r>
            <w:r>
              <w:t xml:space="preserve"> et al., 2004</w:t>
            </w: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E6DED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E373FAB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0E0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80A52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B0CC36" w14:textId="77777777" w:rsidR="00D506E9" w:rsidRDefault="00646339" w:rsidP="00ED045F">
            <w:pPr>
              <w:spacing w:after="0" w:line="360" w:lineRule="auto"/>
              <w:jc w:val="center"/>
            </w:pPr>
            <w:r>
              <w:t>0.41 μg/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971BC4" w14:textId="77777777" w:rsidR="00D506E9" w:rsidRDefault="00646339" w:rsidP="00ED045F">
            <w:pPr>
              <w:spacing w:after="0" w:line="360" w:lineRule="auto"/>
              <w:jc w:val="center"/>
            </w:pPr>
            <w:r>
              <w:t>Kumar et al., 2007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111AA0" w14:textId="77777777" w:rsidR="00D506E9" w:rsidRDefault="00646339" w:rsidP="00ED045F">
            <w:pPr>
              <w:spacing w:after="0" w:line="360" w:lineRule="auto"/>
              <w:jc w:val="center"/>
            </w:pPr>
            <w:r>
              <w:t>India</w:t>
            </w:r>
          </w:p>
        </w:tc>
      </w:tr>
      <w:tr w:rsidR="00D506E9" w14:paraId="2FD72F22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2714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182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7B0022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11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C0F722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Bortey</w:t>
            </w:r>
            <w:proofErr w:type="spellEnd"/>
            <w:r>
              <w:rPr>
                <w:highlight w:val="white"/>
              </w:rPr>
              <w:t>-Sam et al., 2015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D5CAF1" w14:textId="77777777" w:rsidR="00D506E9" w:rsidRDefault="00646339" w:rsidP="00ED045F">
            <w:pPr>
              <w:spacing w:after="0" w:line="360" w:lineRule="auto"/>
              <w:jc w:val="center"/>
            </w:pPr>
            <w:r>
              <w:t>Ghana.</w:t>
            </w:r>
          </w:p>
        </w:tc>
      </w:tr>
      <w:tr w:rsidR="00D506E9" w14:paraId="4B04FC2D" w14:textId="77777777" w:rsidTr="001B5BF2">
        <w:trPr>
          <w:trHeight w:val="1740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7EBF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63460F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36845" w14:textId="77777777" w:rsidR="00D506E9" w:rsidRDefault="00646339" w:rsidP="00ED045F">
            <w:pPr>
              <w:spacing w:after="0" w:line="360" w:lineRule="auto"/>
              <w:jc w:val="center"/>
            </w:pPr>
            <w:r>
              <w:t>0.032 ppm, 0.033 ppm, 0.040 ppm, 0.038 ppm, 0.037 ppm, 0.024 ppm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43E918" w14:textId="77777777" w:rsidR="00D506E9" w:rsidRDefault="00646339" w:rsidP="00ED045F">
            <w:pPr>
              <w:spacing w:after="0" w:line="360" w:lineRule="auto"/>
              <w:jc w:val="center"/>
            </w:pPr>
            <w:r>
              <w:t>Hossain et al., 2014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52293D" w14:textId="77777777" w:rsidR="00D506E9" w:rsidRDefault="00646339" w:rsidP="00ED045F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D506E9" w14:paraId="71F96724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B1D3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ACC322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C6EEB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46 mg/g</w:t>
            </w:r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14DAE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CDEC92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15A5D3C9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C29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3237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C58B6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58 mg/g</w:t>
            </w:r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37E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5CF5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39602CD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A8E8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1A8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D8BAEC" w14:textId="77777777" w:rsidR="00D506E9" w:rsidRDefault="00646339" w:rsidP="00ED045F">
            <w:pPr>
              <w:spacing w:after="0" w:line="360" w:lineRule="auto"/>
              <w:jc w:val="center"/>
            </w:pPr>
            <w:r>
              <w:t>0.77 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87B3F4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Iwegbue</w:t>
            </w:r>
            <w:proofErr w:type="spellEnd"/>
            <w:r>
              <w:t xml:space="preserve"> et al., 2008</w:t>
            </w: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9362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31029945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310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C419D0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EF7A2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29g/g </w:t>
            </w:r>
            <w:proofErr w:type="spellStart"/>
            <w:r>
              <w:t>d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0EEF19" w14:textId="119CBEF3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Swaileh</w:t>
            </w:r>
            <w:proofErr w:type="spellEnd"/>
            <w:r>
              <w:t xml:space="preserve"> et al., 200</w:t>
            </w:r>
            <w:r w:rsidR="004952CA">
              <w:t>9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F765A0" w14:textId="77777777" w:rsidR="00D506E9" w:rsidRDefault="00646339" w:rsidP="00ED045F">
            <w:pPr>
              <w:spacing w:after="0" w:line="360" w:lineRule="auto"/>
              <w:jc w:val="center"/>
            </w:pPr>
            <w:r>
              <w:t>Palestine</w:t>
            </w:r>
          </w:p>
        </w:tc>
      </w:tr>
      <w:tr w:rsidR="00D506E9" w14:paraId="22AE6810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C65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CC662D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78B35F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t xml:space="preserve">0.25 </w:t>
            </w:r>
            <w:proofErr w:type="spellStart"/>
            <w:r>
              <w:rPr>
                <w:highlight w:val="white"/>
              </w:rPr>
              <w:t>μg</w:t>
            </w:r>
            <w:proofErr w:type="spellEnd"/>
            <w:r>
              <w:rPr>
                <w:highlight w:val="white"/>
              </w:rPr>
              <w:t>/gm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863A6C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Elsharawy</w:t>
            </w:r>
            <w:proofErr w:type="spellEnd"/>
            <w:r>
              <w:t xml:space="preserve"> et al., 2015</w:t>
            </w:r>
          </w:p>
        </w:tc>
        <w:tc>
          <w:tcPr>
            <w:tcW w:w="9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7C2543" w14:textId="77777777" w:rsidR="00D506E9" w:rsidRDefault="00646339" w:rsidP="00ED045F">
            <w:pPr>
              <w:spacing w:after="0" w:line="360" w:lineRule="auto"/>
              <w:jc w:val="center"/>
            </w:pPr>
            <w:r>
              <w:t>Egypt</w:t>
            </w:r>
          </w:p>
        </w:tc>
      </w:tr>
      <w:tr w:rsidR="00D506E9" w14:paraId="4561E0A9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F6C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A07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29C898" w14:textId="77777777" w:rsidR="00D506E9" w:rsidRDefault="00646339" w:rsidP="00ED045F">
            <w:pPr>
              <w:spacing w:after="0" w:line="360" w:lineRule="auto"/>
              <w:jc w:val="center"/>
            </w:pPr>
            <w:r>
              <w:t>0.10 μ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015C3E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 xml:space="preserve">El </w:t>
            </w:r>
            <w:proofErr w:type="spellStart"/>
            <w:r>
              <w:rPr>
                <w:highlight w:val="white"/>
              </w:rPr>
              <w:t>Bayomi</w:t>
            </w:r>
            <w:proofErr w:type="spellEnd"/>
            <w:r>
              <w:t xml:space="preserve"> et al., 2018</w:t>
            </w: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7503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D27FEE3" w14:textId="77777777" w:rsidTr="001B5BF2">
        <w:trPr>
          <w:trHeight w:val="435"/>
        </w:trPr>
        <w:tc>
          <w:tcPr>
            <w:tcW w:w="6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F494CD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FD5B67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A883F1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483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DA8267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This study</w:t>
            </w:r>
          </w:p>
        </w:tc>
        <w:tc>
          <w:tcPr>
            <w:tcW w:w="9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C978B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5E57200C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031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062F4C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51668E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481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8174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2A3E9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E06E5A2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556A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8B47BF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4C51DC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511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5F3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3884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51C04AE4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4753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3147BF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9A4DE4" w14:textId="77777777" w:rsidR="00D506E9" w:rsidRDefault="00646339" w:rsidP="00ED045F">
            <w:pPr>
              <w:spacing w:after="0" w:line="360" w:lineRule="auto"/>
              <w:jc w:val="center"/>
            </w:pPr>
            <w:r>
              <w:t>2.29 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AB060F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Imran</w:t>
            </w:r>
            <w:r>
              <w:t xml:space="preserve"> et al., 2015</w:t>
            </w:r>
          </w:p>
        </w:tc>
        <w:tc>
          <w:tcPr>
            <w:tcW w:w="9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144C50" w14:textId="77777777" w:rsidR="00D506E9" w:rsidRDefault="00646339" w:rsidP="00ED045F">
            <w:pPr>
              <w:spacing w:after="0" w:line="360" w:lineRule="auto"/>
              <w:jc w:val="center"/>
            </w:pPr>
            <w:r>
              <w:t>Pakistan</w:t>
            </w:r>
          </w:p>
        </w:tc>
      </w:tr>
      <w:tr w:rsidR="00D506E9" w14:paraId="0DB6FE46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5DEA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B6DA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E9A5D5" w14:textId="77777777" w:rsidR="00D506E9" w:rsidRDefault="00646339" w:rsidP="00ED045F">
            <w:pPr>
              <w:spacing w:after="0" w:line="360" w:lineRule="auto"/>
              <w:jc w:val="center"/>
            </w:pPr>
            <w:r>
              <w:t>0.99 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8BCF3E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Khan</w:t>
            </w:r>
            <w:r>
              <w:t xml:space="preserve"> et al., 2015</w:t>
            </w: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A68E6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977DB31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5782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2051C1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ED392C" w14:textId="77777777" w:rsidR="00D506E9" w:rsidRDefault="00646339" w:rsidP="00ED045F">
            <w:pPr>
              <w:spacing w:after="0" w:line="360" w:lineRule="auto"/>
              <w:jc w:val="center"/>
            </w:pPr>
            <w:r>
              <w:t>3.15 ppm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B72193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Mariam</w:t>
            </w:r>
            <w:r>
              <w:t xml:space="preserve"> et al., 2004</w:t>
            </w: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0761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1F07847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E78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5F0222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E18EE6" w14:textId="77777777" w:rsidR="00D506E9" w:rsidRDefault="00646339" w:rsidP="00ED045F">
            <w:pPr>
              <w:spacing w:after="0" w:line="360" w:lineRule="auto"/>
              <w:jc w:val="center"/>
            </w:pPr>
            <w:r>
              <w:t>2.9 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33B80B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rPr>
                <w:highlight w:val="white"/>
              </w:rPr>
              <w:t>Ei</w:t>
            </w:r>
            <w:proofErr w:type="spellEnd"/>
            <w:r>
              <w:rPr>
                <w:highlight w:val="white"/>
              </w:rPr>
              <w:t>-Salam</w:t>
            </w:r>
            <w:r>
              <w:t xml:space="preserve"> et al., 2013</w:t>
            </w: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311A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5D94A235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20B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4B2662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0C5AE3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82 </w:t>
            </w:r>
            <w:proofErr w:type="spellStart"/>
            <w:r>
              <w:t>μg</w:t>
            </w:r>
            <w:proofErr w:type="spellEnd"/>
            <w:r>
              <w:t xml:space="preserve">/g </w:t>
            </w:r>
            <w:proofErr w:type="spellStart"/>
            <w:r>
              <w:t>d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0795C5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Villar</w:t>
            </w:r>
            <w:proofErr w:type="spellEnd"/>
            <w:r>
              <w:t xml:space="preserve"> et al., 2005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09A892" w14:textId="77777777" w:rsidR="00D506E9" w:rsidRDefault="00646339" w:rsidP="00ED045F">
            <w:pPr>
              <w:spacing w:after="0" w:line="360" w:lineRule="auto"/>
              <w:jc w:val="center"/>
            </w:pPr>
            <w:r>
              <w:t>Philippines</w:t>
            </w:r>
          </w:p>
        </w:tc>
      </w:tr>
      <w:tr w:rsidR="00D506E9" w14:paraId="19417CD3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BBC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745435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CF3996" w14:textId="77777777" w:rsidR="00D506E9" w:rsidRDefault="00646339" w:rsidP="00ED045F">
            <w:pPr>
              <w:spacing w:after="0" w:line="360" w:lineRule="auto"/>
              <w:jc w:val="center"/>
            </w:pPr>
            <w:r>
              <w:t>0.95 μg/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E12281" w14:textId="77777777" w:rsidR="00D506E9" w:rsidRDefault="00646339" w:rsidP="00ED045F">
            <w:pPr>
              <w:spacing w:after="0" w:line="360" w:lineRule="auto"/>
              <w:jc w:val="center"/>
            </w:pPr>
            <w:r>
              <w:t>Kumar et al., 2007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F5A82D" w14:textId="77777777" w:rsidR="00D506E9" w:rsidRDefault="00646339" w:rsidP="00ED045F">
            <w:pPr>
              <w:spacing w:after="0" w:line="360" w:lineRule="auto"/>
              <w:jc w:val="center"/>
            </w:pPr>
            <w:r>
              <w:t>India</w:t>
            </w:r>
          </w:p>
        </w:tc>
      </w:tr>
      <w:tr w:rsidR="00547744" w14:paraId="34DFCF0A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6028" w14:textId="77777777" w:rsidR="00547744" w:rsidRDefault="00547744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9B862B" w14:textId="77777777" w:rsidR="00547744" w:rsidRDefault="00547744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76FCD5" w14:textId="77777777" w:rsidR="00547744" w:rsidRDefault="00547744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11 mg/g</w:t>
            </w:r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CE5E1C" w14:textId="77777777" w:rsidR="00547744" w:rsidRDefault="00547744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7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FD0CC6" w14:textId="13B54E34" w:rsidR="00547744" w:rsidRDefault="00547744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Nigeria</w:t>
            </w:r>
          </w:p>
        </w:tc>
      </w:tr>
      <w:tr w:rsidR="00547744" w14:paraId="52357DDE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67493" w14:textId="77777777" w:rsidR="00547744" w:rsidRDefault="00547744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82D8E2" w14:textId="77777777" w:rsidR="00547744" w:rsidRDefault="00547744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C739C1" w14:textId="77777777" w:rsidR="00547744" w:rsidRDefault="00547744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370 mg/g</w:t>
            </w:r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9147" w14:textId="77777777" w:rsidR="00547744" w:rsidRDefault="00547744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754DC5" w14:textId="77777777" w:rsidR="00547744" w:rsidRDefault="00547744" w:rsidP="00ED045F">
            <w:pPr>
              <w:spacing w:line="360" w:lineRule="auto"/>
              <w:jc w:val="both"/>
            </w:pPr>
          </w:p>
        </w:tc>
      </w:tr>
      <w:tr w:rsidR="00547744" w14:paraId="05D2BA8A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9EDD" w14:textId="77777777" w:rsidR="00547744" w:rsidRDefault="00547744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1D6FBC" w14:textId="77777777" w:rsidR="00547744" w:rsidRDefault="00547744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5444E8" w14:textId="77777777" w:rsidR="00547744" w:rsidRDefault="00547744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03 mg/g</w:t>
            </w:r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4484E" w14:textId="77777777" w:rsidR="00547744" w:rsidRDefault="00547744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6B1E1" w14:textId="77777777" w:rsidR="00547744" w:rsidRDefault="00547744" w:rsidP="00ED045F">
            <w:pPr>
              <w:spacing w:line="360" w:lineRule="auto"/>
              <w:jc w:val="both"/>
            </w:pPr>
          </w:p>
        </w:tc>
      </w:tr>
      <w:tr w:rsidR="00D506E9" w14:paraId="17F9656A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03A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D79DAB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C882F6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21 </w:t>
            </w:r>
            <w:proofErr w:type="spellStart"/>
            <w:r>
              <w:t>μg</w:t>
            </w:r>
            <w:proofErr w:type="spellEnd"/>
            <w:r>
              <w:t xml:space="preserve">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54F76D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El </w:t>
            </w:r>
            <w:proofErr w:type="spellStart"/>
            <w:r>
              <w:t>Bayomi</w:t>
            </w:r>
            <w:proofErr w:type="spellEnd"/>
            <w:r>
              <w:t xml:space="preserve"> et al., 2018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A4E530" w14:textId="77777777" w:rsidR="00D506E9" w:rsidRDefault="00646339" w:rsidP="00ED045F">
            <w:pPr>
              <w:spacing w:after="0" w:line="360" w:lineRule="auto"/>
              <w:jc w:val="center"/>
            </w:pPr>
            <w:r>
              <w:t>Egypt</w:t>
            </w:r>
          </w:p>
        </w:tc>
      </w:tr>
      <w:tr w:rsidR="00D506E9" w14:paraId="0E119256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5A7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FF6199" w14:textId="77777777" w:rsidR="00D506E9" w:rsidRDefault="00D506E9" w:rsidP="00ED045F">
            <w:pPr>
              <w:spacing w:line="360" w:lineRule="auto"/>
              <w:jc w:val="both"/>
            </w:pPr>
          </w:p>
          <w:p w14:paraId="1A4FE04F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  <w:p w14:paraId="055CF33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EC795F" w14:textId="77777777" w:rsidR="00D506E9" w:rsidRDefault="00646339" w:rsidP="00ED045F">
            <w:pPr>
              <w:spacing w:after="0" w:line="360" w:lineRule="auto"/>
              <w:jc w:val="center"/>
            </w:pPr>
            <w:r>
              <w:t>0.56 μg/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F92845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rPr>
                <w:highlight w:val="white"/>
              </w:rPr>
              <w:t>Ogwok</w:t>
            </w:r>
            <w:proofErr w:type="spellEnd"/>
            <w:r>
              <w:t xml:space="preserve"> et al., 2014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8ADB72" w14:textId="6D9F4F62" w:rsidR="00D506E9" w:rsidRDefault="00646339" w:rsidP="00ED045F">
            <w:pPr>
              <w:spacing w:after="0" w:line="360" w:lineRule="auto"/>
              <w:jc w:val="center"/>
            </w:pPr>
            <w:r>
              <w:t>Uganda</w:t>
            </w:r>
          </w:p>
        </w:tc>
      </w:tr>
      <w:tr w:rsidR="00D506E9" w14:paraId="480198E5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B2B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F657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E4DB1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12 mg/kg </w:t>
            </w:r>
            <w:proofErr w:type="spellStart"/>
            <w:r>
              <w:rPr>
                <w:highlight w:val="white"/>
              </w:rPr>
              <w:t>d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B64FD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Uluozlu</w:t>
            </w:r>
            <w:proofErr w:type="spellEnd"/>
            <w:r>
              <w:rPr>
                <w:highlight w:val="white"/>
              </w:rPr>
              <w:t xml:space="preserve"> et al., 2009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227579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Turkey</w:t>
            </w:r>
          </w:p>
        </w:tc>
      </w:tr>
      <w:tr w:rsidR="00D506E9" w14:paraId="33FDFA98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35F4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B420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A187A0" w14:textId="77777777" w:rsidR="00D506E9" w:rsidRDefault="00646339" w:rsidP="00ED045F">
            <w:pPr>
              <w:spacing w:after="0" w:line="360" w:lineRule="auto"/>
              <w:jc w:val="center"/>
            </w:pPr>
            <w:r>
              <w:t>0.14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DCCEF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Al Bratty et al., 2018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FD7F00" w14:textId="0101E1FD" w:rsidR="00D506E9" w:rsidRDefault="00646339" w:rsidP="00ED045F">
            <w:pPr>
              <w:spacing w:after="0" w:line="360" w:lineRule="auto"/>
              <w:jc w:val="center"/>
            </w:pPr>
            <w:r>
              <w:t>Saudi Arabia</w:t>
            </w:r>
          </w:p>
        </w:tc>
      </w:tr>
      <w:tr w:rsidR="00D506E9" w14:paraId="6053E49B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59A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63F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EEBDB7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68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F0FE28" w14:textId="77777777" w:rsidR="00D506E9" w:rsidRDefault="00646339" w:rsidP="00ED045F">
            <w:pPr>
              <w:spacing w:after="0" w:line="360" w:lineRule="auto"/>
              <w:jc w:val="center"/>
            </w:pPr>
            <w:r>
              <w:t>Hu et al., 2018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5314DA" w14:textId="77777777" w:rsidR="00D506E9" w:rsidRDefault="00646339" w:rsidP="00ED045F">
            <w:pPr>
              <w:spacing w:after="0" w:line="360" w:lineRule="auto"/>
              <w:jc w:val="center"/>
            </w:pPr>
            <w:r>
              <w:t>China</w:t>
            </w:r>
          </w:p>
        </w:tc>
      </w:tr>
      <w:tr w:rsidR="00D506E9" w14:paraId="7EB5CE0A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006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FB2194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43E548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104 </w:t>
            </w:r>
            <w:proofErr w:type="spellStart"/>
            <w:r>
              <w:t>μg</w:t>
            </w:r>
            <w:proofErr w:type="spellEnd"/>
            <w:r>
              <w:t xml:space="preserve">/g </w:t>
            </w:r>
            <w:proofErr w:type="spellStart"/>
            <w:r>
              <w:t>d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BFF60C" w14:textId="77777777" w:rsidR="00D506E9" w:rsidRDefault="00646339" w:rsidP="00ED045F">
            <w:pPr>
              <w:spacing w:after="0" w:line="360" w:lineRule="auto"/>
              <w:jc w:val="center"/>
            </w:pPr>
            <w:r>
              <w:t>Husain et al., 1996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4ECA5B" w14:textId="77777777" w:rsidR="00D506E9" w:rsidRDefault="00646339" w:rsidP="00ED045F">
            <w:pPr>
              <w:spacing w:after="0" w:line="360" w:lineRule="auto"/>
              <w:jc w:val="center"/>
            </w:pPr>
            <w:r>
              <w:t>Kuwait</w:t>
            </w:r>
          </w:p>
        </w:tc>
      </w:tr>
      <w:tr w:rsidR="00D506E9" w14:paraId="6820DA03" w14:textId="77777777" w:rsidTr="001B5BF2">
        <w:trPr>
          <w:trHeight w:val="435"/>
        </w:trPr>
        <w:tc>
          <w:tcPr>
            <w:tcW w:w="6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AE4355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Kidney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59C45B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CEC4E7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653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64B6D9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his study</w:t>
            </w:r>
          </w:p>
        </w:tc>
        <w:tc>
          <w:tcPr>
            <w:tcW w:w="9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C77001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70D3966A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847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DEF891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F287A7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886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D54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3F250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29BD197A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E58E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E60550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66B503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548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B325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7365B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41945C7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1DA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8A9D8A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CA7E3E" w14:textId="77777777" w:rsidR="00D506E9" w:rsidRDefault="00646339" w:rsidP="00ED045F">
            <w:pPr>
              <w:spacing w:after="0" w:line="360" w:lineRule="auto"/>
              <w:jc w:val="center"/>
            </w:pPr>
            <w:r>
              <w:t>2.42 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59D276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Imran</w:t>
            </w:r>
            <w:r>
              <w:t xml:space="preserve"> et al., 2015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EBCCB7" w14:textId="77777777" w:rsidR="00D506E9" w:rsidRDefault="00646339" w:rsidP="00ED045F">
            <w:pPr>
              <w:spacing w:after="0" w:line="360" w:lineRule="auto"/>
              <w:jc w:val="center"/>
            </w:pPr>
            <w:r>
              <w:t>Pakistan</w:t>
            </w:r>
          </w:p>
        </w:tc>
      </w:tr>
      <w:tr w:rsidR="00D506E9" w14:paraId="70E8477A" w14:textId="77777777" w:rsidTr="001B5BF2">
        <w:trPr>
          <w:trHeight w:val="450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686B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B0E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7ED9F3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3.52 </w:t>
            </w:r>
            <w:proofErr w:type="spellStart"/>
            <w:r>
              <w:rPr>
                <w:highlight w:val="white"/>
              </w:rPr>
              <w:t>μg</w:t>
            </w:r>
            <w:proofErr w:type="spellEnd"/>
            <w:r>
              <w:rPr>
                <w:highlight w:val="white"/>
              </w:rPr>
              <w:t xml:space="preserve">/g </w:t>
            </w:r>
            <w:proofErr w:type="spellStart"/>
            <w:r>
              <w:rPr>
                <w:highlight w:val="white"/>
              </w:rPr>
              <w:t>d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7C0A0E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Swaileh</w:t>
            </w:r>
            <w:proofErr w:type="spellEnd"/>
            <w:r>
              <w:rPr>
                <w:highlight w:val="white"/>
              </w:rPr>
              <w:t xml:space="preserve"> et al., 2009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9A9F91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Palestine.</w:t>
            </w:r>
          </w:p>
        </w:tc>
      </w:tr>
      <w:tr w:rsidR="00D506E9" w14:paraId="01BCEC70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104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7D32EA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1705C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58 mg/g</w:t>
            </w:r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45D47F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Onyeka</w:t>
            </w:r>
            <w:proofErr w:type="spellEnd"/>
            <w:r>
              <w:t xml:space="preserve"> et al., 2015</w:t>
            </w:r>
          </w:p>
          <w:p w14:paraId="7EF5FC3A" w14:textId="77777777" w:rsidR="00D506E9" w:rsidRDefault="00D506E9" w:rsidP="00ED045F">
            <w:pPr>
              <w:spacing w:line="360" w:lineRule="auto"/>
              <w:jc w:val="both"/>
            </w:pPr>
          </w:p>
          <w:p w14:paraId="3DDA3315" w14:textId="77777777" w:rsidR="00D506E9" w:rsidRDefault="00D506E9" w:rsidP="00ED045F">
            <w:pPr>
              <w:spacing w:line="360" w:lineRule="auto"/>
              <w:jc w:val="both"/>
            </w:pPr>
          </w:p>
          <w:p w14:paraId="76E689C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3FF594" w14:textId="77777777" w:rsidR="00D506E9" w:rsidRDefault="00646339" w:rsidP="00ED045F">
            <w:pPr>
              <w:spacing w:after="0" w:line="360" w:lineRule="auto"/>
              <w:jc w:val="center"/>
            </w:pPr>
            <w:r>
              <w:lastRenderedPageBreak/>
              <w:t>Nigeria.</w:t>
            </w:r>
          </w:p>
        </w:tc>
      </w:tr>
      <w:tr w:rsidR="00D506E9" w14:paraId="18D7C38F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249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D436B0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42C965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43 mg/g</w:t>
            </w:r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4D7C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7781C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50D37D90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025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43AE33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7EAD07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78 mg/g</w:t>
            </w:r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987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0766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34C059E0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4EF4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DC5B32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A3764B" w14:textId="77777777" w:rsidR="00D506E9" w:rsidRDefault="00646339" w:rsidP="00ED045F">
            <w:pPr>
              <w:spacing w:after="0" w:line="360" w:lineRule="auto"/>
              <w:jc w:val="center"/>
            </w:pPr>
            <w:r>
              <w:t>0.343 mg/g</w:t>
            </w:r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C8B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6B3A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4CD36FA" w14:textId="77777777" w:rsidTr="001B5BF2">
        <w:trPr>
          <w:trHeight w:val="1740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4BCF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133537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ED49C3" w14:textId="4EC5C7B1" w:rsidR="00D506E9" w:rsidRDefault="00646339" w:rsidP="00ED045F">
            <w:pPr>
              <w:spacing w:after="0" w:line="360" w:lineRule="auto"/>
              <w:jc w:val="center"/>
            </w:pPr>
            <w:r>
              <w:t>0.043 ppm, 0.040 ppm, 0.052 ppm, 0.053 ppm,</w:t>
            </w:r>
          </w:p>
          <w:p w14:paraId="1B337BF5" w14:textId="3385B4CE" w:rsidR="00D506E9" w:rsidRDefault="00646339" w:rsidP="00ED045F">
            <w:pPr>
              <w:spacing w:after="0" w:line="360" w:lineRule="auto"/>
              <w:jc w:val="center"/>
            </w:pPr>
            <w:r>
              <w:t>0.037 ppm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272FB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Hossain et al., 2014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5F0EF1" w14:textId="77777777" w:rsidR="00D506E9" w:rsidRDefault="00646339" w:rsidP="00ED045F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D506E9" w14:paraId="3D09873E" w14:textId="77777777" w:rsidTr="001B5BF2">
        <w:trPr>
          <w:trHeight w:val="870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2DF6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357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0F52DF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42 mg/kg </w:t>
            </w:r>
            <w:proofErr w:type="spellStart"/>
            <w:r>
              <w:t>ww</w:t>
            </w:r>
            <w:proofErr w:type="spellEnd"/>
          </w:p>
          <w:p w14:paraId="3FEB0389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77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F38665" w14:textId="77777777" w:rsidR="00D506E9" w:rsidRDefault="00646339" w:rsidP="00ED045F">
            <w:pPr>
              <w:spacing w:after="0" w:line="360" w:lineRule="auto"/>
              <w:jc w:val="center"/>
            </w:pPr>
            <w:r>
              <w:t>Hu et al., 2018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7B28C" w14:textId="77777777" w:rsidR="00D506E9" w:rsidRDefault="00646339" w:rsidP="00ED045F">
            <w:pPr>
              <w:spacing w:after="0" w:line="360" w:lineRule="auto"/>
              <w:jc w:val="center"/>
            </w:pPr>
            <w:r>
              <w:t>China</w:t>
            </w:r>
          </w:p>
        </w:tc>
      </w:tr>
      <w:tr w:rsidR="00D506E9" w14:paraId="1EEE6956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1BF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B55F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DD4436" w14:textId="77777777" w:rsidR="00D506E9" w:rsidRDefault="00646339" w:rsidP="00ED045F">
            <w:pPr>
              <w:spacing w:after="0" w:line="360" w:lineRule="auto"/>
              <w:jc w:val="center"/>
            </w:pPr>
            <w:r>
              <w:t>1.18 μg/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EABE7" w14:textId="77777777" w:rsidR="00D506E9" w:rsidRDefault="00646339" w:rsidP="00ED045F">
            <w:pPr>
              <w:spacing w:after="0" w:line="360" w:lineRule="auto"/>
              <w:jc w:val="center"/>
            </w:pPr>
            <w:r>
              <w:t>Kumar et al., 2007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65800E" w14:textId="77777777" w:rsidR="00D506E9" w:rsidRDefault="00646339" w:rsidP="00ED045F">
            <w:pPr>
              <w:spacing w:after="0" w:line="360" w:lineRule="auto"/>
              <w:jc w:val="center"/>
            </w:pPr>
            <w:r>
              <w:t>India</w:t>
            </w:r>
          </w:p>
        </w:tc>
      </w:tr>
      <w:tr w:rsidR="00D506E9" w14:paraId="753DBD9E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D05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CFF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D8846" w14:textId="77777777" w:rsidR="00D506E9" w:rsidRDefault="00646339" w:rsidP="00ED045F">
            <w:pPr>
              <w:spacing w:after="0" w:line="360" w:lineRule="auto"/>
              <w:jc w:val="center"/>
            </w:pPr>
            <w:r>
              <w:t>2.8726 ppm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F1CDF5" w14:textId="77777777" w:rsidR="00D506E9" w:rsidRDefault="00646339" w:rsidP="00ED045F">
            <w:pPr>
              <w:spacing w:after="0" w:line="360" w:lineRule="auto"/>
              <w:jc w:val="center"/>
            </w:pPr>
            <w:r>
              <w:t>Al-</w:t>
            </w:r>
            <w:proofErr w:type="spellStart"/>
            <w:r>
              <w:t>Zuhairi</w:t>
            </w:r>
            <w:proofErr w:type="spellEnd"/>
            <w:r>
              <w:t xml:space="preserve"> et al., 2015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76F264" w14:textId="77777777" w:rsidR="00D506E9" w:rsidRDefault="00646339" w:rsidP="00ED045F">
            <w:pPr>
              <w:spacing w:after="0" w:line="360" w:lineRule="auto"/>
              <w:jc w:val="center"/>
            </w:pPr>
            <w:r>
              <w:t>Iraq</w:t>
            </w:r>
          </w:p>
        </w:tc>
      </w:tr>
      <w:tr w:rsidR="00D506E9" w14:paraId="0C933732" w14:textId="77777777" w:rsidTr="001B5BF2">
        <w:trPr>
          <w:trHeight w:val="435"/>
        </w:trPr>
        <w:tc>
          <w:tcPr>
            <w:tcW w:w="64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047B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2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1D5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D1ED8B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25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92E441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Bortey</w:t>
            </w:r>
            <w:proofErr w:type="spellEnd"/>
            <w:r>
              <w:rPr>
                <w:highlight w:val="white"/>
              </w:rPr>
              <w:t>-Sam et al., 2015</w:t>
            </w:r>
          </w:p>
        </w:tc>
        <w:tc>
          <w:tcPr>
            <w:tcW w:w="9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4B8DFF" w14:textId="77777777" w:rsidR="00D506E9" w:rsidRDefault="00646339" w:rsidP="00ED045F">
            <w:pPr>
              <w:spacing w:after="0" w:line="360" w:lineRule="auto"/>
              <w:jc w:val="center"/>
            </w:pPr>
            <w:r>
              <w:t>Ghana</w:t>
            </w:r>
          </w:p>
        </w:tc>
      </w:tr>
    </w:tbl>
    <w:p w14:paraId="151DB141" w14:textId="77777777" w:rsidR="00927C41" w:rsidRDefault="00927C41">
      <w:pPr>
        <w:spacing w:after="0" w:line="431" w:lineRule="auto"/>
        <w:jc w:val="both"/>
      </w:pPr>
    </w:p>
    <w:p w14:paraId="0BA16258" w14:textId="77777777" w:rsidR="00D506E9" w:rsidRDefault="00646339">
      <w:pPr>
        <w:spacing w:after="0" w:line="431" w:lineRule="auto"/>
        <w:jc w:val="both"/>
        <w:rPr>
          <w:b/>
        </w:rPr>
      </w:pPr>
      <w:r>
        <w:rPr>
          <w:b/>
        </w:rPr>
        <w:t xml:space="preserve">Table S4. Comparison of Cd (mg/kg </w:t>
      </w:r>
      <w:proofErr w:type="spellStart"/>
      <w:r>
        <w:rPr>
          <w:b/>
        </w:rPr>
        <w:t>fw</w:t>
      </w:r>
      <w:proofErr w:type="spellEnd"/>
      <w:r>
        <w:rPr>
          <w:b/>
        </w:rPr>
        <w:t>) in selected parts of several chickens with the reported values in the literatures.</w:t>
      </w:r>
    </w:p>
    <w:tbl>
      <w:tblPr>
        <w:tblStyle w:val="a2"/>
        <w:tblW w:w="5000" w:type="pct"/>
        <w:tblLook w:val="0600" w:firstRow="0" w:lastRow="0" w:firstColumn="0" w:lastColumn="0" w:noHBand="1" w:noVBand="1"/>
      </w:tblPr>
      <w:tblGrid>
        <w:gridCol w:w="970"/>
        <w:gridCol w:w="1360"/>
        <w:gridCol w:w="2150"/>
        <w:gridCol w:w="2657"/>
        <w:gridCol w:w="1703"/>
      </w:tblGrid>
      <w:tr w:rsidR="00D506E9" w14:paraId="3589E37B" w14:textId="77777777" w:rsidTr="000074EE">
        <w:trPr>
          <w:trHeight w:val="810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468982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Parts</w:t>
            </w: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161B44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Types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20CDC8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Cd conc.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832F79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ferences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C1092E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gion</w:t>
            </w:r>
          </w:p>
        </w:tc>
      </w:tr>
      <w:tr w:rsidR="00D506E9" w14:paraId="32A5DFF6" w14:textId="77777777" w:rsidTr="000074EE">
        <w:trPr>
          <w:trHeight w:val="435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E8C140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Meat</w:t>
            </w:r>
          </w:p>
          <w:p w14:paraId="4D4A666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465E9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A6DDE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44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9AEE95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This study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BFAEE8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6FF43479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A69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3C36CE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0F8223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25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0319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B1C29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19C68A2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EF2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1CAC46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09ABA1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30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342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F8EF6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BA149FA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6CC9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C3B078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55DB50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020 mg/kg </w:t>
            </w:r>
            <w:proofErr w:type="spellStart"/>
            <w:r>
              <w:rPr>
                <w:highlight w:val="white"/>
              </w:rPr>
              <w:t>ww</w:t>
            </w:r>
            <w:proofErr w:type="spellEnd"/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CB5F3D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Islam et al., 2015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14C19" w14:textId="77777777" w:rsidR="00D506E9" w:rsidRDefault="00646339" w:rsidP="00ED045F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D506E9" w14:paraId="01F3DEB3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CF1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7917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F3AD30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030 mg/kg </w:t>
            </w:r>
            <w:proofErr w:type="spellStart"/>
            <w:r>
              <w:rPr>
                <w:highlight w:val="white"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DE1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EB433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C88BC11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3282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86A0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A8D47F" w14:textId="523003F7" w:rsidR="00D506E9" w:rsidRDefault="00646339" w:rsidP="00ED045F">
            <w:pPr>
              <w:spacing w:after="0" w:line="360" w:lineRule="auto"/>
              <w:jc w:val="center"/>
            </w:pPr>
            <w:r>
              <w:t>1.15 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ECD2AC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rPr>
                <w:highlight w:val="white"/>
              </w:rPr>
              <w:t>Ei</w:t>
            </w:r>
            <w:proofErr w:type="spellEnd"/>
            <w:r>
              <w:rPr>
                <w:highlight w:val="white"/>
              </w:rPr>
              <w:t>-Salam</w:t>
            </w:r>
            <w:r>
              <w:t xml:space="preserve"> et al., 2013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5AEED1" w14:textId="77777777" w:rsidR="00D506E9" w:rsidRDefault="00646339" w:rsidP="00ED045F">
            <w:pPr>
              <w:spacing w:after="0" w:line="360" w:lineRule="auto"/>
              <w:jc w:val="center"/>
            </w:pPr>
            <w:r>
              <w:t>Pakistan</w:t>
            </w:r>
          </w:p>
        </w:tc>
      </w:tr>
      <w:tr w:rsidR="00D506E9" w14:paraId="74E18AAC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3A07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507363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677B9A" w14:textId="55F5CFC1" w:rsidR="00D506E9" w:rsidRDefault="00646339" w:rsidP="00ED045F">
            <w:pPr>
              <w:spacing w:after="0" w:line="360" w:lineRule="auto"/>
              <w:jc w:val="center"/>
            </w:pPr>
            <w:r>
              <w:t>0.31 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FD863A" w14:textId="77777777" w:rsidR="00D506E9" w:rsidRDefault="00646339" w:rsidP="00ED045F">
            <w:pPr>
              <w:spacing w:after="0" w:line="360" w:lineRule="auto"/>
              <w:jc w:val="center"/>
            </w:pPr>
            <w:r>
              <w:t>Mariam et al., 2004</w:t>
            </w: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639F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521251F7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1E65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3F5D9E" w14:textId="77777777" w:rsidR="00D506E9" w:rsidRDefault="00D506E9" w:rsidP="00ED045F">
            <w:pPr>
              <w:spacing w:line="360" w:lineRule="auto"/>
              <w:jc w:val="both"/>
            </w:pPr>
          </w:p>
          <w:p w14:paraId="54F75C73" w14:textId="77777777" w:rsidR="00D506E9" w:rsidRDefault="00646339" w:rsidP="00ED045F">
            <w:pPr>
              <w:spacing w:after="0" w:line="360" w:lineRule="auto"/>
              <w:jc w:val="center"/>
            </w:pPr>
            <w:r>
              <w:lastRenderedPageBreak/>
              <w:t>Chicken</w:t>
            </w:r>
          </w:p>
          <w:p w14:paraId="30A290E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9DC1B0" w14:textId="207CAE86" w:rsidR="00D506E9" w:rsidRDefault="00884D83" w:rsidP="00ED045F">
            <w:pPr>
              <w:spacing w:after="0" w:line="360" w:lineRule="auto"/>
              <w:jc w:val="center"/>
            </w:pPr>
            <w:r>
              <w:lastRenderedPageBreak/>
              <w:t xml:space="preserve">0.013 </w:t>
            </w:r>
            <w:r w:rsidR="00646339">
              <w:t xml:space="preserve">mg/kg </w:t>
            </w:r>
            <w:proofErr w:type="spellStart"/>
            <w:r w:rsidR="00646339"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1C59A0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Yilmaz</w:t>
            </w:r>
            <w:r>
              <w:t xml:space="preserve"> et al., 2012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A71D0E" w14:textId="77777777" w:rsidR="00D506E9" w:rsidRDefault="00646339" w:rsidP="00ED045F">
            <w:pPr>
              <w:spacing w:after="0" w:line="360" w:lineRule="auto"/>
              <w:jc w:val="center"/>
            </w:pPr>
            <w:r>
              <w:t>Turkey</w:t>
            </w:r>
          </w:p>
        </w:tc>
      </w:tr>
      <w:tr w:rsidR="00D506E9" w14:paraId="350E5BE5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4D3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1302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C25DAD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7 </w:t>
            </w:r>
            <w:proofErr w:type="spellStart"/>
            <w:r>
              <w:t>μg</w:t>
            </w:r>
            <w:proofErr w:type="spellEnd"/>
            <w:r>
              <w:t xml:space="preserve">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0B78D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Kurnaz</w:t>
            </w:r>
            <w:proofErr w:type="spellEnd"/>
            <w:r>
              <w:t xml:space="preserve"> et al., 2011</w:t>
            </w: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E5FCE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B466DE6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835F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DD9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1FAF10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03 </w:t>
            </w:r>
            <w:proofErr w:type="spellStart"/>
            <w:r>
              <w:rPr>
                <w:highlight w:val="white"/>
              </w:rPr>
              <w:t>μg</w:t>
            </w:r>
            <w:proofErr w:type="spellEnd"/>
            <w:r>
              <w:rPr>
                <w:highlight w:val="white"/>
              </w:rPr>
              <w:t>/gm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8BC9CF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Elsharawy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C9F19A" w14:textId="77777777" w:rsidR="00D506E9" w:rsidRDefault="00646339" w:rsidP="00ED045F">
            <w:pPr>
              <w:spacing w:after="0" w:line="360" w:lineRule="auto"/>
              <w:jc w:val="center"/>
            </w:pPr>
            <w:r>
              <w:t>Egypt</w:t>
            </w:r>
          </w:p>
        </w:tc>
      </w:tr>
      <w:tr w:rsidR="00D506E9" w14:paraId="4DF43B4F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D8F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79347F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DFC6A7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6 </w:t>
            </w:r>
            <w:proofErr w:type="spellStart"/>
            <w:r>
              <w:t>μg</w:t>
            </w:r>
            <w:proofErr w:type="spellEnd"/>
            <w:r>
              <w:t xml:space="preserve">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D4B854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 xml:space="preserve">El </w:t>
            </w:r>
            <w:proofErr w:type="spellStart"/>
            <w:r>
              <w:rPr>
                <w:highlight w:val="white"/>
              </w:rPr>
              <w:t>Bayomi</w:t>
            </w:r>
            <w:proofErr w:type="spellEnd"/>
            <w:r>
              <w:t xml:space="preserve"> et al., 2018</w:t>
            </w: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492D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50E6A006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181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6E2F9C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253F0E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9 </w:t>
            </w:r>
            <w:proofErr w:type="spellStart"/>
            <w:r>
              <w:t>μg</w:t>
            </w:r>
            <w:proofErr w:type="spellEnd"/>
            <w:r>
              <w:t xml:space="preserve">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0A53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4AD6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5286CDE3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5ED6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27A57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DC2C3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27 mg/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9997FE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68CCD4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Nigeria</w:t>
            </w:r>
          </w:p>
        </w:tc>
      </w:tr>
      <w:tr w:rsidR="00D506E9" w14:paraId="692ADEDD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546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D3020D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028D61" w14:textId="77777777" w:rsidR="00D506E9" w:rsidRDefault="00646339" w:rsidP="00ED045F">
            <w:pPr>
              <w:spacing w:after="0" w:line="360" w:lineRule="auto"/>
              <w:jc w:val="center"/>
            </w:pPr>
            <w:r>
              <w:t>0.37 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F6A838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Iwegbue</w:t>
            </w:r>
            <w:proofErr w:type="spellEnd"/>
            <w:r>
              <w:t xml:space="preserve"> et al., 2008</w:t>
            </w: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27FD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F941832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4A8D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BE10CE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977A5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45 </w:t>
            </w:r>
            <w:proofErr w:type="spellStart"/>
            <w:r>
              <w:rPr>
                <w:highlight w:val="white"/>
              </w:rPr>
              <w:t>μg</w:t>
            </w:r>
            <w:proofErr w:type="spellEnd"/>
            <w:r>
              <w:rPr>
                <w:highlight w:val="white"/>
              </w:rPr>
              <w:t xml:space="preserve">/g </w:t>
            </w:r>
            <w:proofErr w:type="spellStart"/>
            <w:r>
              <w:rPr>
                <w:highlight w:val="white"/>
              </w:rPr>
              <w:t>d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3E1F38" w14:textId="5C5C5856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Swaileh</w:t>
            </w:r>
            <w:proofErr w:type="spellEnd"/>
            <w:r>
              <w:rPr>
                <w:highlight w:val="white"/>
              </w:rPr>
              <w:t xml:space="preserve"> et al., 200</w:t>
            </w:r>
            <w:r w:rsidR="00FF51BA">
              <w:rPr>
                <w:highlight w:val="white"/>
              </w:rPr>
              <w:t>9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4094A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Palestine</w:t>
            </w:r>
          </w:p>
        </w:tc>
      </w:tr>
      <w:tr w:rsidR="00D506E9" w14:paraId="59718AEA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1193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E15847" w14:textId="77777777" w:rsidR="00D506E9" w:rsidRDefault="00D506E9" w:rsidP="00ED045F">
            <w:pPr>
              <w:spacing w:line="360" w:lineRule="auto"/>
              <w:jc w:val="both"/>
            </w:pPr>
          </w:p>
          <w:p w14:paraId="70047AF3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EDB057" w14:textId="17FB7A58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0509 μg/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92E162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Aljaff</w:t>
            </w:r>
            <w:proofErr w:type="spellEnd"/>
            <w:r>
              <w:rPr>
                <w:highlight w:val="white"/>
              </w:rPr>
              <w:t xml:space="preserve"> et al., 2014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DD361A" w14:textId="77777777" w:rsidR="00D506E9" w:rsidRDefault="00646339" w:rsidP="00ED045F">
            <w:pPr>
              <w:spacing w:after="0" w:line="360" w:lineRule="auto"/>
              <w:jc w:val="center"/>
            </w:pPr>
            <w:r>
              <w:t>Iraq</w:t>
            </w:r>
          </w:p>
        </w:tc>
      </w:tr>
      <w:tr w:rsidR="00D506E9" w14:paraId="799332D7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B1C6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979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FAE1A9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23 mg/kg </w:t>
            </w:r>
            <w:proofErr w:type="spellStart"/>
            <w:r>
              <w:rPr>
                <w:highlight w:val="white"/>
              </w:rPr>
              <w:t>f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AFEDC2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Shaheen</w:t>
            </w:r>
            <w:proofErr w:type="spellEnd"/>
            <w:r>
              <w:rPr>
                <w:highlight w:val="white"/>
              </w:rPr>
              <w:t xml:space="preserve"> et al., 2016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0EB63" w14:textId="77777777" w:rsidR="00D506E9" w:rsidRDefault="00646339" w:rsidP="00ED045F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D506E9" w14:paraId="28DABC07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2684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381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CD0707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18 mg/kg </w:t>
            </w:r>
            <w:proofErr w:type="spellStart"/>
            <w:r>
              <w:t>f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35940" w14:textId="77777777" w:rsidR="00D506E9" w:rsidRDefault="00646339" w:rsidP="00ED045F">
            <w:pPr>
              <w:spacing w:after="0" w:line="360" w:lineRule="auto"/>
              <w:jc w:val="center"/>
            </w:pPr>
            <w:r>
              <w:t>Islam et al., 2018</w:t>
            </w: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F7EA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35A8B828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213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368E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1BBCDC" w14:textId="77777777" w:rsidR="00D506E9" w:rsidRDefault="00646339" w:rsidP="00ED045F">
            <w:pPr>
              <w:spacing w:after="0" w:line="360" w:lineRule="auto"/>
              <w:jc w:val="center"/>
            </w:pPr>
            <w:r>
              <w:t>0.18 μg/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290915" w14:textId="77777777" w:rsidR="00D506E9" w:rsidRDefault="00646339" w:rsidP="00ED045F">
            <w:pPr>
              <w:spacing w:after="0" w:line="360" w:lineRule="auto"/>
              <w:jc w:val="center"/>
            </w:pPr>
            <w:r>
              <w:t>Kumar et al., 2007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4E3735" w14:textId="77777777" w:rsidR="00D506E9" w:rsidRDefault="00646339" w:rsidP="00ED045F">
            <w:pPr>
              <w:spacing w:after="0" w:line="360" w:lineRule="auto"/>
              <w:jc w:val="center"/>
            </w:pPr>
            <w:r>
              <w:t>India</w:t>
            </w:r>
          </w:p>
        </w:tc>
      </w:tr>
      <w:tr w:rsidR="00D506E9" w14:paraId="27A643DD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DB07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56DE0E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1945B" w14:textId="77777777" w:rsidR="00D506E9" w:rsidRDefault="00646339" w:rsidP="00ED045F">
            <w:pPr>
              <w:spacing w:after="0" w:line="360" w:lineRule="auto"/>
              <w:jc w:val="center"/>
            </w:pPr>
            <w:r>
              <w:t>0.065 mg/g</w:t>
            </w:r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F535A9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Onyeka</w:t>
            </w:r>
            <w:proofErr w:type="spellEnd"/>
            <w:r>
              <w:t xml:space="preserve"> et al., 2015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185CA1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2E94DF45" w14:textId="77777777" w:rsidTr="000074EE">
        <w:trPr>
          <w:trHeight w:val="300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31A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CA320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7ABDF7" w14:textId="77777777" w:rsidR="00D506E9" w:rsidRDefault="00646339" w:rsidP="00ED045F">
            <w:pPr>
              <w:spacing w:after="0" w:line="360" w:lineRule="auto"/>
              <w:jc w:val="center"/>
            </w:pPr>
            <w:r>
              <w:t>0.044 mg/g</w:t>
            </w:r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A78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627E3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6B68789" w14:textId="77777777" w:rsidTr="000074EE">
        <w:trPr>
          <w:trHeight w:val="435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462F90" w14:textId="77777777" w:rsidR="00D506E9" w:rsidRDefault="00D506E9" w:rsidP="00ED045F">
            <w:pPr>
              <w:spacing w:line="360" w:lineRule="auto"/>
              <w:jc w:val="both"/>
            </w:pPr>
          </w:p>
          <w:p w14:paraId="3F9B6474" w14:textId="77777777" w:rsidR="00D506E9" w:rsidRDefault="00D506E9" w:rsidP="00ED045F">
            <w:pPr>
              <w:spacing w:line="360" w:lineRule="auto"/>
              <w:jc w:val="both"/>
            </w:pPr>
          </w:p>
          <w:p w14:paraId="4769985F" w14:textId="77777777" w:rsidR="00D506E9" w:rsidRDefault="00D506E9" w:rsidP="00ED045F">
            <w:pPr>
              <w:spacing w:line="360" w:lineRule="auto"/>
              <w:jc w:val="both"/>
            </w:pPr>
          </w:p>
          <w:p w14:paraId="3907535F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  <w:p w14:paraId="69163BB3" w14:textId="77777777" w:rsidR="00D506E9" w:rsidRDefault="00D506E9" w:rsidP="00ED045F">
            <w:pPr>
              <w:spacing w:line="360" w:lineRule="auto"/>
              <w:jc w:val="both"/>
            </w:pPr>
          </w:p>
          <w:p w14:paraId="14FD3A37" w14:textId="77777777" w:rsidR="00D506E9" w:rsidRDefault="00D506E9" w:rsidP="00ED045F">
            <w:pPr>
              <w:spacing w:line="360" w:lineRule="auto"/>
              <w:jc w:val="both"/>
            </w:pPr>
          </w:p>
          <w:p w14:paraId="51AF10F1" w14:textId="77777777" w:rsidR="00D506E9" w:rsidRDefault="00D506E9" w:rsidP="00ED045F">
            <w:pPr>
              <w:spacing w:line="360" w:lineRule="auto"/>
              <w:jc w:val="both"/>
            </w:pPr>
          </w:p>
          <w:p w14:paraId="4429D9E6" w14:textId="77777777" w:rsidR="00D506E9" w:rsidRDefault="00D506E9" w:rsidP="00ED045F">
            <w:pPr>
              <w:spacing w:line="360" w:lineRule="auto"/>
              <w:jc w:val="both"/>
            </w:pPr>
          </w:p>
          <w:p w14:paraId="1499190F" w14:textId="77777777" w:rsidR="00D506E9" w:rsidRDefault="00D506E9" w:rsidP="00ED045F">
            <w:pPr>
              <w:spacing w:line="360" w:lineRule="auto"/>
              <w:jc w:val="both"/>
            </w:pPr>
          </w:p>
          <w:p w14:paraId="50631962" w14:textId="77777777" w:rsidR="00D506E9" w:rsidRDefault="00D506E9" w:rsidP="00ED045F">
            <w:pPr>
              <w:spacing w:line="360" w:lineRule="auto"/>
              <w:jc w:val="both"/>
            </w:pPr>
          </w:p>
          <w:p w14:paraId="04D1A2A4" w14:textId="77777777" w:rsidR="00D506E9" w:rsidRDefault="00D506E9" w:rsidP="00ED045F">
            <w:pPr>
              <w:spacing w:line="360" w:lineRule="auto"/>
              <w:jc w:val="both"/>
            </w:pPr>
          </w:p>
          <w:p w14:paraId="79591F7A" w14:textId="77777777" w:rsidR="00D506E9" w:rsidRDefault="00D506E9" w:rsidP="00ED045F">
            <w:pPr>
              <w:spacing w:line="360" w:lineRule="auto"/>
              <w:jc w:val="both"/>
            </w:pPr>
          </w:p>
          <w:p w14:paraId="6B198A79" w14:textId="77777777" w:rsidR="00D506E9" w:rsidRDefault="00D506E9" w:rsidP="00ED045F">
            <w:pPr>
              <w:spacing w:line="360" w:lineRule="auto"/>
              <w:jc w:val="both"/>
            </w:pPr>
          </w:p>
          <w:p w14:paraId="4DE2273D" w14:textId="77777777" w:rsidR="00D506E9" w:rsidRDefault="00D506E9" w:rsidP="00ED045F">
            <w:pPr>
              <w:spacing w:line="360" w:lineRule="auto"/>
              <w:jc w:val="both"/>
            </w:pPr>
          </w:p>
          <w:p w14:paraId="78081C8F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3C8C23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Native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91406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118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E206F1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This study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31207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3B7785AF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A6F9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18692D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878AFC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26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C2C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B64D1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CCF787B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69A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F23F20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6C9A7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97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EFF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AB2F1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25F0168D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D19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6F4016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FA73D7" w14:textId="77777777" w:rsidR="00D506E9" w:rsidRDefault="00646339" w:rsidP="00ED045F">
            <w:pPr>
              <w:spacing w:after="0" w:line="360" w:lineRule="auto"/>
              <w:jc w:val="center"/>
            </w:pPr>
            <w:r>
              <w:t>0.49 ppm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3AF5DE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Mariam</w:t>
            </w:r>
            <w:r>
              <w:t xml:space="preserve"> et al., 2004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F71BBD" w14:textId="77777777" w:rsidR="00D506E9" w:rsidRDefault="00646339" w:rsidP="00ED045F">
            <w:pPr>
              <w:spacing w:after="0" w:line="360" w:lineRule="auto"/>
              <w:jc w:val="center"/>
            </w:pPr>
            <w:r>
              <w:t>Pakistan</w:t>
            </w:r>
          </w:p>
        </w:tc>
      </w:tr>
      <w:tr w:rsidR="00D506E9" w14:paraId="3686C276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E07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B9D6E7" w14:textId="77777777" w:rsidR="00D506E9" w:rsidRDefault="00D506E9" w:rsidP="00ED045F">
            <w:pPr>
              <w:spacing w:line="360" w:lineRule="auto"/>
              <w:jc w:val="both"/>
            </w:pPr>
          </w:p>
          <w:p w14:paraId="01763E4E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Chicken</w:t>
            </w:r>
          </w:p>
          <w:p w14:paraId="3040D67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71039A" w14:textId="62722C33" w:rsidR="00D506E9" w:rsidRDefault="00646339" w:rsidP="00ED045F">
            <w:pPr>
              <w:spacing w:after="0" w:line="360" w:lineRule="auto"/>
              <w:jc w:val="center"/>
            </w:pPr>
            <w:r>
              <w:t xml:space="preserve">1.213 mg/kg 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A404E7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rPr>
                <w:highlight w:val="white"/>
              </w:rPr>
              <w:t>Ei</w:t>
            </w:r>
            <w:proofErr w:type="spellEnd"/>
            <w:r>
              <w:rPr>
                <w:highlight w:val="white"/>
              </w:rPr>
              <w:t>-Salam</w:t>
            </w:r>
            <w:r>
              <w:t xml:space="preserve"> et al., 2013</w:t>
            </w: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CB489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B7BDE32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F08C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080F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3FCF34" w14:textId="77777777" w:rsidR="00D506E9" w:rsidRDefault="00646339" w:rsidP="00ED045F">
            <w:pPr>
              <w:spacing w:after="0" w:line="360" w:lineRule="auto"/>
              <w:jc w:val="center"/>
            </w:pPr>
            <w:r>
              <w:t>0.015 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FCF16E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Khan</w:t>
            </w:r>
            <w:r>
              <w:t xml:space="preserve"> et al., 2015</w:t>
            </w: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6E63F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48F1DB0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7FFC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D3AE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FAA609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22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C07E7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Bortey</w:t>
            </w:r>
            <w:proofErr w:type="spellEnd"/>
            <w:r>
              <w:rPr>
                <w:highlight w:val="white"/>
              </w:rPr>
              <w:t>-Sam et al., 201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C1455E" w14:textId="77777777" w:rsidR="00D506E9" w:rsidRDefault="00646339" w:rsidP="00ED045F">
            <w:pPr>
              <w:spacing w:after="0" w:line="360" w:lineRule="auto"/>
              <w:jc w:val="center"/>
            </w:pPr>
            <w:r>
              <w:t>Ghana</w:t>
            </w:r>
          </w:p>
        </w:tc>
      </w:tr>
      <w:tr w:rsidR="00D506E9" w14:paraId="22142C1D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AA0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F288A5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70E634" w14:textId="77777777" w:rsidR="00D506E9" w:rsidRDefault="00646339" w:rsidP="00ED045F">
            <w:pPr>
              <w:spacing w:after="0" w:line="360" w:lineRule="auto"/>
              <w:jc w:val="center"/>
            </w:pPr>
            <w:r>
              <w:t>0.057 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C1E93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Yilmaz</w:t>
            </w:r>
            <w:r>
              <w:t xml:space="preserve"> et al., 2012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6DC465" w14:textId="77777777" w:rsidR="00D506E9" w:rsidRDefault="00646339" w:rsidP="00ED045F">
            <w:pPr>
              <w:spacing w:after="0" w:line="360" w:lineRule="auto"/>
              <w:jc w:val="center"/>
            </w:pPr>
            <w:r>
              <w:t>Turkey</w:t>
            </w:r>
          </w:p>
        </w:tc>
      </w:tr>
      <w:tr w:rsidR="00D506E9" w14:paraId="14F906B7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0AB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C0A81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Lay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FDF271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6 </w:t>
            </w:r>
            <w:proofErr w:type="spellStart"/>
            <w:r>
              <w:t>μg</w:t>
            </w:r>
            <w:proofErr w:type="spellEnd"/>
            <w:r>
              <w:t xml:space="preserve">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4AC2C7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 xml:space="preserve">El </w:t>
            </w:r>
            <w:proofErr w:type="spellStart"/>
            <w:r>
              <w:rPr>
                <w:highlight w:val="white"/>
              </w:rPr>
              <w:t>Bayomi</w:t>
            </w:r>
            <w:proofErr w:type="spellEnd"/>
            <w:r>
              <w:t xml:space="preserve"> et al., 2018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1F0B15" w14:textId="77777777" w:rsidR="00D506E9" w:rsidRDefault="00646339" w:rsidP="00ED045F">
            <w:pPr>
              <w:spacing w:after="0" w:line="360" w:lineRule="auto"/>
              <w:jc w:val="center"/>
            </w:pPr>
            <w:r>
              <w:t>Egypt</w:t>
            </w:r>
          </w:p>
        </w:tc>
      </w:tr>
      <w:tr w:rsidR="00D506E9" w14:paraId="0693F59B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451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FF50F0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D0D423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10 </w:t>
            </w:r>
            <w:proofErr w:type="spellStart"/>
            <w:r>
              <w:t>μg</w:t>
            </w:r>
            <w:proofErr w:type="spellEnd"/>
            <w:r>
              <w:t xml:space="preserve">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7317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14154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4FDBF10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F6B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A318FB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02461A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29 </w:t>
            </w:r>
            <w:proofErr w:type="spellStart"/>
            <w:r>
              <w:t>μg</w:t>
            </w:r>
            <w:proofErr w:type="spellEnd"/>
            <w:r>
              <w:t xml:space="preserve">/g </w:t>
            </w:r>
            <w:proofErr w:type="spellStart"/>
            <w:r>
              <w:t>d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482318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Villar</w:t>
            </w:r>
            <w:proofErr w:type="spellEnd"/>
            <w:r>
              <w:t xml:space="preserve"> et al., 2005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772CC8" w14:textId="77777777" w:rsidR="00D506E9" w:rsidRDefault="00646339" w:rsidP="00ED045F">
            <w:pPr>
              <w:spacing w:after="0" w:line="360" w:lineRule="auto"/>
              <w:jc w:val="center"/>
            </w:pPr>
            <w:r>
              <w:t>Philippines</w:t>
            </w:r>
          </w:p>
        </w:tc>
      </w:tr>
      <w:tr w:rsidR="00D506E9" w14:paraId="6364FEFA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78A7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A73C1E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Chicken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B9F251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49 mg/g</w:t>
            </w:r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1AF60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01995B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2A72B519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A6E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8CF708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Lay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EDB9F5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08 mg/g</w:t>
            </w:r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D3D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348F6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55F565B4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4E9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C6836F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Chicken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D29D5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 xml:space="preserve">0.05 </w:t>
            </w:r>
            <w:r>
              <w:t>μg/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A8CD9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Elsharawy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6A2AB5" w14:textId="3E0254CC" w:rsidR="00D506E9" w:rsidRDefault="00646339" w:rsidP="00ED045F">
            <w:pPr>
              <w:spacing w:after="0" w:line="360" w:lineRule="auto"/>
              <w:jc w:val="center"/>
            </w:pPr>
            <w:r>
              <w:t>Egypt</w:t>
            </w:r>
          </w:p>
        </w:tc>
      </w:tr>
      <w:tr w:rsidR="00D506E9" w14:paraId="631D73CC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7F4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E5A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9CA16B" w14:textId="77777777" w:rsidR="00D506E9" w:rsidRDefault="00646339" w:rsidP="00ED045F">
            <w:pPr>
              <w:spacing w:after="0" w:line="360" w:lineRule="auto"/>
              <w:jc w:val="center"/>
            </w:pPr>
            <w:r>
              <w:t>0.17 μg/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E93B60" w14:textId="77777777" w:rsidR="00D506E9" w:rsidRDefault="00646339" w:rsidP="00ED045F">
            <w:pPr>
              <w:spacing w:after="0" w:line="360" w:lineRule="auto"/>
              <w:jc w:val="center"/>
            </w:pPr>
            <w:r>
              <w:t>Kumar et al., 2007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977984" w14:textId="77777777" w:rsidR="00D506E9" w:rsidRDefault="00646339" w:rsidP="00ED045F">
            <w:pPr>
              <w:spacing w:after="0" w:line="360" w:lineRule="auto"/>
              <w:jc w:val="center"/>
            </w:pPr>
            <w:r>
              <w:t>India</w:t>
            </w:r>
          </w:p>
        </w:tc>
      </w:tr>
      <w:tr w:rsidR="00D506E9" w14:paraId="7F70CA57" w14:textId="77777777" w:rsidTr="000074EE">
        <w:trPr>
          <w:trHeight w:val="450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057C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A65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AA7706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63 </w:t>
            </w:r>
            <w:proofErr w:type="spellStart"/>
            <w:r>
              <w:rPr>
                <w:highlight w:val="white"/>
              </w:rPr>
              <w:t>μg</w:t>
            </w:r>
            <w:proofErr w:type="spellEnd"/>
            <w:r>
              <w:rPr>
                <w:highlight w:val="white"/>
              </w:rPr>
              <w:t xml:space="preserve">/g </w:t>
            </w:r>
            <w:proofErr w:type="spellStart"/>
            <w:r>
              <w:rPr>
                <w:highlight w:val="white"/>
              </w:rPr>
              <w:t>d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A4F5D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Swaileh</w:t>
            </w:r>
            <w:proofErr w:type="spellEnd"/>
            <w:r>
              <w:rPr>
                <w:highlight w:val="white"/>
              </w:rPr>
              <w:t xml:space="preserve"> et al., 2009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78696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Palestine</w:t>
            </w:r>
          </w:p>
        </w:tc>
      </w:tr>
      <w:tr w:rsidR="00D506E9" w14:paraId="40EFA1C2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6CB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CA3465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Lay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48DBF5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480 mg/kg </w:t>
            </w:r>
            <w:proofErr w:type="spellStart"/>
            <w:r>
              <w:rPr>
                <w:highlight w:val="white"/>
              </w:rPr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2B3AF8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Mottalib</w:t>
            </w:r>
            <w:proofErr w:type="spellEnd"/>
            <w:r>
              <w:rPr>
                <w:highlight w:val="white"/>
              </w:rPr>
              <w:t xml:space="preserve"> et al., 2018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20467" w14:textId="77777777" w:rsidR="00D506E9" w:rsidRDefault="00646339" w:rsidP="00ED045F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D506E9" w14:paraId="458CAB01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6E1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1611D2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roil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68379" w14:textId="77777777" w:rsidR="00D506E9" w:rsidRDefault="00646339" w:rsidP="00ED045F">
            <w:pPr>
              <w:spacing w:after="0" w:line="360" w:lineRule="auto"/>
              <w:jc w:val="center"/>
            </w:pPr>
            <w:r>
              <w:t>4.25 mg/k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DE9F2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Rahman et al., 2014</w:t>
            </w: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B872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7AD535C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2B0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50B20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Poultry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C8CB6E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89 </w:t>
            </w:r>
            <w:proofErr w:type="spellStart"/>
            <w:r>
              <w:t>μg</w:t>
            </w:r>
            <w:proofErr w:type="spellEnd"/>
            <w:r>
              <w:t xml:space="preserve">/g </w:t>
            </w:r>
            <w:proofErr w:type="spellStart"/>
            <w:r>
              <w:t>d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30F7A7" w14:textId="77777777" w:rsidR="00D506E9" w:rsidRDefault="00646339" w:rsidP="00ED045F">
            <w:pPr>
              <w:spacing w:after="0" w:line="360" w:lineRule="auto"/>
              <w:jc w:val="center"/>
            </w:pPr>
            <w:r>
              <w:t>Husain et al., 1996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9A073" w14:textId="649347A7" w:rsidR="00D506E9" w:rsidRDefault="00646339" w:rsidP="00ED045F">
            <w:pPr>
              <w:spacing w:after="0" w:line="360" w:lineRule="auto"/>
              <w:jc w:val="center"/>
            </w:pPr>
            <w:r>
              <w:t>Kuwait</w:t>
            </w:r>
          </w:p>
        </w:tc>
      </w:tr>
      <w:tr w:rsidR="00D506E9" w14:paraId="302A4267" w14:textId="77777777" w:rsidTr="000074EE">
        <w:trPr>
          <w:trHeight w:val="870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ECB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7D8286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Chicken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051855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15 mg/kg </w:t>
            </w:r>
            <w:proofErr w:type="spellStart"/>
            <w:r>
              <w:t>ww</w:t>
            </w:r>
            <w:proofErr w:type="spellEnd"/>
            <w:r>
              <w:t xml:space="preserve">, 0.019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8363ED" w14:textId="77777777" w:rsidR="00D506E9" w:rsidRDefault="00646339" w:rsidP="00ED045F">
            <w:pPr>
              <w:spacing w:after="0" w:line="360" w:lineRule="auto"/>
              <w:jc w:val="center"/>
            </w:pPr>
            <w:r>
              <w:t>Hu et al., 2018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9D35EB" w14:textId="1CABE432" w:rsidR="00D506E9" w:rsidRDefault="00646339" w:rsidP="00ED045F">
            <w:pPr>
              <w:spacing w:after="0" w:line="360" w:lineRule="auto"/>
              <w:jc w:val="center"/>
            </w:pPr>
            <w:r>
              <w:t>China</w:t>
            </w:r>
          </w:p>
        </w:tc>
      </w:tr>
      <w:tr w:rsidR="00D506E9" w14:paraId="0EB48F02" w14:textId="77777777" w:rsidTr="000074EE">
        <w:trPr>
          <w:trHeight w:val="435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422E93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Kidney</w:t>
            </w: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01B057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D6EBDE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112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23A3EC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his study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5493BC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6456A975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EF0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83EACD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D3BAD3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25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3104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AB7C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579EDC75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DF8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1FC2DE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83A3BA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93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F1A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9B9E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9D2D106" w14:textId="77777777" w:rsidTr="000074EE">
        <w:trPr>
          <w:trHeight w:val="450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C491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0D20B2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AC13A0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45 </w:t>
            </w:r>
            <w:proofErr w:type="spellStart"/>
            <w:r>
              <w:rPr>
                <w:highlight w:val="white"/>
              </w:rPr>
              <w:t>μg</w:t>
            </w:r>
            <w:proofErr w:type="spellEnd"/>
            <w:r>
              <w:rPr>
                <w:highlight w:val="white"/>
              </w:rPr>
              <w:t xml:space="preserve">/g </w:t>
            </w:r>
            <w:proofErr w:type="spellStart"/>
            <w:r>
              <w:rPr>
                <w:highlight w:val="white"/>
              </w:rPr>
              <w:t>d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799520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Swaileh</w:t>
            </w:r>
            <w:proofErr w:type="spellEnd"/>
            <w:r>
              <w:rPr>
                <w:highlight w:val="white"/>
              </w:rPr>
              <w:t xml:space="preserve"> et al., 2009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5AC8B7" w14:textId="3B083458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Palestine</w:t>
            </w:r>
          </w:p>
        </w:tc>
      </w:tr>
      <w:tr w:rsidR="00D506E9" w14:paraId="3EF771DC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A40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067A02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8373EB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22 mg/g</w:t>
            </w:r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02EC5E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329E80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Nigeria</w:t>
            </w:r>
          </w:p>
        </w:tc>
      </w:tr>
      <w:tr w:rsidR="00D506E9" w14:paraId="1BAB85D2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EB3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66DB0B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EE14D3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43 mg/g</w:t>
            </w:r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EF1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484D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2DC0A334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869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ECCBF0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586671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78 mg/g</w:t>
            </w:r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ED5F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43C0E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7E9843D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CB9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2D6269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253336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39 μg/g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2A42A7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Kumar et al., 2007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4C0F09" w14:textId="77777777" w:rsidR="00D506E9" w:rsidRDefault="00646339" w:rsidP="00ED045F">
            <w:pPr>
              <w:spacing w:after="0" w:line="360" w:lineRule="auto"/>
              <w:jc w:val="center"/>
            </w:pPr>
            <w:r>
              <w:t>India</w:t>
            </w:r>
          </w:p>
        </w:tc>
      </w:tr>
      <w:tr w:rsidR="00D506E9" w14:paraId="7483BB2A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30C4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AE4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D9BE7F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72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6DECC6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Bortey</w:t>
            </w:r>
            <w:proofErr w:type="spellEnd"/>
            <w:r>
              <w:t>-Sam et al., 2015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212B37" w14:textId="77777777" w:rsidR="00D506E9" w:rsidRDefault="00646339" w:rsidP="00ED045F">
            <w:pPr>
              <w:spacing w:after="0" w:line="360" w:lineRule="auto"/>
              <w:jc w:val="center"/>
            </w:pPr>
            <w:r>
              <w:t>Ghana</w:t>
            </w:r>
          </w:p>
        </w:tc>
      </w:tr>
      <w:tr w:rsidR="00D506E9" w14:paraId="4A545BEA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207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1F6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F40989" w14:textId="77777777" w:rsidR="00D506E9" w:rsidRDefault="00646339" w:rsidP="00ED045F">
            <w:pPr>
              <w:spacing w:after="0" w:line="360" w:lineRule="auto"/>
              <w:jc w:val="center"/>
            </w:pPr>
            <w:r>
              <w:t>0.1324 ppm</w:t>
            </w:r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1EB96B" w14:textId="77777777" w:rsidR="00D506E9" w:rsidRDefault="00646339" w:rsidP="00ED045F">
            <w:pPr>
              <w:spacing w:after="0" w:line="360" w:lineRule="auto"/>
              <w:jc w:val="center"/>
            </w:pPr>
            <w:r>
              <w:t>Al-</w:t>
            </w:r>
            <w:proofErr w:type="spellStart"/>
            <w:r>
              <w:t>Zuhairi</w:t>
            </w:r>
            <w:proofErr w:type="spellEnd"/>
            <w:r>
              <w:t xml:space="preserve"> et al., 2015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BBFFE2" w14:textId="77777777" w:rsidR="00D506E9" w:rsidRDefault="00646339" w:rsidP="00ED045F">
            <w:pPr>
              <w:spacing w:after="0" w:line="360" w:lineRule="auto"/>
              <w:jc w:val="center"/>
            </w:pPr>
            <w:r>
              <w:t>Iraq</w:t>
            </w:r>
          </w:p>
        </w:tc>
      </w:tr>
      <w:tr w:rsidR="00D506E9" w14:paraId="03367BCB" w14:textId="77777777" w:rsidTr="000074EE">
        <w:trPr>
          <w:trHeight w:val="870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6FF8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41A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625CF2" w14:textId="18A24B4E" w:rsidR="00D506E9" w:rsidRDefault="00646339" w:rsidP="00ED045F">
            <w:pPr>
              <w:spacing w:after="0" w:line="360" w:lineRule="auto"/>
              <w:jc w:val="center"/>
            </w:pPr>
            <w:r>
              <w:t>0.004 mg/kg</w:t>
            </w:r>
            <w:r w:rsidR="00DC7260">
              <w:t xml:space="preserve"> </w:t>
            </w:r>
            <w:proofErr w:type="spellStart"/>
            <w:r>
              <w:t>ww</w:t>
            </w:r>
            <w:proofErr w:type="spellEnd"/>
            <w:r>
              <w:t xml:space="preserve">, 0.004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947441" w14:textId="77777777" w:rsidR="00D506E9" w:rsidRDefault="00646339" w:rsidP="00ED045F">
            <w:pPr>
              <w:spacing w:after="0" w:line="360" w:lineRule="auto"/>
              <w:jc w:val="center"/>
            </w:pPr>
            <w:r>
              <w:t>Hu et al., 2018</w:t>
            </w:r>
          </w:p>
        </w:tc>
        <w:tc>
          <w:tcPr>
            <w:tcW w:w="9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3C87E7" w14:textId="77777777" w:rsidR="00D506E9" w:rsidRDefault="00646339" w:rsidP="00ED045F">
            <w:pPr>
              <w:spacing w:after="0" w:line="360" w:lineRule="auto"/>
              <w:jc w:val="center"/>
            </w:pPr>
            <w:r>
              <w:t>China</w:t>
            </w:r>
          </w:p>
        </w:tc>
      </w:tr>
      <w:tr w:rsidR="00D506E9" w14:paraId="0B27CD14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CA2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53F95D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Lay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924D89" w14:textId="77777777" w:rsidR="00D506E9" w:rsidRDefault="00646339" w:rsidP="00ED045F">
            <w:pPr>
              <w:spacing w:after="0" w:line="360" w:lineRule="auto"/>
              <w:jc w:val="center"/>
            </w:pPr>
            <w:r>
              <w:t>0.386 mg/g</w:t>
            </w:r>
          </w:p>
        </w:tc>
        <w:tc>
          <w:tcPr>
            <w:tcW w:w="15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B55810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Onyeka</w:t>
            </w:r>
            <w:proofErr w:type="spellEnd"/>
            <w:r>
              <w:t xml:space="preserve"> et al., 2015</w:t>
            </w:r>
          </w:p>
        </w:tc>
        <w:tc>
          <w:tcPr>
            <w:tcW w:w="9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0028BD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46D829D1" w14:textId="77777777" w:rsidTr="000074EE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39D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FE5161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roiler</w:t>
            </w:r>
          </w:p>
        </w:tc>
        <w:tc>
          <w:tcPr>
            <w:tcW w:w="12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84EE81" w14:textId="77777777" w:rsidR="00D506E9" w:rsidRDefault="00646339" w:rsidP="00ED045F">
            <w:pPr>
              <w:spacing w:after="0" w:line="360" w:lineRule="auto"/>
              <w:jc w:val="center"/>
            </w:pPr>
            <w:r>
              <w:t>0.324 mg/g</w:t>
            </w:r>
          </w:p>
        </w:tc>
        <w:tc>
          <w:tcPr>
            <w:tcW w:w="150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6C6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A030" w14:textId="77777777" w:rsidR="00D506E9" w:rsidRDefault="00D506E9" w:rsidP="00ED045F">
            <w:pPr>
              <w:spacing w:line="360" w:lineRule="auto"/>
              <w:jc w:val="both"/>
            </w:pPr>
          </w:p>
        </w:tc>
      </w:tr>
    </w:tbl>
    <w:p w14:paraId="109E5C34" w14:textId="77777777" w:rsidR="008D2A2F" w:rsidRDefault="008D2A2F">
      <w:pPr>
        <w:spacing w:after="0" w:line="431" w:lineRule="auto"/>
        <w:jc w:val="both"/>
      </w:pPr>
    </w:p>
    <w:p w14:paraId="541C71D1" w14:textId="77777777" w:rsidR="00D506E9" w:rsidRDefault="00646339">
      <w:pPr>
        <w:spacing w:after="0" w:line="431" w:lineRule="auto"/>
        <w:jc w:val="both"/>
        <w:rPr>
          <w:b/>
        </w:rPr>
      </w:pPr>
      <w:r>
        <w:rPr>
          <w:b/>
        </w:rPr>
        <w:t xml:space="preserve">Table S5. Comparison of Cr (mg/kg </w:t>
      </w:r>
      <w:proofErr w:type="spellStart"/>
      <w:r>
        <w:rPr>
          <w:b/>
        </w:rPr>
        <w:t>fw</w:t>
      </w:r>
      <w:proofErr w:type="spellEnd"/>
      <w:r>
        <w:rPr>
          <w:b/>
        </w:rPr>
        <w:t>) in selected parts of several chickens with the reported values in the literatures.</w:t>
      </w:r>
    </w:p>
    <w:tbl>
      <w:tblPr>
        <w:tblStyle w:val="a3"/>
        <w:tblW w:w="4991" w:type="pct"/>
        <w:tblLook w:val="0600" w:firstRow="0" w:lastRow="0" w:firstColumn="0" w:lastColumn="0" w:noHBand="1" w:noVBand="1"/>
      </w:tblPr>
      <w:tblGrid>
        <w:gridCol w:w="970"/>
        <w:gridCol w:w="1360"/>
        <w:gridCol w:w="2120"/>
        <w:gridCol w:w="2674"/>
        <w:gridCol w:w="1700"/>
      </w:tblGrid>
      <w:tr w:rsidR="00D506E9" w14:paraId="0CFBCF78" w14:textId="77777777" w:rsidTr="00BE5572">
        <w:trPr>
          <w:trHeight w:val="810"/>
        </w:trPr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473B29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Parts</w:t>
            </w: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B584BC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Types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B20F45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Cr conc.</w:t>
            </w:r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007DEB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EB6E86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gion</w:t>
            </w:r>
          </w:p>
        </w:tc>
      </w:tr>
      <w:tr w:rsidR="00D506E9" w14:paraId="708A76E0" w14:textId="77777777" w:rsidTr="00BE5572">
        <w:trPr>
          <w:trHeight w:val="435"/>
        </w:trPr>
        <w:tc>
          <w:tcPr>
            <w:tcW w:w="55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52D854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Meat</w:t>
            </w: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41EF07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7B9138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307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7EFB98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This study</w:t>
            </w:r>
          </w:p>
          <w:p w14:paraId="7D86BF6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6A7DD5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  <w:p w14:paraId="516A27EC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56559D4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700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7991BE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D8C74B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319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2549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44EF2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76045085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F18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5CE3D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85E036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158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609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6D20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51FA8E76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EDB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5A2308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FECCAA" w14:textId="028CCE7F" w:rsidR="00D506E9" w:rsidRDefault="00646339" w:rsidP="00ED045F">
            <w:pPr>
              <w:spacing w:after="0" w:line="360" w:lineRule="auto"/>
              <w:jc w:val="center"/>
            </w:pPr>
            <w:r>
              <w:t>0.089 mg/g</w:t>
            </w:r>
          </w:p>
        </w:tc>
        <w:tc>
          <w:tcPr>
            <w:tcW w:w="15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FE58AC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Onyeka</w:t>
            </w:r>
            <w:proofErr w:type="spellEnd"/>
            <w:r>
              <w:t xml:space="preserve"> et al., 2015</w:t>
            </w:r>
          </w:p>
        </w:tc>
        <w:tc>
          <w:tcPr>
            <w:tcW w:w="9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9C79D5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7C5E5DA8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138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528AB2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9FA847" w14:textId="77777777" w:rsidR="00D506E9" w:rsidRDefault="00646339" w:rsidP="00ED045F">
            <w:pPr>
              <w:spacing w:after="0" w:line="360" w:lineRule="auto"/>
              <w:jc w:val="center"/>
            </w:pPr>
            <w:r>
              <w:t>0.035 mg/g</w:t>
            </w:r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8EE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D97E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245DD29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00A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F1BBA4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B86C86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27 mg/g</w:t>
            </w:r>
          </w:p>
        </w:tc>
        <w:tc>
          <w:tcPr>
            <w:tcW w:w="15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284ABE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0A74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2B08924F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2194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D09926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04E47" w14:textId="77CCFECE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54 mg/g</w:t>
            </w:r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BCD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E6D8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009A734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B02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E83C8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82666D" w14:textId="77777777" w:rsidR="00D506E9" w:rsidRDefault="00646339" w:rsidP="00ED045F">
            <w:pPr>
              <w:spacing w:after="0" w:line="360" w:lineRule="auto"/>
              <w:jc w:val="center"/>
            </w:pPr>
            <w:r>
              <w:t>0.33 mg/kg</w:t>
            </w:r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03B1E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Iwegbue</w:t>
            </w:r>
            <w:proofErr w:type="spellEnd"/>
            <w:r>
              <w:t xml:space="preserve"> et al., 2008</w:t>
            </w: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8A75E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A581422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0388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72B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90FB97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14 mg/kg </w:t>
            </w:r>
            <w:proofErr w:type="spellStart"/>
            <w:r>
              <w:rPr>
                <w:highlight w:val="white"/>
              </w:rPr>
              <w:t>fw</w:t>
            </w:r>
            <w:proofErr w:type="spellEnd"/>
          </w:p>
        </w:tc>
        <w:tc>
          <w:tcPr>
            <w:tcW w:w="15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10C365" w14:textId="77777777" w:rsidR="00D506E9" w:rsidRDefault="00646339" w:rsidP="00ED045F">
            <w:pPr>
              <w:spacing w:after="0" w:line="360" w:lineRule="auto"/>
              <w:jc w:val="center"/>
            </w:pPr>
            <w:r>
              <w:t>Islam et al., 2015</w:t>
            </w:r>
          </w:p>
        </w:tc>
        <w:tc>
          <w:tcPr>
            <w:tcW w:w="9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24D6F9" w14:textId="77777777" w:rsidR="00D506E9" w:rsidRDefault="00646339" w:rsidP="00ED045F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D506E9" w14:paraId="23A6326F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9119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6069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676BD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2.4 mg/kg </w:t>
            </w:r>
            <w:proofErr w:type="spellStart"/>
            <w:r>
              <w:rPr>
                <w:highlight w:val="white"/>
              </w:rPr>
              <w:t>fw</w:t>
            </w:r>
            <w:proofErr w:type="spellEnd"/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6F5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98B69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1DED1A2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866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5A1C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ABA435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3.6 mg/kg </w:t>
            </w:r>
            <w:proofErr w:type="spellStart"/>
            <w:r>
              <w:t>fw</w:t>
            </w:r>
            <w:proofErr w:type="spellEnd"/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C77472" w14:textId="77777777" w:rsidR="00D506E9" w:rsidRDefault="00646339" w:rsidP="00ED045F">
            <w:pPr>
              <w:spacing w:after="0" w:line="360" w:lineRule="auto"/>
              <w:jc w:val="center"/>
            </w:pPr>
            <w:r>
              <w:t>Islam et al., 2018</w:t>
            </w: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2889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C827E23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D00B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C75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396AC4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2.17 mg/kg </w:t>
            </w:r>
            <w:proofErr w:type="spellStart"/>
            <w:r>
              <w:rPr>
                <w:highlight w:val="white"/>
              </w:rPr>
              <w:t>fw</w:t>
            </w:r>
            <w:proofErr w:type="spellEnd"/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C194F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Shaheen</w:t>
            </w:r>
            <w:proofErr w:type="spellEnd"/>
            <w:r>
              <w:rPr>
                <w:highlight w:val="white"/>
              </w:rPr>
              <w:t xml:space="preserve"> et al., 2016</w:t>
            </w: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D285D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D8B1F87" w14:textId="77777777" w:rsidTr="00BE5572">
        <w:trPr>
          <w:trHeight w:val="130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AC0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2E566C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B6560F" w14:textId="55069BD6" w:rsidR="00D506E9" w:rsidRDefault="00646339" w:rsidP="00ED045F">
            <w:pPr>
              <w:spacing w:after="0" w:line="360" w:lineRule="auto"/>
              <w:jc w:val="center"/>
            </w:pPr>
            <w:r>
              <w:t>0.06 mg/kg, 0.048 mg/kg, 0.112 mg /kg, 0.054 mg/kg</w:t>
            </w:r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105BB6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Yeasmin</w:t>
            </w:r>
            <w:proofErr w:type="spellEnd"/>
            <w:r>
              <w:t xml:space="preserve"> et al., 2017</w:t>
            </w: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B1BED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C1B100A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3C0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1BFAE2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487FE" w14:textId="5250EC4F" w:rsidR="00D506E9" w:rsidRDefault="00FA7479" w:rsidP="00ED045F">
            <w:pPr>
              <w:spacing w:after="0" w:line="360" w:lineRule="auto"/>
              <w:jc w:val="center"/>
            </w:pPr>
            <w:r>
              <w:t xml:space="preserve">0.05 </w:t>
            </w:r>
            <w:r w:rsidR="00646339">
              <w:t xml:space="preserve">mg/kg </w:t>
            </w:r>
            <w:proofErr w:type="spellStart"/>
            <w:r w:rsidR="00646339">
              <w:t>ww</w:t>
            </w:r>
            <w:proofErr w:type="spellEnd"/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91F796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Bortey</w:t>
            </w:r>
            <w:proofErr w:type="spellEnd"/>
            <w:r>
              <w:rPr>
                <w:highlight w:val="white"/>
              </w:rPr>
              <w:t>-Sam et al., 2015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D406F0" w14:textId="77777777" w:rsidR="00D506E9" w:rsidRDefault="00646339" w:rsidP="00ED045F">
            <w:pPr>
              <w:spacing w:after="0" w:line="360" w:lineRule="auto"/>
              <w:jc w:val="center"/>
            </w:pPr>
            <w:r>
              <w:t>Ghana</w:t>
            </w:r>
          </w:p>
        </w:tc>
      </w:tr>
      <w:tr w:rsidR="00D506E9" w14:paraId="208188CE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040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FD994C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EEA08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60 </w:t>
            </w:r>
            <w:proofErr w:type="spellStart"/>
            <w:r>
              <w:rPr>
                <w:highlight w:val="white"/>
              </w:rPr>
              <w:t>μg</w:t>
            </w:r>
            <w:proofErr w:type="spellEnd"/>
            <w:r>
              <w:rPr>
                <w:highlight w:val="white"/>
              </w:rPr>
              <w:t xml:space="preserve">/g </w:t>
            </w:r>
            <w:proofErr w:type="spellStart"/>
            <w:r>
              <w:rPr>
                <w:highlight w:val="white"/>
              </w:rPr>
              <w:t>dw</w:t>
            </w:r>
            <w:proofErr w:type="spellEnd"/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91ED94" w14:textId="0ADBB572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Swaileh</w:t>
            </w:r>
            <w:proofErr w:type="spellEnd"/>
            <w:r>
              <w:rPr>
                <w:highlight w:val="white"/>
              </w:rPr>
              <w:t xml:space="preserve"> et al., 200</w:t>
            </w:r>
            <w:r w:rsidR="00BE5572">
              <w:rPr>
                <w:highlight w:val="white"/>
              </w:rPr>
              <w:t>9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5434FD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Palestine</w:t>
            </w:r>
          </w:p>
        </w:tc>
      </w:tr>
      <w:tr w:rsidR="00D506E9" w14:paraId="470E6A48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A17D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212DC8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E61E9C" w14:textId="77777777" w:rsidR="00D506E9" w:rsidRDefault="00646339" w:rsidP="00ED045F">
            <w:pPr>
              <w:spacing w:after="0" w:line="360" w:lineRule="auto"/>
              <w:jc w:val="center"/>
            </w:pPr>
            <w:r>
              <w:t>0.075 mg/kg</w:t>
            </w:r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310F0D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rPr>
                <w:highlight w:val="white"/>
              </w:rPr>
              <w:t>Ei</w:t>
            </w:r>
            <w:proofErr w:type="spellEnd"/>
            <w:r>
              <w:rPr>
                <w:highlight w:val="white"/>
              </w:rPr>
              <w:t>-Salam</w:t>
            </w:r>
            <w:r>
              <w:t xml:space="preserve"> et al., 2013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1B5166" w14:textId="77777777" w:rsidR="00D506E9" w:rsidRDefault="00646339" w:rsidP="00ED045F">
            <w:pPr>
              <w:spacing w:after="0" w:line="360" w:lineRule="auto"/>
              <w:jc w:val="center"/>
            </w:pPr>
            <w:r>
              <w:t>Pakistan</w:t>
            </w:r>
          </w:p>
        </w:tc>
      </w:tr>
      <w:tr w:rsidR="00D506E9" w14:paraId="31010BBA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16C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46F38F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FAAD48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2 mg/kg </w:t>
            </w:r>
            <w:proofErr w:type="spellStart"/>
            <w:r>
              <w:t>fw</w:t>
            </w:r>
            <w:proofErr w:type="spellEnd"/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D69891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Ysart</w:t>
            </w:r>
            <w:proofErr w:type="spellEnd"/>
            <w:r>
              <w:t xml:space="preserve"> et al., 1999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A7E4CA" w14:textId="77777777" w:rsidR="00D506E9" w:rsidRDefault="00646339" w:rsidP="00ED045F">
            <w:pPr>
              <w:spacing w:after="0" w:line="360" w:lineRule="auto"/>
              <w:jc w:val="center"/>
            </w:pPr>
            <w:r>
              <w:t>UK</w:t>
            </w:r>
          </w:p>
        </w:tc>
      </w:tr>
      <w:tr w:rsidR="00D506E9" w14:paraId="28EDF536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991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CDBDF" w14:textId="77777777" w:rsidR="00D506E9" w:rsidRDefault="00646339" w:rsidP="00ED045F">
            <w:pPr>
              <w:spacing w:after="0" w:line="360" w:lineRule="auto"/>
              <w:jc w:val="center"/>
            </w:pPr>
            <w:r>
              <w:t>Native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ABF604" w14:textId="017F40C2" w:rsidR="00D506E9" w:rsidRDefault="00646339" w:rsidP="00ED045F">
            <w:pPr>
              <w:spacing w:after="0" w:line="360" w:lineRule="auto"/>
              <w:jc w:val="center"/>
            </w:pPr>
            <w:r>
              <w:t>0.283</w:t>
            </w:r>
            <w:r w:rsidR="003164F6">
              <w:t xml:space="preserve"> </w:t>
            </w:r>
            <w:r>
              <w:t>mg/kg</w:t>
            </w:r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09E8F8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color w:val="222222"/>
                <w:highlight w:val="white"/>
              </w:rPr>
              <w:t>Bari</w:t>
            </w:r>
            <w:r>
              <w:t xml:space="preserve"> et al., 2015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3B530D" w14:textId="77777777" w:rsidR="00D506E9" w:rsidRDefault="00646339" w:rsidP="00ED045F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D506E9" w14:paraId="5E8D54B4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4EA2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F73288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5A61DF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0.08693 μg/g</w:t>
            </w:r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699962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proofErr w:type="spellStart"/>
            <w:r>
              <w:rPr>
                <w:color w:val="222222"/>
                <w:highlight w:val="white"/>
              </w:rPr>
              <w:t>Aljaff</w:t>
            </w:r>
            <w:proofErr w:type="spellEnd"/>
            <w:r>
              <w:rPr>
                <w:color w:val="222222"/>
                <w:highlight w:val="white"/>
              </w:rPr>
              <w:t xml:space="preserve"> et al., 2014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2DF142" w14:textId="77777777" w:rsidR="00D506E9" w:rsidRDefault="00646339" w:rsidP="00ED045F">
            <w:pPr>
              <w:spacing w:after="0" w:line="360" w:lineRule="auto"/>
              <w:jc w:val="center"/>
            </w:pPr>
            <w:r>
              <w:t>Iraq</w:t>
            </w:r>
          </w:p>
        </w:tc>
      </w:tr>
      <w:tr w:rsidR="00D506E9" w14:paraId="18FD8B53" w14:textId="77777777" w:rsidTr="00BE5572">
        <w:trPr>
          <w:trHeight w:val="435"/>
        </w:trPr>
        <w:tc>
          <w:tcPr>
            <w:tcW w:w="55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F77486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3E318A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FF5486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134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5A66E7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This study</w:t>
            </w:r>
          </w:p>
        </w:tc>
        <w:tc>
          <w:tcPr>
            <w:tcW w:w="9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2A9E08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0D9F9F90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6B0A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4353FA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F973D7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69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C6A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2D24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7335DF3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916D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AE843C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13BFDF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220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4B23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D604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C8C6789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80EE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510678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71ECCF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 xml:space="preserve">1.683 mg/kg </w:t>
            </w:r>
            <w:proofErr w:type="spellStart"/>
            <w:r>
              <w:rPr>
                <w:color w:val="222222"/>
                <w:highlight w:val="white"/>
              </w:rPr>
              <w:t>ww</w:t>
            </w:r>
            <w:proofErr w:type="spellEnd"/>
          </w:p>
        </w:tc>
        <w:tc>
          <w:tcPr>
            <w:tcW w:w="15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96720D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proofErr w:type="spellStart"/>
            <w:r>
              <w:rPr>
                <w:color w:val="222222"/>
                <w:highlight w:val="white"/>
              </w:rPr>
              <w:t>Mottalib</w:t>
            </w:r>
            <w:proofErr w:type="spellEnd"/>
            <w:r>
              <w:rPr>
                <w:color w:val="222222"/>
                <w:highlight w:val="white"/>
              </w:rPr>
              <w:t xml:space="preserve"> et al., 2018</w:t>
            </w:r>
          </w:p>
        </w:tc>
        <w:tc>
          <w:tcPr>
            <w:tcW w:w="9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A2470C" w14:textId="77777777" w:rsidR="00D506E9" w:rsidRDefault="00646339" w:rsidP="00ED045F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D506E9" w14:paraId="57A2FB92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B3E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3DB905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EFDF71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 xml:space="preserve">0.851 mg/kg </w:t>
            </w:r>
            <w:proofErr w:type="spellStart"/>
            <w:r>
              <w:rPr>
                <w:color w:val="222222"/>
                <w:highlight w:val="white"/>
              </w:rPr>
              <w:t>ww</w:t>
            </w:r>
            <w:proofErr w:type="spellEnd"/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C33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C4A81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0FA3E44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FF8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ECE90A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4D5F1" w14:textId="77777777" w:rsidR="00D506E9" w:rsidRDefault="00646339" w:rsidP="00ED045F">
            <w:pPr>
              <w:spacing w:after="0" w:line="360" w:lineRule="auto"/>
              <w:jc w:val="center"/>
            </w:pPr>
            <w:r>
              <w:t>1.4 mg/kg</w:t>
            </w:r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801F98" w14:textId="77777777" w:rsidR="00D506E9" w:rsidRDefault="00646339" w:rsidP="00ED045F">
            <w:pPr>
              <w:spacing w:after="0" w:line="360" w:lineRule="auto"/>
              <w:jc w:val="center"/>
            </w:pPr>
            <w:r>
              <w:t>Islam et al., 2015</w:t>
            </w: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8E808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80A50B5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9BD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EF02A3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451E81" w14:textId="77777777" w:rsidR="00D506E9" w:rsidRDefault="00646339" w:rsidP="00ED045F">
            <w:pPr>
              <w:spacing w:after="0" w:line="360" w:lineRule="auto"/>
              <w:jc w:val="center"/>
            </w:pPr>
            <w:r>
              <w:t>0.538 mg/kg</w:t>
            </w:r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AFF4EE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rPr>
                <w:color w:val="222222"/>
                <w:highlight w:val="white"/>
              </w:rPr>
              <w:t>Ei</w:t>
            </w:r>
            <w:proofErr w:type="spellEnd"/>
            <w:r>
              <w:rPr>
                <w:color w:val="222222"/>
                <w:highlight w:val="white"/>
              </w:rPr>
              <w:t>-Salam</w:t>
            </w:r>
            <w:r>
              <w:t xml:space="preserve"> et al., 2013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5445E6" w14:textId="77777777" w:rsidR="00D506E9" w:rsidRDefault="00646339" w:rsidP="00ED045F">
            <w:pPr>
              <w:spacing w:after="0" w:line="360" w:lineRule="auto"/>
              <w:jc w:val="center"/>
            </w:pPr>
            <w:r>
              <w:t>Pakistan</w:t>
            </w:r>
          </w:p>
        </w:tc>
      </w:tr>
      <w:tr w:rsidR="00D506E9" w14:paraId="6B6CDFDB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2CE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11C0FA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251FCB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0.045 mg/g</w:t>
            </w:r>
          </w:p>
        </w:tc>
        <w:tc>
          <w:tcPr>
            <w:tcW w:w="15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419AF2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proofErr w:type="spellStart"/>
            <w:r>
              <w:rPr>
                <w:color w:val="222222"/>
                <w:highlight w:val="white"/>
              </w:rPr>
              <w:t>Okoye</w:t>
            </w:r>
            <w:proofErr w:type="spellEnd"/>
            <w:r>
              <w:rPr>
                <w:color w:val="222222"/>
                <w:highlight w:val="white"/>
              </w:rPr>
              <w:t xml:space="preserve"> et al., 2015</w:t>
            </w:r>
          </w:p>
        </w:tc>
        <w:tc>
          <w:tcPr>
            <w:tcW w:w="9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E1F47C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192EFE9A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D83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7748A3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2A77D3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0.083 mg/g</w:t>
            </w:r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38EA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7A13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7555222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A094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73A105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F512AF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6 mg/kg </w:t>
            </w:r>
            <w:proofErr w:type="spellStart"/>
            <w:r>
              <w:t>dw</w:t>
            </w:r>
            <w:proofErr w:type="spellEnd"/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DAA38F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color w:val="222222"/>
                <w:highlight w:val="white"/>
              </w:rPr>
              <w:t>Yabe</w:t>
            </w:r>
            <w:r>
              <w:t xml:space="preserve"> et al., 2013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C17292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Zambia</w:t>
            </w:r>
          </w:p>
        </w:tc>
      </w:tr>
      <w:tr w:rsidR="00D506E9" w14:paraId="735B126A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CCF6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EC545D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6D605B" w14:textId="79D872FB" w:rsidR="00D506E9" w:rsidRDefault="00646339" w:rsidP="00ED045F">
            <w:pPr>
              <w:spacing w:after="0" w:line="360" w:lineRule="auto"/>
              <w:jc w:val="center"/>
            </w:pPr>
            <w:r>
              <w:t>0.117 mg/g</w:t>
            </w:r>
          </w:p>
        </w:tc>
        <w:tc>
          <w:tcPr>
            <w:tcW w:w="15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166477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Onyeka</w:t>
            </w:r>
            <w:proofErr w:type="spellEnd"/>
            <w:r>
              <w:t xml:space="preserve"> et al., 2015</w:t>
            </w:r>
          </w:p>
        </w:tc>
        <w:tc>
          <w:tcPr>
            <w:tcW w:w="9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190829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Nigeria</w:t>
            </w:r>
          </w:p>
        </w:tc>
      </w:tr>
      <w:tr w:rsidR="00D506E9" w14:paraId="3B16FB7D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E60B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31688E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84F722" w14:textId="7FC0007D" w:rsidR="00D506E9" w:rsidRDefault="00646339" w:rsidP="00ED045F">
            <w:pPr>
              <w:spacing w:after="0" w:line="360" w:lineRule="auto"/>
              <w:jc w:val="center"/>
            </w:pPr>
            <w:r>
              <w:t>0.131 mg/g</w:t>
            </w:r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D4C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BE43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859D0A4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ABAA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97AD7A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E6F144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 xml:space="preserve">0.04 mg/kg </w:t>
            </w:r>
            <w:proofErr w:type="spellStart"/>
            <w:r>
              <w:rPr>
                <w:color w:val="222222"/>
                <w:highlight w:val="white"/>
              </w:rPr>
              <w:t>dw</w:t>
            </w:r>
            <w:proofErr w:type="spellEnd"/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C2B6A3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proofErr w:type="spellStart"/>
            <w:r>
              <w:rPr>
                <w:color w:val="222222"/>
                <w:highlight w:val="white"/>
              </w:rPr>
              <w:t>Uluozlu</w:t>
            </w:r>
            <w:proofErr w:type="spellEnd"/>
            <w:r>
              <w:rPr>
                <w:color w:val="222222"/>
                <w:highlight w:val="white"/>
              </w:rPr>
              <w:t xml:space="preserve"> et al., 2009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E56B7F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Turkey</w:t>
            </w:r>
          </w:p>
        </w:tc>
      </w:tr>
      <w:tr w:rsidR="00D506E9" w14:paraId="65CD8158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CD7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165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CCB04" w14:textId="1E1003CC" w:rsidR="00D506E9" w:rsidRDefault="00646339" w:rsidP="00ED045F">
            <w:pPr>
              <w:spacing w:after="0" w:line="360" w:lineRule="auto"/>
              <w:jc w:val="center"/>
            </w:pPr>
            <w:r>
              <w:t>0.18mg/kg</w:t>
            </w:r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D504AA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Al Bratty et al., 2018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20A7AE" w14:textId="77777777" w:rsidR="00D506E9" w:rsidRDefault="00646339" w:rsidP="00ED045F">
            <w:pPr>
              <w:spacing w:after="0" w:line="360" w:lineRule="auto"/>
              <w:jc w:val="center"/>
            </w:pPr>
            <w:r>
              <w:t>Saudi Arabia</w:t>
            </w:r>
          </w:p>
        </w:tc>
      </w:tr>
      <w:tr w:rsidR="00D506E9" w14:paraId="55A302B7" w14:textId="77777777" w:rsidTr="00BE5572">
        <w:trPr>
          <w:trHeight w:val="870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039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333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5F6E6A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86 mg/kg </w:t>
            </w:r>
            <w:proofErr w:type="spellStart"/>
            <w:r>
              <w:t>ww</w:t>
            </w:r>
            <w:proofErr w:type="spellEnd"/>
            <w:r>
              <w:t xml:space="preserve">, 0.092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1BC381" w14:textId="77777777" w:rsidR="00D506E9" w:rsidRDefault="00646339" w:rsidP="00ED045F">
            <w:pPr>
              <w:spacing w:after="0" w:line="360" w:lineRule="auto"/>
              <w:jc w:val="center"/>
            </w:pPr>
            <w:r>
              <w:t>Hu et al., 2018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281464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China</w:t>
            </w:r>
          </w:p>
        </w:tc>
      </w:tr>
      <w:tr w:rsidR="00D506E9" w14:paraId="6E0155EA" w14:textId="77777777" w:rsidTr="00BE5572">
        <w:trPr>
          <w:trHeight w:val="435"/>
        </w:trPr>
        <w:tc>
          <w:tcPr>
            <w:tcW w:w="55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ABFDC5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Kidney</w:t>
            </w: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335FDD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F146F9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268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3CA64E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his Study</w:t>
            </w:r>
          </w:p>
        </w:tc>
        <w:tc>
          <w:tcPr>
            <w:tcW w:w="9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C4F540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color w:val="222222"/>
                <w:highlight w:val="white"/>
              </w:rPr>
            </w:pPr>
            <w:r>
              <w:rPr>
                <w:b/>
                <w:i/>
                <w:color w:val="222222"/>
                <w:highlight w:val="white"/>
              </w:rPr>
              <w:t>Bangladesh</w:t>
            </w:r>
          </w:p>
        </w:tc>
      </w:tr>
      <w:tr w:rsidR="00D506E9" w14:paraId="77645127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9DEA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EF9531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3B618C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253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358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D3E1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33DD83E2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A2D0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EDE95D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1E78BD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283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AD07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D1F7B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ACE34DB" w14:textId="77777777" w:rsidTr="00BE5572">
        <w:trPr>
          <w:trHeight w:val="450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9498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274E88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FCACF9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 xml:space="preserve">1.14 </w:t>
            </w:r>
            <w:proofErr w:type="spellStart"/>
            <w:r>
              <w:rPr>
                <w:color w:val="222222"/>
                <w:highlight w:val="white"/>
              </w:rPr>
              <w:t>μg</w:t>
            </w:r>
            <w:proofErr w:type="spellEnd"/>
            <w:r>
              <w:rPr>
                <w:color w:val="222222"/>
                <w:highlight w:val="white"/>
              </w:rPr>
              <w:t xml:space="preserve">/g </w:t>
            </w:r>
            <w:proofErr w:type="spellStart"/>
            <w:r>
              <w:rPr>
                <w:color w:val="222222"/>
                <w:highlight w:val="white"/>
              </w:rPr>
              <w:t>dw</w:t>
            </w:r>
            <w:proofErr w:type="spellEnd"/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847FB6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proofErr w:type="spellStart"/>
            <w:r>
              <w:rPr>
                <w:color w:val="222222"/>
                <w:highlight w:val="white"/>
              </w:rPr>
              <w:t>Swaileh</w:t>
            </w:r>
            <w:proofErr w:type="spellEnd"/>
            <w:r>
              <w:rPr>
                <w:color w:val="222222"/>
                <w:highlight w:val="white"/>
              </w:rPr>
              <w:t xml:space="preserve"> et al., 2009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2425E3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Palestine</w:t>
            </w:r>
          </w:p>
        </w:tc>
      </w:tr>
      <w:tr w:rsidR="00D506E9" w14:paraId="3E56F028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E82A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7763B7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39208B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0.111 mg/g</w:t>
            </w:r>
          </w:p>
        </w:tc>
        <w:tc>
          <w:tcPr>
            <w:tcW w:w="15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A2761F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proofErr w:type="spellStart"/>
            <w:r>
              <w:rPr>
                <w:color w:val="222222"/>
                <w:highlight w:val="white"/>
              </w:rPr>
              <w:t>Okoye</w:t>
            </w:r>
            <w:proofErr w:type="spellEnd"/>
            <w:r>
              <w:rPr>
                <w:color w:val="222222"/>
                <w:highlight w:val="white"/>
              </w:rPr>
              <w:t xml:space="preserve"> et al., 2015</w:t>
            </w:r>
          </w:p>
        </w:tc>
        <w:tc>
          <w:tcPr>
            <w:tcW w:w="9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9A6665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Nigeria</w:t>
            </w:r>
          </w:p>
        </w:tc>
      </w:tr>
      <w:tr w:rsidR="00D506E9" w14:paraId="7B687A80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8029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98AB9A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FC3519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40 mg/g</w:t>
            </w:r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C73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F64BD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7E018754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8A8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3EDA45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486DB2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0.196 mg/g</w:t>
            </w:r>
          </w:p>
        </w:tc>
        <w:tc>
          <w:tcPr>
            <w:tcW w:w="15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51D5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0D4A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56C3BC9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18B3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886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782704" w14:textId="77777777" w:rsidR="00D506E9" w:rsidRDefault="00646339" w:rsidP="00ED045F">
            <w:pPr>
              <w:spacing w:after="0" w:line="360" w:lineRule="auto"/>
              <w:jc w:val="center"/>
            </w:pPr>
            <w:r>
              <w:t>0.770 mg/g</w:t>
            </w:r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7D9142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Onyeka</w:t>
            </w:r>
            <w:proofErr w:type="spellEnd"/>
            <w:r>
              <w:t xml:space="preserve"> et al., 2015</w:t>
            </w:r>
          </w:p>
        </w:tc>
        <w:tc>
          <w:tcPr>
            <w:tcW w:w="9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4B6C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2A8C48B8" w14:textId="77777777" w:rsidTr="00BE5572">
        <w:trPr>
          <w:trHeight w:val="435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67C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54B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5F1AB7" w14:textId="7911E9C3" w:rsidR="00D506E9" w:rsidRDefault="004B4BE7" w:rsidP="00ED045F">
            <w:pPr>
              <w:spacing w:after="0" w:line="360" w:lineRule="auto"/>
              <w:jc w:val="center"/>
            </w:pPr>
            <w:r>
              <w:t xml:space="preserve">0.24 </w:t>
            </w:r>
            <w:r w:rsidR="00646339">
              <w:t xml:space="preserve">mg/kg </w:t>
            </w:r>
            <w:proofErr w:type="spellStart"/>
            <w:r w:rsidR="00646339">
              <w:t>ww</w:t>
            </w:r>
            <w:proofErr w:type="spellEnd"/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0D2B1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Bortey</w:t>
            </w:r>
            <w:proofErr w:type="spellEnd"/>
            <w:r>
              <w:rPr>
                <w:highlight w:val="white"/>
              </w:rPr>
              <w:t>-Sam et al., 2015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EFC604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Ghana</w:t>
            </w:r>
          </w:p>
        </w:tc>
      </w:tr>
      <w:tr w:rsidR="00D506E9" w14:paraId="7FF645E7" w14:textId="77777777" w:rsidTr="00BE5572">
        <w:trPr>
          <w:trHeight w:val="870"/>
        </w:trPr>
        <w:tc>
          <w:tcPr>
            <w:tcW w:w="55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E765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7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EA3A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F7F78F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67 mg/kg </w:t>
            </w:r>
            <w:proofErr w:type="spellStart"/>
            <w:r>
              <w:t>ww</w:t>
            </w:r>
            <w:proofErr w:type="spellEnd"/>
            <w:r>
              <w:t xml:space="preserve">, 0.152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0F8E6" w14:textId="77777777" w:rsidR="00D506E9" w:rsidRDefault="00646339" w:rsidP="00ED045F">
            <w:pPr>
              <w:spacing w:after="0" w:line="360" w:lineRule="auto"/>
              <w:jc w:val="center"/>
            </w:pPr>
            <w:r>
              <w:t>Hu et al., 2018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96220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proofErr w:type="spellStart"/>
            <w:r>
              <w:rPr>
                <w:color w:val="222222"/>
                <w:highlight w:val="white"/>
              </w:rPr>
              <w:t>Chaina</w:t>
            </w:r>
            <w:proofErr w:type="spellEnd"/>
          </w:p>
        </w:tc>
      </w:tr>
    </w:tbl>
    <w:p w14:paraId="25E4BEC8" w14:textId="77777777" w:rsidR="00D506E9" w:rsidRDefault="00D506E9">
      <w:pPr>
        <w:jc w:val="both"/>
      </w:pPr>
    </w:p>
    <w:p w14:paraId="5377CEE7" w14:textId="77777777" w:rsidR="00D506E9" w:rsidRDefault="00646339">
      <w:pPr>
        <w:spacing w:after="0" w:line="431" w:lineRule="auto"/>
        <w:jc w:val="both"/>
        <w:rPr>
          <w:b/>
        </w:rPr>
      </w:pPr>
      <w:r>
        <w:rPr>
          <w:b/>
        </w:rPr>
        <w:t xml:space="preserve">Table S6. Comparison of As (mg/kg </w:t>
      </w:r>
      <w:proofErr w:type="spellStart"/>
      <w:r>
        <w:rPr>
          <w:b/>
        </w:rPr>
        <w:t>fw</w:t>
      </w:r>
      <w:proofErr w:type="spellEnd"/>
      <w:r>
        <w:rPr>
          <w:b/>
        </w:rPr>
        <w:t>) in selected parts of several chickens with the reported values in the literatures.</w:t>
      </w:r>
    </w:p>
    <w:tbl>
      <w:tblPr>
        <w:tblStyle w:val="a4"/>
        <w:tblW w:w="5000" w:type="pct"/>
        <w:tblLook w:val="0600" w:firstRow="0" w:lastRow="0" w:firstColumn="0" w:lastColumn="0" w:noHBand="1" w:noVBand="1"/>
      </w:tblPr>
      <w:tblGrid>
        <w:gridCol w:w="970"/>
        <w:gridCol w:w="1328"/>
        <w:gridCol w:w="2166"/>
        <w:gridCol w:w="2719"/>
        <w:gridCol w:w="1657"/>
      </w:tblGrid>
      <w:tr w:rsidR="00D506E9" w14:paraId="560948E0" w14:textId="77777777" w:rsidTr="00A04497">
        <w:trPr>
          <w:trHeight w:val="435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49625D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Parts</w:t>
            </w: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4F5996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Types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2C9420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As conc.</w:t>
            </w:r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3B7826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7D328E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gion</w:t>
            </w:r>
          </w:p>
        </w:tc>
      </w:tr>
      <w:tr w:rsidR="00D506E9" w14:paraId="4A941B9D" w14:textId="77777777" w:rsidTr="00A04497">
        <w:trPr>
          <w:trHeight w:val="435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3DAAAB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Meat</w:t>
            </w: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C92E2D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FD35D6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21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72325" w14:textId="77777777" w:rsidR="00D506E9" w:rsidRDefault="00D506E9" w:rsidP="00ED045F">
            <w:pPr>
              <w:spacing w:line="360" w:lineRule="auto"/>
              <w:jc w:val="both"/>
            </w:pPr>
          </w:p>
          <w:p w14:paraId="2ADC091A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This study</w:t>
            </w:r>
          </w:p>
          <w:p w14:paraId="5655E8E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D60565" w14:textId="77777777" w:rsidR="00D506E9" w:rsidRDefault="00D506E9" w:rsidP="00ED045F">
            <w:pPr>
              <w:spacing w:line="360" w:lineRule="auto"/>
              <w:jc w:val="both"/>
            </w:pPr>
          </w:p>
          <w:p w14:paraId="0599D51A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  <w:p w14:paraId="7990FF03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52EAF66C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423E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18ABD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04553F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53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0A8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BE988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8158F06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C7C5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3B70D8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64FABD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53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4108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0701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BCBF79E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CB4F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575520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698DF6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43 mg/kg </w:t>
            </w:r>
            <w:proofErr w:type="spellStart"/>
            <w:r>
              <w:t>f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77C7F7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Ahmed</w:t>
            </w:r>
            <w:r>
              <w:t xml:space="preserve"> et al., 2016</w:t>
            </w:r>
          </w:p>
        </w:tc>
        <w:tc>
          <w:tcPr>
            <w:tcW w:w="93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3F5860" w14:textId="77777777" w:rsidR="00D506E9" w:rsidRDefault="00646339" w:rsidP="00ED045F">
            <w:pPr>
              <w:spacing w:after="0" w:line="360" w:lineRule="auto"/>
              <w:jc w:val="center"/>
            </w:pPr>
            <w:r>
              <w:t>Bangladesh</w:t>
            </w:r>
          </w:p>
          <w:p w14:paraId="1E2E2847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AF5AF8E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61B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C399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5A31B8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032 mg/kg </w:t>
            </w:r>
            <w:proofErr w:type="spellStart"/>
            <w:r>
              <w:rPr>
                <w:highlight w:val="white"/>
              </w:rPr>
              <w:t>fw</w:t>
            </w:r>
            <w:proofErr w:type="spellEnd"/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322DD9" w14:textId="77777777" w:rsidR="00D506E9" w:rsidRDefault="00646339" w:rsidP="00ED045F">
            <w:pPr>
              <w:spacing w:after="0" w:line="360" w:lineRule="auto"/>
              <w:jc w:val="center"/>
            </w:pPr>
            <w:r>
              <w:t>Islam et al., 2015</w:t>
            </w: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594AF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27CDDF6E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93F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A5E345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0C94CD" w14:textId="31DA3EE9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9 mg/k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541E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2FE9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80563BB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340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21A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588684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2.9 mg/kg </w:t>
            </w:r>
            <w:proofErr w:type="spellStart"/>
            <w:r>
              <w:t>f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2D4C0B" w14:textId="77777777" w:rsidR="00D506E9" w:rsidRDefault="00646339" w:rsidP="00ED045F">
            <w:pPr>
              <w:spacing w:after="0" w:line="360" w:lineRule="auto"/>
              <w:jc w:val="center"/>
            </w:pPr>
            <w:r>
              <w:t>Islam et al., 2018</w:t>
            </w: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36E2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734B5933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B86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0FF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E8D69E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43 mg/kg </w:t>
            </w:r>
            <w:proofErr w:type="spellStart"/>
            <w:r>
              <w:rPr>
                <w:highlight w:val="white"/>
              </w:rPr>
              <w:t>f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7E3B58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Shaheen</w:t>
            </w:r>
            <w:proofErr w:type="spellEnd"/>
            <w:r>
              <w:rPr>
                <w:highlight w:val="white"/>
              </w:rPr>
              <w:t xml:space="preserve"> et al., 2016</w:t>
            </w: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97E7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12E4A7A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9E30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53C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D65AD3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9 ppm</w:t>
            </w:r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6746D1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Rashid et al., 2018</w:t>
            </w: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848F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2DC01D3F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BECB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B30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B59E4A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44.09 mg/kg </w:t>
            </w:r>
            <w:proofErr w:type="spellStart"/>
            <w:r>
              <w:t>f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8648F0" w14:textId="77777777" w:rsidR="00D506E9" w:rsidRDefault="00646339" w:rsidP="00ED045F">
            <w:pPr>
              <w:spacing w:after="0" w:line="360" w:lineRule="auto"/>
              <w:jc w:val="center"/>
            </w:pPr>
            <w:r>
              <w:t>Mariam et al., 2004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A8E0AE" w14:textId="77777777" w:rsidR="00D506E9" w:rsidRDefault="00646339" w:rsidP="00ED045F">
            <w:pPr>
              <w:spacing w:after="0" w:line="360" w:lineRule="auto"/>
              <w:jc w:val="center"/>
            </w:pPr>
            <w:r>
              <w:t>Pakistan</w:t>
            </w:r>
          </w:p>
        </w:tc>
      </w:tr>
      <w:tr w:rsidR="00D506E9" w14:paraId="083F3BFA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CFE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ABED7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A8037D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82 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AB3E5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3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F417BB" w14:textId="65910C88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Nigeria</w:t>
            </w:r>
          </w:p>
        </w:tc>
      </w:tr>
      <w:tr w:rsidR="00D506E9" w14:paraId="5F36F842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8D8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FE7E97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4B14C9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53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4A2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D5EB5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34ECC947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D6C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E2E2EB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281B8C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4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B5C351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Bortey</w:t>
            </w:r>
            <w:proofErr w:type="spellEnd"/>
            <w:r>
              <w:rPr>
                <w:highlight w:val="white"/>
              </w:rPr>
              <w:t>-Sam et al., 2015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12E521" w14:textId="77777777" w:rsidR="00D506E9" w:rsidRDefault="00646339" w:rsidP="00ED045F">
            <w:pPr>
              <w:spacing w:after="0" w:line="360" w:lineRule="auto"/>
              <w:jc w:val="center"/>
            </w:pPr>
            <w:r>
              <w:t>Ghana</w:t>
            </w:r>
          </w:p>
        </w:tc>
      </w:tr>
      <w:tr w:rsidR="00D506E9" w14:paraId="6A0FDEE2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27BA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EFE8D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F8404F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86 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C815C7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nyeka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3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F84F87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7B76C2F3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6733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DF137F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FBB531" w14:textId="77777777" w:rsidR="00D506E9" w:rsidRDefault="00646339" w:rsidP="00ED045F">
            <w:pPr>
              <w:spacing w:after="0" w:line="360" w:lineRule="auto"/>
              <w:jc w:val="center"/>
            </w:pPr>
            <w:r>
              <w:t>0.076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12A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EB808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097E09C" w14:textId="77777777" w:rsidTr="00A04497">
        <w:trPr>
          <w:trHeight w:val="435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21DF63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39D3A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337FC1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07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B8E61A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This study</w:t>
            </w:r>
          </w:p>
        </w:tc>
        <w:tc>
          <w:tcPr>
            <w:tcW w:w="93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606F39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73ED098F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80A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A4B1E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48E074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32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823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EA57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0B4F51B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499D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DE1CA0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FD125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32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B8B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F3805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38667C8A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BC5C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4E58BF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F9D36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642 mg/kg </w:t>
            </w:r>
            <w:proofErr w:type="spellStart"/>
            <w:r>
              <w:rPr>
                <w:highlight w:val="white"/>
              </w:rPr>
              <w:t>ww</w:t>
            </w:r>
            <w:proofErr w:type="spellEnd"/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EE3FB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Mottalib</w:t>
            </w:r>
            <w:proofErr w:type="spellEnd"/>
            <w:r>
              <w:rPr>
                <w:highlight w:val="white"/>
              </w:rPr>
              <w:t xml:space="preserve"> et al., 2018</w:t>
            </w: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CD2FA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AB8B4A8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48B0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177884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75763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41 mg/k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5F5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2F13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DC394BC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7792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F0C5FB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81A15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 xml:space="preserve">0.77 </w:t>
            </w:r>
            <w:r>
              <w:t>μg/g</w:t>
            </w:r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D60AE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Elsharawy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B2F73C" w14:textId="77777777" w:rsidR="00D506E9" w:rsidRDefault="00646339" w:rsidP="00ED045F">
            <w:pPr>
              <w:spacing w:after="0" w:line="360" w:lineRule="auto"/>
              <w:jc w:val="center"/>
            </w:pPr>
            <w:r>
              <w:t>Egypt</w:t>
            </w:r>
          </w:p>
        </w:tc>
      </w:tr>
      <w:tr w:rsidR="00D506E9" w14:paraId="07511EB2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C54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F59ACB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40368A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03 mg/kg </w:t>
            </w:r>
            <w:proofErr w:type="spellStart"/>
            <w:r>
              <w:t>f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7908FA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Ysrat</w:t>
            </w:r>
            <w:proofErr w:type="spellEnd"/>
            <w:r>
              <w:t xml:space="preserve"> et al., 1999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5A252D" w14:textId="77777777" w:rsidR="00D506E9" w:rsidRDefault="00646339" w:rsidP="00ED045F">
            <w:pPr>
              <w:spacing w:after="0" w:line="360" w:lineRule="auto"/>
              <w:jc w:val="center"/>
            </w:pPr>
            <w:r>
              <w:t>UK</w:t>
            </w:r>
          </w:p>
        </w:tc>
      </w:tr>
      <w:tr w:rsidR="00D506E9" w14:paraId="4D33E013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3432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03A9EC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9AA784" w14:textId="77777777" w:rsidR="00D506E9" w:rsidRDefault="00646339" w:rsidP="00ED045F">
            <w:pPr>
              <w:spacing w:after="0" w:line="360" w:lineRule="auto"/>
              <w:jc w:val="center"/>
            </w:pPr>
            <w:r>
              <w:t>0.226 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93231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Onyeka</w:t>
            </w:r>
            <w:proofErr w:type="spellEnd"/>
            <w:r>
              <w:t xml:space="preserve"> et al., 2015</w:t>
            </w:r>
          </w:p>
        </w:tc>
        <w:tc>
          <w:tcPr>
            <w:tcW w:w="93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A76754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1C7FADDE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81B9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B7056F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585927" w14:textId="52AF3BA3" w:rsidR="00D506E9" w:rsidRDefault="00646339" w:rsidP="00ED045F">
            <w:pPr>
              <w:spacing w:after="0" w:line="360" w:lineRule="auto"/>
              <w:jc w:val="center"/>
            </w:pPr>
            <w:r>
              <w:t>0.189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1013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535B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D2D368D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CF0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3C0DEC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EECA10" w14:textId="5D6FEDB3" w:rsidR="00D506E9" w:rsidRDefault="00646339" w:rsidP="00ED045F">
            <w:pPr>
              <w:spacing w:after="0" w:line="360" w:lineRule="auto"/>
              <w:jc w:val="center"/>
            </w:pPr>
            <w:r>
              <w:t xml:space="preserve">0.263 </w:t>
            </w:r>
            <w:r>
              <w:rPr>
                <w:highlight w:val="white"/>
              </w:rPr>
              <w:t>mg/g</w:t>
            </w:r>
            <w:r>
              <w:t xml:space="preserve"> 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A8B8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727E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F3ABB44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6C7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58796E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376D7E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78 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70506B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E3F4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1E6E224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FF5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57135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D4F397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33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D31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B7D69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945B364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2D0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918CD4" w14:textId="77777777" w:rsidR="00D506E9" w:rsidRDefault="00646339" w:rsidP="00ED045F">
            <w:pPr>
              <w:spacing w:after="0" w:line="360" w:lineRule="auto"/>
              <w:jc w:val="center"/>
            </w:pPr>
            <w:r>
              <w:t>Poultry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D47875" w14:textId="77777777" w:rsidR="00D506E9" w:rsidRDefault="00646339" w:rsidP="00ED045F">
            <w:pPr>
              <w:spacing w:after="0" w:line="360" w:lineRule="auto"/>
              <w:jc w:val="center"/>
            </w:pPr>
            <w:r>
              <w:t>46.77 ppm</w:t>
            </w:r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1DF95F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Mariam</w:t>
            </w:r>
            <w:r>
              <w:t xml:space="preserve"> et al., 2004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F47552" w14:textId="77777777" w:rsidR="00D506E9" w:rsidRDefault="00646339" w:rsidP="00ED045F">
            <w:pPr>
              <w:spacing w:after="0" w:line="360" w:lineRule="auto"/>
              <w:jc w:val="center"/>
            </w:pPr>
            <w:r>
              <w:t>Pakistan</w:t>
            </w:r>
          </w:p>
        </w:tc>
      </w:tr>
      <w:tr w:rsidR="00D506E9" w14:paraId="73FFCA65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FCCB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C28BF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3F2B0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06 mg/kg </w:t>
            </w:r>
            <w:proofErr w:type="spellStart"/>
            <w:r>
              <w:rPr>
                <w:highlight w:val="white"/>
              </w:rPr>
              <w:t>d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D238D6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Uluozlu</w:t>
            </w:r>
            <w:proofErr w:type="spellEnd"/>
            <w:r>
              <w:rPr>
                <w:highlight w:val="white"/>
              </w:rPr>
              <w:t xml:space="preserve"> et al., 2009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DB16A0" w14:textId="77777777" w:rsidR="00D506E9" w:rsidRDefault="00646339" w:rsidP="00ED045F">
            <w:pPr>
              <w:spacing w:after="0" w:line="360" w:lineRule="auto"/>
              <w:jc w:val="center"/>
            </w:pPr>
            <w:r>
              <w:t>Turkey</w:t>
            </w:r>
          </w:p>
        </w:tc>
      </w:tr>
      <w:tr w:rsidR="00D506E9" w14:paraId="3B2B4149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46F7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FBE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B188D1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7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DA8BF8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Bortey</w:t>
            </w:r>
            <w:proofErr w:type="spellEnd"/>
            <w:r>
              <w:rPr>
                <w:highlight w:val="white"/>
              </w:rPr>
              <w:t>-Sam et al., 2015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38A552" w14:textId="77777777" w:rsidR="00D506E9" w:rsidRDefault="00646339" w:rsidP="00ED045F">
            <w:pPr>
              <w:spacing w:after="0" w:line="360" w:lineRule="auto"/>
              <w:jc w:val="center"/>
            </w:pPr>
            <w:r>
              <w:t>Ghana</w:t>
            </w:r>
          </w:p>
        </w:tc>
      </w:tr>
      <w:tr w:rsidR="00D506E9" w14:paraId="4C257AEE" w14:textId="77777777" w:rsidTr="00A04497">
        <w:trPr>
          <w:trHeight w:val="435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746929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Kidney</w:t>
            </w: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F302FD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C68D7C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22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2EA544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This study</w:t>
            </w:r>
          </w:p>
        </w:tc>
        <w:tc>
          <w:tcPr>
            <w:tcW w:w="93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86E5AA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61473700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9E3F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DA421C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26F06E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71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980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5BDE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DF85D11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F5A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7E152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FD90CB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55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949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0ED8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2B5BC63" w14:textId="77777777" w:rsidTr="00A04497">
        <w:trPr>
          <w:trHeight w:val="1110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44E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BAD85D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0B3317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18 mg/kg </w:t>
            </w:r>
            <w:proofErr w:type="spellStart"/>
            <w:r>
              <w:t>ww</w:t>
            </w:r>
            <w:proofErr w:type="spellEnd"/>
            <w:r>
              <w:t xml:space="preserve">, 0.035 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B3C1E3" w14:textId="77777777" w:rsidR="00D506E9" w:rsidRDefault="00646339" w:rsidP="00ED045F">
            <w:pPr>
              <w:spacing w:after="0" w:line="360" w:lineRule="auto"/>
              <w:jc w:val="center"/>
            </w:pPr>
            <w:r>
              <w:t>Hu et al., 2018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21F4B5" w14:textId="4D017A34" w:rsidR="00D506E9" w:rsidRDefault="00CF5344" w:rsidP="00ED045F">
            <w:pPr>
              <w:spacing w:after="0" w:line="360" w:lineRule="auto"/>
              <w:jc w:val="center"/>
            </w:pPr>
            <w:r>
              <w:t>China</w:t>
            </w:r>
          </w:p>
        </w:tc>
      </w:tr>
      <w:tr w:rsidR="00D506E9" w14:paraId="7D58C3BC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90CB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3A8249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A4D2E7" w14:textId="77777777" w:rsidR="00D506E9" w:rsidRDefault="00646339" w:rsidP="00ED045F">
            <w:pPr>
              <w:spacing w:after="0" w:line="360" w:lineRule="auto"/>
              <w:jc w:val="center"/>
            </w:pPr>
            <w:r>
              <w:t>0.169 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3BE474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Onyeka</w:t>
            </w:r>
            <w:proofErr w:type="spellEnd"/>
            <w:r>
              <w:t xml:space="preserve"> et al., 2015</w:t>
            </w:r>
          </w:p>
        </w:tc>
        <w:tc>
          <w:tcPr>
            <w:tcW w:w="93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B7FC5A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6B0DCF82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089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088E75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4DCCD0" w14:textId="77777777" w:rsidR="00D506E9" w:rsidRDefault="00646339" w:rsidP="00ED045F">
            <w:pPr>
              <w:spacing w:after="0" w:line="360" w:lineRule="auto"/>
              <w:jc w:val="center"/>
            </w:pPr>
            <w:r>
              <w:t>0.171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704C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2F7E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7A6449F2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EAD2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A5A5FA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DD6ED8" w14:textId="77777777" w:rsidR="00D506E9" w:rsidRDefault="00646339" w:rsidP="00ED045F">
            <w:pPr>
              <w:spacing w:after="0" w:line="360" w:lineRule="auto"/>
              <w:jc w:val="center"/>
            </w:pPr>
            <w:r>
              <w:t>0.144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143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F0B60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6E77AAB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D49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6921C8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41E4C6" w14:textId="77777777" w:rsidR="00D506E9" w:rsidRDefault="00646339" w:rsidP="00ED045F">
            <w:pPr>
              <w:spacing w:after="0" w:line="360" w:lineRule="auto"/>
              <w:jc w:val="center"/>
            </w:pPr>
            <w:r>
              <w:t>0.14 mg/kg</w:t>
            </w:r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F26814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Bortey</w:t>
            </w:r>
            <w:proofErr w:type="spellEnd"/>
            <w:r>
              <w:rPr>
                <w:highlight w:val="white"/>
              </w:rPr>
              <w:t>-Sam et al., 2015</w:t>
            </w:r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8FB389" w14:textId="77777777" w:rsidR="00D506E9" w:rsidRDefault="00646339" w:rsidP="00ED045F">
            <w:pPr>
              <w:spacing w:after="0" w:line="360" w:lineRule="auto"/>
              <w:jc w:val="center"/>
            </w:pPr>
            <w:r>
              <w:t>Ghana</w:t>
            </w:r>
          </w:p>
        </w:tc>
      </w:tr>
      <w:tr w:rsidR="00D506E9" w14:paraId="24FFE4B5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BB2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8B0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D7A784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40 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4239F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3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B759E1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584C72BA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B0A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8783CF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D8876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19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116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733B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D621BA7" w14:textId="77777777" w:rsidTr="00A04497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A30A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8A0DED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4515F6" w14:textId="7426DF44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88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8688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F5EBB" w14:textId="77777777" w:rsidR="00D506E9" w:rsidRDefault="00D506E9" w:rsidP="00ED045F">
            <w:pPr>
              <w:spacing w:line="360" w:lineRule="auto"/>
              <w:jc w:val="both"/>
            </w:pPr>
          </w:p>
        </w:tc>
      </w:tr>
    </w:tbl>
    <w:p w14:paraId="3B190B69" w14:textId="77777777" w:rsidR="00D506E9" w:rsidRDefault="00D506E9">
      <w:pPr>
        <w:jc w:val="both"/>
      </w:pPr>
    </w:p>
    <w:p w14:paraId="5A9FA5AF" w14:textId="3D5916CF" w:rsidR="00D506E9" w:rsidRPr="008460A7" w:rsidRDefault="00646339" w:rsidP="008460A7">
      <w:pPr>
        <w:spacing w:after="0" w:line="431" w:lineRule="auto"/>
        <w:jc w:val="both"/>
        <w:rPr>
          <w:b/>
        </w:rPr>
      </w:pPr>
      <w:r>
        <w:rPr>
          <w:b/>
        </w:rPr>
        <w:t xml:space="preserve">Table S7. Comparison of Hg (mg/kg </w:t>
      </w:r>
      <w:proofErr w:type="spellStart"/>
      <w:r>
        <w:rPr>
          <w:b/>
        </w:rPr>
        <w:t>fw</w:t>
      </w:r>
      <w:proofErr w:type="spellEnd"/>
      <w:r>
        <w:rPr>
          <w:b/>
        </w:rPr>
        <w:t>) in selected parts of several chickens with the reported values in the literatures.</w:t>
      </w:r>
    </w:p>
    <w:tbl>
      <w:tblPr>
        <w:tblStyle w:val="a5"/>
        <w:tblW w:w="5000" w:type="pct"/>
        <w:tblLook w:val="0600" w:firstRow="0" w:lastRow="0" w:firstColumn="0" w:lastColumn="0" w:noHBand="1" w:noVBand="1"/>
      </w:tblPr>
      <w:tblGrid>
        <w:gridCol w:w="970"/>
        <w:gridCol w:w="1328"/>
        <w:gridCol w:w="2166"/>
        <w:gridCol w:w="2719"/>
        <w:gridCol w:w="1657"/>
      </w:tblGrid>
      <w:tr w:rsidR="00D506E9" w14:paraId="1E5631E8" w14:textId="77777777" w:rsidTr="00440E7B">
        <w:trPr>
          <w:trHeight w:val="435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A3FE32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Parts</w:t>
            </w: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5B92E9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Types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1FF12D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Hg conc.</w:t>
            </w:r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7420D8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1CBB9C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gion</w:t>
            </w:r>
          </w:p>
        </w:tc>
      </w:tr>
      <w:tr w:rsidR="00D506E9" w14:paraId="7566E78A" w14:textId="77777777" w:rsidTr="00440E7B">
        <w:trPr>
          <w:trHeight w:val="435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C549C6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Meat</w:t>
            </w: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AC2F7D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A679F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09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A100D9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This study</w:t>
            </w:r>
          </w:p>
        </w:tc>
        <w:tc>
          <w:tcPr>
            <w:tcW w:w="9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AA46B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7629B57D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80E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D73425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F876E9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13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B21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25D2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FD64A5B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723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3DD6AF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1CE57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0.010 mg/kg </w:t>
            </w:r>
            <w:proofErr w:type="spellStart"/>
            <w:r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C67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4595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33581325" w14:textId="77777777" w:rsidTr="00440E7B">
        <w:trPr>
          <w:trHeight w:val="870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6E2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62D4D7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8C3F4E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15 </w:t>
            </w:r>
            <w:proofErr w:type="spellStart"/>
            <w:r>
              <w:t>μg</w:t>
            </w:r>
            <w:proofErr w:type="spellEnd"/>
            <w:r>
              <w:t xml:space="preserve">/g </w:t>
            </w:r>
            <w:proofErr w:type="spellStart"/>
            <w:r>
              <w:t>dw</w:t>
            </w:r>
            <w:proofErr w:type="spellEnd"/>
            <w:r>
              <w:t xml:space="preserve">, 0.009 </w:t>
            </w:r>
            <w:proofErr w:type="spellStart"/>
            <w:r>
              <w:t>μg</w:t>
            </w:r>
            <w:proofErr w:type="spellEnd"/>
            <w:r>
              <w:t xml:space="preserve">/g </w:t>
            </w:r>
            <w:proofErr w:type="spellStart"/>
            <w:r>
              <w:t>d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56F47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rPr>
                <w:highlight w:val="white"/>
              </w:rPr>
              <w:t>Badis</w:t>
            </w:r>
            <w:proofErr w:type="spellEnd"/>
            <w:r>
              <w:t xml:space="preserve"> et al., 2014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6AA566" w14:textId="77777777" w:rsidR="00D506E9" w:rsidRDefault="00646339" w:rsidP="00ED045F">
            <w:pPr>
              <w:spacing w:after="0" w:line="360" w:lineRule="auto"/>
              <w:jc w:val="center"/>
            </w:pPr>
            <w:r>
              <w:t>Algeria</w:t>
            </w:r>
          </w:p>
        </w:tc>
      </w:tr>
      <w:tr w:rsidR="00D506E9" w14:paraId="42C08810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34B2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719C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34650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0.19 </w:t>
            </w:r>
            <w:proofErr w:type="spellStart"/>
            <w:r>
              <w:rPr>
                <w:highlight w:val="white"/>
              </w:rPr>
              <w:t>μg</w:t>
            </w:r>
            <w:proofErr w:type="spellEnd"/>
            <w:r>
              <w:rPr>
                <w:highlight w:val="white"/>
              </w:rPr>
              <w:t>/gm</w:t>
            </w:r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1545F8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Elsharawy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29EEF1" w14:textId="77777777" w:rsidR="00D506E9" w:rsidRDefault="00646339" w:rsidP="00ED045F">
            <w:pPr>
              <w:spacing w:after="0" w:line="360" w:lineRule="auto"/>
              <w:jc w:val="center"/>
            </w:pPr>
            <w:r>
              <w:t>Egypt</w:t>
            </w:r>
          </w:p>
        </w:tc>
      </w:tr>
      <w:tr w:rsidR="00D506E9" w14:paraId="064D1150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B90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6556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3770C7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62 </w:t>
            </w:r>
            <w:proofErr w:type="spellStart"/>
            <w:r>
              <w:t>μg</w:t>
            </w:r>
            <w:proofErr w:type="spellEnd"/>
            <w:r>
              <w:t xml:space="preserve">/kg </w:t>
            </w:r>
            <w:proofErr w:type="spellStart"/>
            <w:r>
              <w:t>w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EE68A6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 xml:space="preserve">El </w:t>
            </w:r>
            <w:proofErr w:type="spellStart"/>
            <w:r>
              <w:rPr>
                <w:highlight w:val="white"/>
              </w:rPr>
              <w:t>Bayomi</w:t>
            </w:r>
            <w:proofErr w:type="spellEnd"/>
            <w:r>
              <w:t xml:space="preserve"> et al., 2018</w:t>
            </w: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1606D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301B4E0C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DEA2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2BB314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81DDDB" w14:textId="21FF2CDD" w:rsidR="00D506E9" w:rsidRDefault="00646339" w:rsidP="00ED045F">
            <w:pPr>
              <w:spacing w:after="0" w:line="360" w:lineRule="auto"/>
              <w:jc w:val="center"/>
            </w:pPr>
            <w:r>
              <w:t>0.055 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29015D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Onyeka</w:t>
            </w:r>
            <w:proofErr w:type="spellEnd"/>
            <w:r>
              <w:t xml:space="preserve"> et al., 2015</w:t>
            </w:r>
          </w:p>
        </w:tc>
        <w:tc>
          <w:tcPr>
            <w:tcW w:w="9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26085A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303FD399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E4A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8A6ACF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305640" w14:textId="77777777" w:rsidR="00D506E9" w:rsidRDefault="00646339" w:rsidP="00ED045F">
            <w:pPr>
              <w:spacing w:after="0" w:line="360" w:lineRule="auto"/>
              <w:jc w:val="center"/>
            </w:pPr>
            <w:r>
              <w:t>0.040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A0EE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8F78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DA6A219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568B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AF80BC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EA8BF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71 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08F44D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F8D3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37025E6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853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F3F9EC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C7D15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53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B59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DABAE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4946BAE1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D3C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4B505C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56B5CF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52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9E9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6D3C4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B4D6C95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C17D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AA6ABD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CDCF3E" w14:textId="5568DDCB" w:rsidR="00D506E9" w:rsidRDefault="00646339" w:rsidP="00ED045F">
            <w:pPr>
              <w:spacing w:after="0" w:line="360" w:lineRule="auto"/>
              <w:jc w:val="center"/>
            </w:pPr>
            <w:r>
              <w:t>0.01</w:t>
            </w:r>
            <w:r w:rsidR="00B84BE4">
              <w:t xml:space="preserve"> </w:t>
            </w:r>
            <w:r>
              <w:t xml:space="preserve">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945DA8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Bortey</w:t>
            </w:r>
            <w:proofErr w:type="spellEnd"/>
            <w:r>
              <w:rPr>
                <w:highlight w:val="white"/>
              </w:rPr>
              <w:t>-Sam et al., 2015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D9D1AC" w14:textId="77777777" w:rsidR="00D506E9" w:rsidRDefault="00646339" w:rsidP="00ED045F">
            <w:pPr>
              <w:spacing w:after="0" w:line="360" w:lineRule="auto"/>
              <w:jc w:val="center"/>
            </w:pPr>
            <w:r>
              <w:t>Ghana</w:t>
            </w:r>
          </w:p>
        </w:tc>
      </w:tr>
      <w:tr w:rsidR="00D506E9" w14:paraId="4EEC41DA" w14:textId="77777777" w:rsidTr="00440E7B">
        <w:trPr>
          <w:trHeight w:val="1305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4B5358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C907D2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DED9D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011 g/g </w:t>
            </w:r>
            <w:proofErr w:type="spellStart"/>
            <w:r>
              <w:t>dw</w:t>
            </w:r>
            <w:proofErr w:type="spellEnd"/>
            <w:r>
              <w:t xml:space="preserve">, 0.015 g/g </w:t>
            </w:r>
            <w:proofErr w:type="spellStart"/>
            <w:r>
              <w:t>dw</w:t>
            </w:r>
            <w:proofErr w:type="spellEnd"/>
            <w:r>
              <w:t xml:space="preserve">, 0.015 g/g </w:t>
            </w:r>
            <w:proofErr w:type="spellStart"/>
            <w:r>
              <w:t>dw</w:t>
            </w:r>
            <w:proofErr w:type="spellEnd"/>
            <w:r>
              <w:t xml:space="preserve">, 0.009 g/g </w:t>
            </w:r>
            <w:proofErr w:type="spellStart"/>
            <w:r>
              <w:t>d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D17035" w14:textId="77777777" w:rsidR="00D506E9" w:rsidRPr="00922F09" w:rsidRDefault="00646339" w:rsidP="00ED045F">
            <w:pPr>
              <w:spacing w:after="0" w:line="360" w:lineRule="auto"/>
              <w:jc w:val="center"/>
            </w:pPr>
            <w:proofErr w:type="spellStart"/>
            <w:r w:rsidRPr="00922F09">
              <w:rPr>
                <w:highlight w:val="white"/>
              </w:rPr>
              <w:t>Alturiqi</w:t>
            </w:r>
            <w:proofErr w:type="spellEnd"/>
            <w:r w:rsidRPr="00922F09">
              <w:t xml:space="preserve"> et al., 2012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CA88BB" w14:textId="77777777" w:rsidR="00D506E9" w:rsidRDefault="00646339" w:rsidP="00ED045F">
            <w:pPr>
              <w:spacing w:after="0" w:line="360" w:lineRule="auto"/>
              <w:jc w:val="center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Saudi Arabia</w:t>
            </w:r>
          </w:p>
        </w:tc>
      </w:tr>
      <w:tr w:rsidR="00D506E9" w14:paraId="71AD9E61" w14:textId="77777777" w:rsidTr="00440E7B">
        <w:trPr>
          <w:trHeight w:val="435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A732D1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5567F9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829272" w14:textId="3F8194FB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11</w:t>
            </w:r>
            <w:r w:rsidR="002867A5">
              <w:rPr>
                <w:b/>
                <w:i/>
              </w:rPr>
              <w:t xml:space="preserve"> mg/kg </w:t>
            </w:r>
            <w:proofErr w:type="spellStart"/>
            <w:r w:rsidR="002867A5"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391B33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This study</w:t>
            </w:r>
          </w:p>
        </w:tc>
        <w:tc>
          <w:tcPr>
            <w:tcW w:w="9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D529B4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1A7D0647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DC1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85F52A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1B21AE" w14:textId="6B3F5BAC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02</w:t>
            </w:r>
            <w:r w:rsidR="002867A5">
              <w:rPr>
                <w:b/>
                <w:i/>
              </w:rPr>
              <w:t xml:space="preserve"> mg/kg </w:t>
            </w:r>
            <w:proofErr w:type="spellStart"/>
            <w:r w:rsidR="002867A5"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C662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83F4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1532724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69514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71FE7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3B67FB" w14:textId="156FA213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04</w:t>
            </w:r>
            <w:r w:rsidR="002867A5">
              <w:rPr>
                <w:b/>
                <w:i/>
              </w:rPr>
              <w:t xml:space="preserve"> mg/kg </w:t>
            </w:r>
            <w:proofErr w:type="spellStart"/>
            <w:r w:rsidR="002867A5"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0D8B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761E4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174AB45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7C9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E4EDD8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853429" w14:textId="77777777" w:rsidR="00D506E9" w:rsidRDefault="00646339" w:rsidP="00ED045F">
            <w:pPr>
              <w:spacing w:after="0" w:line="360" w:lineRule="auto"/>
              <w:jc w:val="center"/>
            </w:pPr>
            <w:r>
              <w:t>76.01 ppm</w:t>
            </w:r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2EE7AD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>Mariam</w:t>
            </w:r>
            <w:r>
              <w:t xml:space="preserve"> et al., 2004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7ACF70" w14:textId="77777777" w:rsidR="00D506E9" w:rsidRDefault="00646339" w:rsidP="00ED045F">
            <w:pPr>
              <w:spacing w:after="0" w:line="360" w:lineRule="auto"/>
              <w:jc w:val="center"/>
            </w:pPr>
            <w:r>
              <w:t>Pakistan</w:t>
            </w:r>
          </w:p>
        </w:tc>
      </w:tr>
      <w:tr w:rsidR="00D506E9" w14:paraId="1659CABF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36A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948A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6B387E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 xml:space="preserve">0.34 </w:t>
            </w:r>
            <w:r>
              <w:t>μg/g</w:t>
            </w:r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6302C1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Elsharawy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6D7CCF" w14:textId="77777777" w:rsidR="00D506E9" w:rsidRDefault="00646339" w:rsidP="00ED045F">
            <w:pPr>
              <w:spacing w:after="0" w:line="360" w:lineRule="auto"/>
              <w:jc w:val="center"/>
            </w:pPr>
            <w:r>
              <w:t>Egypt</w:t>
            </w:r>
          </w:p>
        </w:tc>
      </w:tr>
      <w:tr w:rsidR="00D506E9" w14:paraId="45D599A7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3C80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DE32DA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519B68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41 </w:t>
            </w:r>
            <w:proofErr w:type="spellStart"/>
            <w:r>
              <w:t>μg</w:t>
            </w:r>
            <w:proofErr w:type="spellEnd"/>
            <w:r>
              <w:t xml:space="preserve">/kg </w:t>
            </w:r>
            <w:proofErr w:type="spellStart"/>
            <w:r>
              <w:t>ww</w:t>
            </w:r>
            <w:proofErr w:type="spellEnd"/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C39FD3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 xml:space="preserve">El </w:t>
            </w:r>
            <w:proofErr w:type="spellStart"/>
            <w:r>
              <w:rPr>
                <w:highlight w:val="white"/>
              </w:rPr>
              <w:t>Bayomi</w:t>
            </w:r>
            <w:proofErr w:type="spellEnd"/>
            <w:r>
              <w:t xml:space="preserve"> et al., 2018</w:t>
            </w: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4095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5EA6554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698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00E297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019B71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65 </w:t>
            </w:r>
            <w:proofErr w:type="spellStart"/>
            <w:r>
              <w:t>μg</w:t>
            </w:r>
            <w:proofErr w:type="spellEnd"/>
            <w:r>
              <w:t xml:space="preserve">/kg </w:t>
            </w:r>
            <w:proofErr w:type="spellStart"/>
            <w:r>
              <w:t>w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F6B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F0CA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9998261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093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F4DB60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90BB88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508 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771916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0A422D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236EEE58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B886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C7DA1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0C7BC2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20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47507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662E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EA717AD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7491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16CD46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CDADCE" w14:textId="77777777" w:rsidR="00D506E9" w:rsidRDefault="00646339" w:rsidP="00ED045F">
            <w:pPr>
              <w:spacing w:after="0" w:line="360" w:lineRule="auto"/>
              <w:jc w:val="center"/>
            </w:pPr>
            <w:r>
              <w:rPr>
                <w:highlight w:val="white"/>
              </w:rPr>
              <w:t xml:space="preserve">0.469 </w:t>
            </w:r>
            <w:r>
              <w:t>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91743A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nyeka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BE58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D0993AF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41C4C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E37EC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B427F0" w14:textId="5F389EC2" w:rsidR="00D506E9" w:rsidRDefault="00646339" w:rsidP="00ED045F">
            <w:pPr>
              <w:spacing w:after="0" w:line="360" w:lineRule="auto"/>
              <w:jc w:val="center"/>
            </w:pPr>
            <w:r>
              <w:t>0.394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CD57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0CD1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6B9468D5" w14:textId="77777777" w:rsidTr="00440E7B">
        <w:trPr>
          <w:trHeight w:val="435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34776" w14:textId="77777777" w:rsidR="00D506E9" w:rsidRDefault="00646339" w:rsidP="00ED045F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Kidney</w:t>
            </w: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895E1F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tive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ECA674" w14:textId="51950160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19</w:t>
            </w:r>
            <w:r w:rsidR="001928A2">
              <w:rPr>
                <w:b/>
                <w:i/>
              </w:rPr>
              <w:t xml:space="preserve"> mg/kg </w:t>
            </w:r>
            <w:proofErr w:type="spellStart"/>
            <w:r w:rsidR="001928A2"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BA65C9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This study</w:t>
            </w:r>
          </w:p>
        </w:tc>
        <w:tc>
          <w:tcPr>
            <w:tcW w:w="9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DFD251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10E09D5D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6938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D5E43A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ultry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A16487" w14:textId="26CFB295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0</w:t>
            </w:r>
            <w:r w:rsidR="001928A2">
              <w:rPr>
                <w:b/>
                <w:i/>
              </w:rPr>
              <w:t xml:space="preserve"> mg/kg </w:t>
            </w:r>
            <w:proofErr w:type="spellStart"/>
            <w:r w:rsidR="001928A2">
              <w:rPr>
                <w:b/>
                <w:i/>
              </w:rPr>
              <w:t>fw</w:t>
            </w:r>
            <w:proofErr w:type="spellEnd"/>
            <w:r w:rsidR="001928A2">
              <w:rPr>
                <w:b/>
                <w:i/>
              </w:rPr>
              <w:t xml:space="preserve"> 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789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1C9D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3A6BEC40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A29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C788B2" w14:textId="77777777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D3E896" w14:textId="1C23DC86" w:rsidR="00D506E9" w:rsidRDefault="00646339" w:rsidP="00ED045F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10</w:t>
            </w:r>
            <w:r w:rsidR="001928A2">
              <w:rPr>
                <w:b/>
                <w:i/>
              </w:rPr>
              <w:t xml:space="preserve"> mg/kg </w:t>
            </w:r>
            <w:proofErr w:type="spellStart"/>
            <w:r w:rsidR="001928A2">
              <w:rPr>
                <w:b/>
                <w:i/>
              </w:rPr>
              <w:t>fw</w:t>
            </w:r>
            <w:proofErr w:type="spellEnd"/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86C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5FCC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0BD6C892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369B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62AC9A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4770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41 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D7DECC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koye</w:t>
            </w:r>
            <w:proofErr w:type="spellEnd"/>
            <w:r>
              <w:rPr>
                <w:highlight w:val="white"/>
              </w:rPr>
              <w:t xml:space="preserve"> et al., 2015</w:t>
            </w:r>
          </w:p>
        </w:tc>
        <w:tc>
          <w:tcPr>
            <w:tcW w:w="9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8B3757" w14:textId="77777777" w:rsidR="00D506E9" w:rsidRDefault="00646339" w:rsidP="00ED045F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6E1A3446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932D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0964F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13289E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343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A200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4BDD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B0434B5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5D35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88BD28" w14:textId="77777777" w:rsidR="00D506E9" w:rsidRDefault="00646339" w:rsidP="00ED045F">
            <w:pPr>
              <w:spacing w:after="0" w:line="360" w:lineRule="auto"/>
              <w:jc w:val="center"/>
            </w:pPr>
            <w:r>
              <w:t>Lay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D6798" w14:textId="77777777" w:rsidR="00D506E9" w:rsidRDefault="00646339" w:rsidP="00ED045F">
            <w:pPr>
              <w:spacing w:after="0" w:line="360" w:lineRule="auto"/>
              <w:jc w:val="center"/>
            </w:pPr>
            <w:r>
              <w:t>0.429 mg/g</w:t>
            </w:r>
          </w:p>
        </w:tc>
        <w:tc>
          <w:tcPr>
            <w:tcW w:w="15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0C17AD" w14:textId="77777777" w:rsidR="00D506E9" w:rsidRDefault="00646339" w:rsidP="00ED045F">
            <w:pPr>
              <w:spacing w:after="0" w:line="360" w:lineRule="auto"/>
              <w:jc w:val="center"/>
            </w:pPr>
            <w:proofErr w:type="spellStart"/>
            <w:r>
              <w:t>Onyeka</w:t>
            </w:r>
            <w:proofErr w:type="spellEnd"/>
            <w:r>
              <w:t xml:space="preserve"> et al., 2015</w:t>
            </w: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F913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588799F3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BF53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C69622" w14:textId="77777777" w:rsidR="00D506E9" w:rsidRDefault="00646339" w:rsidP="00ED045F">
            <w:pPr>
              <w:spacing w:after="0" w:line="360" w:lineRule="auto"/>
              <w:jc w:val="center"/>
            </w:pPr>
            <w:r>
              <w:t>Broil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7AA565" w14:textId="49839483" w:rsidR="00D506E9" w:rsidRDefault="00646339" w:rsidP="00ED045F">
            <w:pPr>
              <w:spacing w:after="0" w:line="360" w:lineRule="auto"/>
              <w:jc w:val="center"/>
            </w:pPr>
            <w:r>
              <w:t>0.365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BDB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5E97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12D0CBBB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E9F9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01E87A" w14:textId="77777777" w:rsidR="00D506E9" w:rsidRDefault="00646339" w:rsidP="00ED045F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403CD4" w14:textId="77777777" w:rsidR="00D506E9" w:rsidRDefault="00646339" w:rsidP="00ED045F">
            <w:pPr>
              <w:spacing w:after="0" w:line="360" w:lineRule="auto"/>
              <w:jc w:val="center"/>
            </w:pPr>
            <w:r>
              <w:t>0.454 mg/g</w:t>
            </w:r>
          </w:p>
        </w:tc>
        <w:tc>
          <w:tcPr>
            <w:tcW w:w="15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A66CF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93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6EC36" w14:textId="77777777" w:rsidR="00D506E9" w:rsidRDefault="00D506E9" w:rsidP="00ED045F">
            <w:pPr>
              <w:spacing w:line="360" w:lineRule="auto"/>
              <w:jc w:val="both"/>
            </w:pPr>
          </w:p>
        </w:tc>
      </w:tr>
      <w:tr w:rsidR="00D506E9" w14:paraId="28F79747" w14:textId="77777777" w:rsidTr="00440E7B">
        <w:trPr>
          <w:trHeight w:val="435"/>
        </w:trPr>
        <w:tc>
          <w:tcPr>
            <w:tcW w:w="54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47EED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75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63A90" w14:textId="77777777" w:rsidR="00D506E9" w:rsidRDefault="00D506E9" w:rsidP="00ED045F">
            <w:pPr>
              <w:spacing w:line="360" w:lineRule="auto"/>
              <w:jc w:val="both"/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A198E0" w14:textId="77777777" w:rsidR="00D506E9" w:rsidRDefault="00646339" w:rsidP="00ED045F">
            <w:pPr>
              <w:spacing w:after="0" w:line="360" w:lineRule="auto"/>
              <w:jc w:val="center"/>
            </w:pPr>
            <w:r>
              <w:t xml:space="preserve">0.12mg/kg </w:t>
            </w:r>
            <w:proofErr w:type="spellStart"/>
            <w:r>
              <w:t>ww</w:t>
            </w:r>
            <w:proofErr w:type="spellEnd"/>
          </w:p>
        </w:tc>
        <w:tc>
          <w:tcPr>
            <w:tcW w:w="1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72BF29" w14:textId="77777777" w:rsidR="00D506E9" w:rsidRDefault="00646339" w:rsidP="00ED045F">
            <w:pPr>
              <w:spacing w:after="0" w:line="360" w:lineRule="auto"/>
              <w:jc w:val="center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Bortey</w:t>
            </w:r>
            <w:proofErr w:type="spellEnd"/>
            <w:r>
              <w:rPr>
                <w:highlight w:val="white"/>
              </w:rPr>
              <w:t>-Sam et al., 2015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1C766A" w14:textId="77777777" w:rsidR="00D506E9" w:rsidRDefault="00646339" w:rsidP="00ED045F">
            <w:pPr>
              <w:spacing w:after="0" w:line="360" w:lineRule="auto"/>
              <w:jc w:val="center"/>
            </w:pPr>
            <w:r>
              <w:t>Ghana</w:t>
            </w:r>
          </w:p>
        </w:tc>
      </w:tr>
    </w:tbl>
    <w:p w14:paraId="3D733F4F" w14:textId="77777777" w:rsidR="00D506E9" w:rsidRDefault="00D506E9">
      <w:pPr>
        <w:jc w:val="both"/>
      </w:pPr>
    </w:p>
    <w:p w14:paraId="09507C3D" w14:textId="2EF66231" w:rsidR="00D506E9" w:rsidRDefault="00646339">
      <w:pPr>
        <w:spacing w:after="0" w:line="431" w:lineRule="auto"/>
        <w:jc w:val="both"/>
        <w:rPr>
          <w:b/>
        </w:rPr>
      </w:pPr>
      <w:r>
        <w:rPr>
          <w:b/>
        </w:rPr>
        <w:lastRenderedPageBreak/>
        <w:t xml:space="preserve">Table S8. Comparison of heavy metals in several chicken </w:t>
      </w:r>
      <w:r w:rsidR="001667D0">
        <w:rPr>
          <w:b/>
        </w:rPr>
        <w:t>feeds</w:t>
      </w:r>
      <w:r>
        <w:rPr>
          <w:b/>
        </w:rPr>
        <w:t xml:space="preserve"> with the reported values in the literatures.</w:t>
      </w:r>
    </w:p>
    <w:tbl>
      <w:tblPr>
        <w:tblStyle w:val="a6"/>
        <w:tblW w:w="5000" w:type="pct"/>
        <w:tblLook w:val="0600" w:firstRow="0" w:lastRow="0" w:firstColumn="0" w:lastColumn="0" w:noHBand="1" w:noVBand="1"/>
      </w:tblPr>
      <w:tblGrid>
        <w:gridCol w:w="986"/>
        <w:gridCol w:w="1791"/>
        <w:gridCol w:w="2016"/>
        <w:gridCol w:w="2599"/>
        <w:gridCol w:w="1448"/>
      </w:tblGrid>
      <w:tr w:rsidR="00D506E9" w14:paraId="19ED2AFC" w14:textId="77777777" w:rsidTr="00B107E4">
        <w:trPr>
          <w:trHeight w:val="735"/>
        </w:trPr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BAEF06" w14:textId="77777777" w:rsidR="00D506E9" w:rsidRDefault="00646339" w:rsidP="007D7C12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70A23A" w14:textId="77777777" w:rsidR="00D506E9" w:rsidRDefault="00646339" w:rsidP="007D7C12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Types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0C7E63" w14:textId="77777777" w:rsidR="00D506E9" w:rsidRDefault="00646339" w:rsidP="007D7C12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Conc. (mg/kg)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59646C" w14:textId="77777777" w:rsidR="00D506E9" w:rsidRDefault="00646339" w:rsidP="007D7C12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6E4F82" w14:textId="77777777" w:rsidR="00D506E9" w:rsidRDefault="00646339" w:rsidP="007D7C12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Region</w:t>
            </w:r>
          </w:p>
        </w:tc>
      </w:tr>
      <w:tr w:rsidR="00D506E9" w14:paraId="132449C2" w14:textId="77777777" w:rsidTr="00B107E4">
        <w:trPr>
          <w:trHeight w:val="435"/>
        </w:trPr>
        <w:tc>
          <w:tcPr>
            <w:tcW w:w="5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96C995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t>Pb</w:t>
            </w:r>
            <w:proofErr w:type="spellEnd"/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C03045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1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08AA6B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3.731 mg/kg</w:t>
            </w:r>
          </w:p>
        </w:tc>
        <w:tc>
          <w:tcPr>
            <w:tcW w:w="14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7EC587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his study</w:t>
            </w:r>
          </w:p>
        </w:tc>
        <w:tc>
          <w:tcPr>
            <w:tcW w:w="8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6CB339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30CFCD8E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45DB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3ACD1B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2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DB6A0A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4.780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FC466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2A76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15EE69CB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D8E83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210DD5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3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1C80D8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5.160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7977D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B7905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A82490" w14:paraId="48548A98" w14:textId="77777777" w:rsidTr="00E122F9">
        <w:trPr>
          <w:trHeight w:val="2303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5454" w14:textId="77777777" w:rsidR="00A82490" w:rsidRDefault="00A82490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791492" w14:textId="77777777" w:rsidR="00A82490" w:rsidRDefault="00A82490" w:rsidP="007D7C12">
            <w:pPr>
              <w:spacing w:after="0" w:line="360" w:lineRule="auto"/>
              <w:jc w:val="center"/>
            </w:pPr>
            <w:r>
              <w:t>Poultry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172132" w14:textId="77777777" w:rsidR="00A82490" w:rsidRDefault="00A82490" w:rsidP="007D7C12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82 mg/kg, 0.543 mg/kg, 0.522 mg/kg, 0.580 mg/kg,</w:t>
            </w:r>
          </w:p>
          <w:p w14:paraId="2F615441" w14:textId="2679F8A5" w:rsidR="00A82490" w:rsidRDefault="00A82490" w:rsidP="00E122F9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17 mg/kg, 0.268 mg/kg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7796CA" w14:textId="77777777" w:rsidR="00A82490" w:rsidRDefault="00A82490" w:rsidP="007D7C12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Hossain et al., 2014</w:t>
            </w:r>
          </w:p>
          <w:p w14:paraId="43EA1A54" w14:textId="78D8B12B" w:rsidR="00A82490" w:rsidRDefault="00A82490" w:rsidP="007D7C12">
            <w:pPr>
              <w:spacing w:after="0" w:line="360" w:lineRule="auto"/>
              <w:jc w:val="center"/>
              <w:rPr>
                <w:highlight w:val="white"/>
              </w:rPr>
            </w:pP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00E4C2" w14:textId="77777777" w:rsidR="00A82490" w:rsidRDefault="00A82490" w:rsidP="007D7C12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D506E9" w14:paraId="1F3B0850" w14:textId="77777777" w:rsidTr="00B107E4">
        <w:trPr>
          <w:trHeight w:val="870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5ACB0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4EAE82" w14:textId="77777777" w:rsidR="00D506E9" w:rsidRDefault="00646339" w:rsidP="007D7C12">
            <w:pPr>
              <w:spacing w:after="0" w:line="360" w:lineRule="auto"/>
              <w:jc w:val="center"/>
            </w:pPr>
            <w:r>
              <w:t>Chicken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899183" w14:textId="77777777" w:rsidR="00D506E9" w:rsidRDefault="00646339" w:rsidP="007D7C12">
            <w:pPr>
              <w:spacing w:after="0" w:line="360" w:lineRule="auto"/>
              <w:jc w:val="center"/>
            </w:pPr>
            <w:r>
              <w:t>1.22 mg/kg,</w:t>
            </w:r>
          </w:p>
          <w:p w14:paraId="37A011BA" w14:textId="77777777" w:rsidR="00D506E9" w:rsidRDefault="00646339" w:rsidP="007D7C12">
            <w:pPr>
              <w:spacing w:after="0" w:line="360" w:lineRule="auto"/>
              <w:jc w:val="center"/>
            </w:pPr>
            <w:r>
              <w:t>0.68 mg/kg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D4DCD2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t>Albu</w:t>
            </w:r>
            <w:proofErr w:type="spellEnd"/>
            <w:r>
              <w:t xml:space="preserve"> et al., 2011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82C60" w14:textId="77777777" w:rsidR="00D506E9" w:rsidRDefault="00646339" w:rsidP="007D7C12">
            <w:pPr>
              <w:spacing w:after="0" w:line="360" w:lineRule="auto"/>
              <w:jc w:val="center"/>
            </w:pPr>
            <w:r>
              <w:t>USA</w:t>
            </w:r>
          </w:p>
        </w:tc>
      </w:tr>
      <w:tr w:rsidR="00D506E9" w14:paraId="0B665E57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A9B3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0CFA31" w14:textId="77777777" w:rsidR="00D506E9" w:rsidRDefault="00646339" w:rsidP="007D7C12">
            <w:pPr>
              <w:spacing w:after="0" w:line="360" w:lineRule="auto"/>
              <w:jc w:val="center"/>
            </w:pPr>
            <w:r>
              <w:t>Poultry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E6EC30" w14:textId="77777777" w:rsidR="00D506E9" w:rsidRDefault="00646339" w:rsidP="007D7C12">
            <w:pPr>
              <w:spacing w:after="0" w:line="360" w:lineRule="auto"/>
              <w:jc w:val="center"/>
            </w:pPr>
            <w:r>
              <w:t>14.36 mg/kg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FFC4BA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rPr>
                <w:color w:val="222222"/>
                <w:highlight w:val="white"/>
              </w:rPr>
              <w:t>Mottalib</w:t>
            </w:r>
            <w:proofErr w:type="spellEnd"/>
            <w:r>
              <w:t xml:space="preserve"> et al., 2016</w:t>
            </w:r>
          </w:p>
        </w:tc>
        <w:tc>
          <w:tcPr>
            <w:tcW w:w="8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2B04DD" w14:textId="77777777" w:rsidR="00D506E9" w:rsidRDefault="00646339" w:rsidP="007D7C12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D506E9" w14:paraId="2B5DC9C1" w14:textId="77777777" w:rsidTr="00B107E4">
        <w:trPr>
          <w:trHeight w:val="130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DF117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56F61D" w14:textId="77777777" w:rsidR="00D506E9" w:rsidRDefault="00646339" w:rsidP="007D7C12">
            <w:pPr>
              <w:spacing w:after="0" w:line="360" w:lineRule="auto"/>
              <w:jc w:val="center"/>
            </w:pPr>
            <w:r>
              <w:t>Chicken feed</w:t>
            </w:r>
          </w:p>
          <w:p w14:paraId="532CB2FD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DB88DF" w14:textId="2F936952" w:rsidR="00D506E9" w:rsidRDefault="00646339" w:rsidP="007D7C12">
            <w:pPr>
              <w:spacing w:after="0" w:line="360" w:lineRule="auto"/>
              <w:jc w:val="center"/>
            </w:pPr>
            <w:r>
              <w:t>10.32 mg/kg, 10.27 mg/kg, 10.36 mg/kg</w:t>
            </w:r>
          </w:p>
        </w:tc>
        <w:tc>
          <w:tcPr>
            <w:tcW w:w="14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1EC19C" w14:textId="77777777" w:rsidR="00D506E9" w:rsidRDefault="00646339" w:rsidP="007D7C12">
            <w:pPr>
              <w:spacing w:after="0" w:line="360" w:lineRule="auto"/>
              <w:jc w:val="center"/>
            </w:pPr>
            <w:r>
              <w:t>Bari et al., 2015</w:t>
            </w: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350C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48FC1E89" w14:textId="77777777" w:rsidTr="00B107E4">
        <w:trPr>
          <w:trHeight w:val="870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B406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2BE2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8477E8" w14:textId="77777777" w:rsidR="00D506E9" w:rsidRDefault="00646339" w:rsidP="007D7C12">
            <w:pPr>
              <w:spacing w:after="0" w:line="360" w:lineRule="auto"/>
              <w:jc w:val="center"/>
            </w:pPr>
            <w:r>
              <w:t>0.03 mg/kg,</w:t>
            </w:r>
          </w:p>
          <w:p w14:paraId="6AF8F451" w14:textId="77777777" w:rsidR="00D506E9" w:rsidRDefault="00646339" w:rsidP="007D7C12">
            <w:pPr>
              <w:spacing w:after="0" w:line="360" w:lineRule="auto"/>
              <w:jc w:val="center"/>
            </w:pPr>
            <w:r>
              <w:t>0.05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1BD23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CF58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7F90F014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5720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1994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3D0A05" w14:textId="77777777" w:rsidR="00D506E9" w:rsidRDefault="00646339" w:rsidP="007D7C12">
            <w:pPr>
              <w:spacing w:after="0" w:line="360" w:lineRule="auto"/>
              <w:jc w:val="center"/>
            </w:pPr>
            <w:r>
              <w:t>4.80 mg/kg</w:t>
            </w:r>
          </w:p>
        </w:tc>
        <w:tc>
          <w:tcPr>
            <w:tcW w:w="14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B6580D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t>Alexieva</w:t>
            </w:r>
            <w:proofErr w:type="spellEnd"/>
            <w:r>
              <w:t xml:space="preserve"> et al., 2007</w:t>
            </w:r>
          </w:p>
        </w:tc>
        <w:tc>
          <w:tcPr>
            <w:tcW w:w="8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5CDCD7" w14:textId="77777777" w:rsidR="00D506E9" w:rsidRDefault="00646339" w:rsidP="007D7C12">
            <w:pPr>
              <w:spacing w:after="0" w:line="360" w:lineRule="auto"/>
              <w:jc w:val="center"/>
            </w:pPr>
            <w:r>
              <w:t>Bulgaria</w:t>
            </w:r>
          </w:p>
        </w:tc>
      </w:tr>
      <w:tr w:rsidR="00D506E9" w14:paraId="4DF8BFE0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73682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D31430" w14:textId="77777777" w:rsidR="00D506E9" w:rsidRDefault="00646339" w:rsidP="007D7C12">
            <w:pPr>
              <w:spacing w:after="0" w:line="360" w:lineRule="auto"/>
              <w:jc w:val="center"/>
            </w:pPr>
            <w:r>
              <w:t>Poultry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BA2BC2" w14:textId="77777777" w:rsidR="00D506E9" w:rsidRDefault="00646339" w:rsidP="007D7C12">
            <w:pPr>
              <w:spacing w:after="0" w:line="360" w:lineRule="auto"/>
              <w:jc w:val="center"/>
            </w:pPr>
            <w:r>
              <w:t>4.77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A5C4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D2673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557D9900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5D3C2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F99C15" w14:textId="77777777" w:rsidR="00D506E9" w:rsidRDefault="00646339" w:rsidP="007D7C12">
            <w:pPr>
              <w:spacing w:after="0" w:line="360" w:lineRule="auto"/>
              <w:jc w:val="center"/>
            </w:pPr>
            <w:r>
              <w:t>Layer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E5ACF8" w14:textId="5181B267" w:rsidR="00D506E9" w:rsidRDefault="00646339" w:rsidP="007D7C12">
            <w:pPr>
              <w:spacing w:after="0" w:line="360" w:lineRule="auto"/>
              <w:jc w:val="center"/>
            </w:pPr>
            <w:r>
              <w:t>6.99 mg/kg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2969AE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t>Okoye</w:t>
            </w:r>
            <w:proofErr w:type="spellEnd"/>
            <w:r>
              <w:t xml:space="preserve"> et al., 2011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C80BE8" w14:textId="77777777" w:rsidR="00D506E9" w:rsidRDefault="00646339" w:rsidP="007D7C12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786647C6" w14:textId="77777777" w:rsidTr="00B107E4">
        <w:trPr>
          <w:trHeight w:val="435"/>
        </w:trPr>
        <w:tc>
          <w:tcPr>
            <w:tcW w:w="5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63670C" w14:textId="77777777" w:rsidR="00D506E9" w:rsidRDefault="00646339" w:rsidP="007D7C12">
            <w:pPr>
              <w:spacing w:after="0" w:line="360" w:lineRule="auto"/>
              <w:jc w:val="center"/>
            </w:pPr>
            <w:r>
              <w:t>Cd</w:t>
            </w: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750D3A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1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894A0D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83 mg/kg</w:t>
            </w:r>
          </w:p>
        </w:tc>
        <w:tc>
          <w:tcPr>
            <w:tcW w:w="14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AC8B7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his study</w:t>
            </w:r>
          </w:p>
        </w:tc>
        <w:tc>
          <w:tcPr>
            <w:tcW w:w="8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22CED9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06422BCD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7B2F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6E5E1D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2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1D6689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84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3741B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9FD95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7AB7B44E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15E4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2F8B11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3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F6F0B5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60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D07F4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6D7F5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28B6091C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D2086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25AF2F" w14:textId="77777777" w:rsidR="00D506E9" w:rsidRDefault="00646339" w:rsidP="007D7C12">
            <w:pPr>
              <w:spacing w:after="0" w:line="360" w:lineRule="auto"/>
              <w:jc w:val="center"/>
            </w:pPr>
            <w:r>
              <w:t>Poultry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BE9DAD" w14:textId="77777777" w:rsidR="00D506E9" w:rsidRDefault="00646339" w:rsidP="007D7C12">
            <w:pPr>
              <w:spacing w:after="0" w:line="360" w:lineRule="auto"/>
              <w:jc w:val="center"/>
            </w:pPr>
            <w:r>
              <w:t>0.031 g/kg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B3DC80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t>Ukpe</w:t>
            </w:r>
            <w:proofErr w:type="spellEnd"/>
            <w:r>
              <w:t xml:space="preserve"> et al., 2018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EEEA4" w14:textId="77777777" w:rsidR="00D506E9" w:rsidRDefault="00646339" w:rsidP="007D7C12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E122F9" w14:paraId="2EB9BB63" w14:textId="77777777" w:rsidTr="00BD3B6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307D" w14:textId="77777777" w:rsidR="00E122F9" w:rsidRDefault="00E122F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929E5" w14:textId="77777777" w:rsidR="00E122F9" w:rsidRDefault="00E122F9" w:rsidP="007D7C12">
            <w:pPr>
              <w:spacing w:after="0" w:line="360" w:lineRule="auto"/>
              <w:jc w:val="center"/>
            </w:pPr>
            <w:r>
              <w:t>Layer feed</w:t>
            </w:r>
          </w:p>
        </w:tc>
        <w:tc>
          <w:tcPr>
            <w:tcW w:w="114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88DAAF" w14:textId="611C6AD3" w:rsidR="00E122F9" w:rsidRDefault="00E122F9" w:rsidP="00E122F9">
            <w:pPr>
              <w:spacing w:after="0" w:line="360" w:lineRule="auto"/>
              <w:jc w:val="center"/>
            </w:pPr>
            <w:r>
              <w:t>3.33 mg/kg</w:t>
            </w:r>
          </w:p>
        </w:tc>
        <w:tc>
          <w:tcPr>
            <w:tcW w:w="147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3A30A9" w14:textId="03DC9ABE" w:rsidR="00E122F9" w:rsidRDefault="00E122F9" w:rsidP="00E122F9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Rahman et al., 2014</w:t>
            </w:r>
          </w:p>
        </w:tc>
        <w:tc>
          <w:tcPr>
            <w:tcW w:w="8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698901" w14:textId="77777777" w:rsidR="00E122F9" w:rsidRDefault="00E122F9" w:rsidP="007D7C12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E122F9" w14:paraId="14973618" w14:textId="77777777" w:rsidTr="00E07766">
        <w:trPr>
          <w:trHeight w:val="614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9E82" w14:textId="77777777" w:rsidR="00E122F9" w:rsidRDefault="00E122F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0B9706" w14:textId="77777777" w:rsidR="00E122F9" w:rsidRDefault="00E122F9" w:rsidP="007D7C12">
            <w:pPr>
              <w:spacing w:after="0" w:line="360" w:lineRule="auto"/>
              <w:jc w:val="center"/>
            </w:pPr>
            <w:r>
              <w:t>Poultry feed</w:t>
            </w:r>
          </w:p>
        </w:tc>
        <w:tc>
          <w:tcPr>
            <w:tcW w:w="114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DAB0E" w14:textId="4A6F0A65" w:rsidR="00E122F9" w:rsidRDefault="00E122F9" w:rsidP="007D7C12">
            <w:pPr>
              <w:spacing w:after="0" w:line="360" w:lineRule="auto"/>
              <w:jc w:val="center"/>
            </w:pPr>
          </w:p>
        </w:tc>
        <w:tc>
          <w:tcPr>
            <w:tcW w:w="147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8804D0" w14:textId="2DC53C71" w:rsidR="00E122F9" w:rsidRDefault="00E122F9" w:rsidP="007D7C12">
            <w:pPr>
              <w:spacing w:after="0" w:line="360" w:lineRule="auto"/>
              <w:jc w:val="center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7967" w14:textId="77777777" w:rsidR="00E122F9" w:rsidRDefault="00E122F9" w:rsidP="007D7C12">
            <w:pPr>
              <w:spacing w:line="360" w:lineRule="auto"/>
              <w:jc w:val="both"/>
            </w:pPr>
          </w:p>
        </w:tc>
      </w:tr>
      <w:tr w:rsidR="00D506E9" w14:paraId="07E855C0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E9C0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E129C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ACDCC9" w14:textId="77777777" w:rsidR="00D506E9" w:rsidRDefault="00646339" w:rsidP="007D7C12">
            <w:pPr>
              <w:spacing w:after="0" w:line="360" w:lineRule="auto"/>
              <w:jc w:val="center"/>
            </w:pPr>
            <w:r>
              <w:t>0.45 mg/kg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EFD70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rPr>
                <w:color w:val="222222"/>
                <w:highlight w:val="white"/>
              </w:rPr>
              <w:t>Mottalib</w:t>
            </w:r>
            <w:proofErr w:type="spellEnd"/>
            <w:r>
              <w:t xml:space="preserve"> et al., 2016</w:t>
            </w: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D732D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61E110AC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5667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9B56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151E11" w14:textId="77777777" w:rsidR="00D506E9" w:rsidRDefault="00646339" w:rsidP="007D7C12">
            <w:pPr>
              <w:spacing w:after="0" w:line="360" w:lineRule="auto"/>
              <w:jc w:val="center"/>
            </w:pPr>
            <w:r>
              <w:t>0.41 mg/kg</w:t>
            </w:r>
          </w:p>
        </w:tc>
        <w:tc>
          <w:tcPr>
            <w:tcW w:w="14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2F3443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t>Alexieva</w:t>
            </w:r>
            <w:proofErr w:type="spellEnd"/>
            <w:r>
              <w:t xml:space="preserve"> et al., 2007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F4D020" w14:textId="77777777" w:rsidR="00D506E9" w:rsidRDefault="00646339" w:rsidP="007D7C12">
            <w:pPr>
              <w:spacing w:after="0" w:line="360" w:lineRule="auto"/>
              <w:jc w:val="center"/>
            </w:pPr>
            <w:r>
              <w:t>Bulgaria</w:t>
            </w:r>
          </w:p>
        </w:tc>
      </w:tr>
      <w:tr w:rsidR="00D506E9" w14:paraId="40487C07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8768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49FE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0F6B5F" w14:textId="699B8150" w:rsidR="00D506E9" w:rsidRDefault="00646339" w:rsidP="007D7C12">
            <w:pPr>
              <w:spacing w:after="0" w:line="360" w:lineRule="auto"/>
              <w:jc w:val="center"/>
            </w:pPr>
            <w:r>
              <w:t>0.27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6C3AD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DD851E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05C07D83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ADEBC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CF9534" w14:textId="77777777" w:rsidR="00D506E9" w:rsidRDefault="00646339" w:rsidP="007D7C12">
            <w:pPr>
              <w:spacing w:after="0" w:line="360" w:lineRule="auto"/>
              <w:jc w:val="center"/>
            </w:pPr>
            <w:r>
              <w:t>Layer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9BF3F6" w14:textId="3EC131C8" w:rsidR="00D506E9" w:rsidRDefault="00646339" w:rsidP="007D7C12">
            <w:pPr>
              <w:spacing w:after="0" w:line="360" w:lineRule="auto"/>
              <w:jc w:val="center"/>
            </w:pPr>
            <w:r>
              <w:t>0.435 mg/kg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EAF8CF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t>Okoye</w:t>
            </w:r>
            <w:proofErr w:type="spellEnd"/>
            <w:r>
              <w:t xml:space="preserve"> et al., 2011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58123D" w14:textId="77777777" w:rsidR="00D506E9" w:rsidRDefault="00646339" w:rsidP="007D7C12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02C73AA0" w14:textId="77777777" w:rsidTr="00B107E4">
        <w:trPr>
          <w:trHeight w:val="435"/>
        </w:trPr>
        <w:tc>
          <w:tcPr>
            <w:tcW w:w="5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9BCBC7" w14:textId="77777777" w:rsidR="00D506E9" w:rsidRDefault="00646339" w:rsidP="007D7C12">
            <w:pPr>
              <w:spacing w:after="0" w:line="360" w:lineRule="auto"/>
              <w:jc w:val="center"/>
            </w:pPr>
            <w:r>
              <w:t>Cr</w:t>
            </w: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E56C2F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1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740737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1.310 mg/kg</w:t>
            </w:r>
          </w:p>
        </w:tc>
        <w:tc>
          <w:tcPr>
            <w:tcW w:w="14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458F0A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his study</w:t>
            </w:r>
          </w:p>
        </w:tc>
        <w:tc>
          <w:tcPr>
            <w:tcW w:w="8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8D461A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26E684AD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C43F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158099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2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F36B02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2.110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2EA0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968E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53D89CA4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B870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BC877D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3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A6A858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1.610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FB07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F2B2F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7077BD11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0F01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26185" w14:textId="77777777" w:rsidR="00D506E9" w:rsidRDefault="00646339" w:rsidP="007D7C12">
            <w:pPr>
              <w:spacing w:after="0" w:line="360" w:lineRule="auto"/>
              <w:jc w:val="center"/>
            </w:pPr>
            <w:r>
              <w:t>Poultry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40216" w14:textId="77777777" w:rsidR="00D506E9" w:rsidRDefault="00646339" w:rsidP="007D7C12">
            <w:pPr>
              <w:spacing w:after="0" w:line="360" w:lineRule="auto"/>
              <w:jc w:val="center"/>
            </w:pPr>
            <w:r>
              <w:t>2.73 mg/kg</w:t>
            </w:r>
          </w:p>
        </w:tc>
        <w:tc>
          <w:tcPr>
            <w:tcW w:w="14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C0C682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t>Alexieva</w:t>
            </w:r>
            <w:proofErr w:type="spellEnd"/>
            <w:r>
              <w:t xml:space="preserve"> et al., 2007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8C2BC3" w14:textId="77777777" w:rsidR="00D506E9" w:rsidRDefault="00646339" w:rsidP="007D7C12">
            <w:pPr>
              <w:spacing w:after="0" w:line="360" w:lineRule="auto"/>
              <w:jc w:val="center"/>
            </w:pPr>
            <w:r>
              <w:t>Bulgaria</w:t>
            </w:r>
          </w:p>
        </w:tc>
      </w:tr>
      <w:tr w:rsidR="00D506E9" w14:paraId="5D675C3C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D1E3A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9D6405" w14:textId="77777777" w:rsidR="00D506E9" w:rsidRDefault="00646339" w:rsidP="007D7C12">
            <w:pPr>
              <w:spacing w:after="0" w:line="360" w:lineRule="auto"/>
              <w:jc w:val="center"/>
            </w:pPr>
            <w:r>
              <w:t>Broiler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30290" w14:textId="77777777" w:rsidR="00D506E9" w:rsidRDefault="00646339" w:rsidP="007D7C12">
            <w:pPr>
              <w:spacing w:after="0" w:line="360" w:lineRule="auto"/>
              <w:jc w:val="center"/>
            </w:pPr>
            <w:r>
              <w:t>2.26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613C5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415504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218297BA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4535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4DF32B" w14:textId="77777777" w:rsidR="00D506E9" w:rsidRDefault="00646339" w:rsidP="007D7C12">
            <w:pPr>
              <w:spacing w:after="0" w:line="360" w:lineRule="auto"/>
              <w:jc w:val="center"/>
            </w:pPr>
            <w:r>
              <w:t>Layer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76AE8F" w14:textId="77777777" w:rsidR="00D506E9" w:rsidRDefault="00646339" w:rsidP="007D7C12">
            <w:pPr>
              <w:spacing w:after="0" w:line="360" w:lineRule="auto"/>
              <w:jc w:val="center"/>
            </w:pPr>
            <w:r>
              <w:t>1.98 ppm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137A30" w14:textId="77777777" w:rsidR="00D506E9" w:rsidRDefault="00646339" w:rsidP="007D7C12">
            <w:pPr>
              <w:spacing w:after="0" w:line="360" w:lineRule="auto"/>
              <w:jc w:val="center"/>
            </w:pPr>
            <w:r>
              <w:rPr>
                <w:color w:val="222222"/>
                <w:highlight w:val="white"/>
              </w:rPr>
              <w:t>Rashid</w:t>
            </w:r>
            <w:r>
              <w:t xml:space="preserve"> et al., 2018</w:t>
            </w:r>
          </w:p>
        </w:tc>
        <w:tc>
          <w:tcPr>
            <w:tcW w:w="8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438644" w14:textId="77777777" w:rsidR="00D506E9" w:rsidRDefault="00646339" w:rsidP="007D7C12">
            <w:pPr>
              <w:spacing w:after="0" w:line="360" w:lineRule="auto"/>
              <w:jc w:val="center"/>
            </w:pPr>
            <w:r>
              <w:t>Bangladesh</w:t>
            </w:r>
          </w:p>
        </w:tc>
      </w:tr>
      <w:tr w:rsidR="00D506E9" w14:paraId="1B57F065" w14:textId="77777777" w:rsidTr="00B107E4">
        <w:trPr>
          <w:trHeight w:val="130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376D0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F1E4E6" w14:textId="77777777" w:rsidR="00D506E9" w:rsidRDefault="00646339" w:rsidP="007D7C12">
            <w:pPr>
              <w:spacing w:after="0" w:line="360" w:lineRule="auto"/>
              <w:jc w:val="center"/>
            </w:pPr>
            <w:r>
              <w:t>Broiler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E73582" w14:textId="77777777" w:rsidR="00D506E9" w:rsidRDefault="00646339" w:rsidP="007D7C12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.71μg/g,</w:t>
            </w:r>
          </w:p>
          <w:p w14:paraId="1BFC6990" w14:textId="77777777" w:rsidR="00D506E9" w:rsidRDefault="00646339" w:rsidP="007D7C12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.64 μg/g,</w:t>
            </w:r>
          </w:p>
          <w:p w14:paraId="3D6A68AB" w14:textId="77777777" w:rsidR="00D506E9" w:rsidRDefault="00646339" w:rsidP="007D7C12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.175 μg/g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3E3A2B" w14:textId="77777777" w:rsidR="00D506E9" w:rsidRDefault="00646339" w:rsidP="007D7C12">
            <w:pPr>
              <w:spacing w:after="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Islam et al., 2016</w:t>
            </w: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597E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7BA95470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885A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FCB219" w14:textId="77777777" w:rsidR="00D506E9" w:rsidRDefault="00646339" w:rsidP="007D7C12">
            <w:pPr>
              <w:spacing w:after="0" w:line="360" w:lineRule="auto"/>
              <w:jc w:val="center"/>
            </w:pPr>
            <w:r>
              <w:t>Poultry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4934E9" w14:textId="4F207B86" w:rsidR="00D506E9" w:rsidRDefault="00646339" w:rsidP="007D7C12">
            <w:pPr>
              <w:spacing w:after="0" w:line="360" w:lineRule="auto"/>
              <w:jc w:val="center"/>
            </w:pPr>
            <w:r>
              <w:t>0.529 g/kg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7FA196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t>Ukpe</w:t>
            </w:r>
            <w:proofErr w:type="spellEnd"/>
            <w:r>
              <w:t xml:space="preserve"> et al., 2018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66FA9F" w14:textId="77777777" w:rsidR="00D506E9" w:rsidRDefault="00646339" w:rsidP="007D7C12">
            <w:pPr>
              <w:spacing w:after="0" w:line="360" w:lineRule="auto"/>
              <w:jc w:val="center"/>
            </w:pPr>
            <w:r>
              <w:t>Nigeria</w:t>
            </w:r>
          </w:p>
        </w:tc>
      </w:tr>
      <w:tr w:rsidR="00D506E9" w14:paraId="18A0F40F" w14:textId="77777777" w:rsidTr="00B107E4">
        <w:trPr>
          <w:trHeight w:val="435"/>
        </w:trPr>
        <w:tc>
          <w:tcPr>
            <w:tcW w:w="5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19531C" w14:textId="77777777" w:rsidR="00D506E9" w:rsidRDefault="00646339" w:rsidP="007D7C12">
            <w:pPr>
              <w:spacing w:after="0" w:line="360" w:lineRule="auto"/>
              <w:jc w:val="center"/>
            </w:pPr>
            <w:r>
              <w:t>As</w:t>
            </w: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62DEB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1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6C548F" w14:textId="179457FA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160</w:t>
            </w:r>
            <w:r w:rsidR="00AF2F30">
              <w:rPr>
                <w:b/>
                <w:i/>
              </w:rPr>
              <w:t xml:space="preserve"> mg/kg</w:t>
            </w:r>
          </w:p>
        </w:tc>
        <w:tc>
          <w:tcPr>
            <w:tcW w:w="14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F4B0A9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his study</w:t>
            </w:r>
          </w:p>
        </w:tc>
        <w:tc>
          <w:tcPr>
            <w:tcW w:w="8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2A44DF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1D1ABBDB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9D24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FC6909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2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565AF5" w14:textId="5FC50055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117</w:t>
            </w:r>
            <w:r w:rsidR="00AF2F30">
              <w:rPr>
                <w:b/>
                <w:i/>
              </w:rPr>
              <w:t xml:space="preserve">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36EE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1EB4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4D6C546A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57995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36055F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3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8E8DA" w14:textId="62A9DF69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46</w:t>
            </w:r>
            <w:r w:rsidR="00AF2F30">
              <w:rPr>
                <w:b/>
                <w:i/>
              </w:rPr>
              <w:t xml:space="preserve">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B6C8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EA5A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7D0EB520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F388E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597575" w14:textId="77777777" w:rsidR="00D506E9" w:rsidRDefault="00646339" w:rsidP="007D7C12">
            <w:pPr>
              <w:spacing w:after="0" w:line="360" w:lineRule="auto"/>
              <w:jc w:val="center"/>
            </w:pPr>
            <w:r>
              <w:t>Poultry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FBC320" w14:textId="77777777" w:rsidR="00D506E9" w:rsidRDefault="00646339" w:rsidP="007D7C12">
            <w:pPr>
              <w:spacing w:after="0" w:line="360" w:lineRule="auto"/>
              <w:jc w:val="center"/>
            </w:pPr>
            <w:r>
              <w:t>0.172 mg/kg</w:t>
            </w:r>
          </w:p>
        </w:tc>
        <w:tc>
          <w:tcPr>
            <w:tcW w:w="14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797041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t>Alexieva</w:t>
            </w:r>
            <w:proofErr w:type="spellEnd"/>
            <w:r>
              <w:t xml:space="preserve"> et al., 2007</w:t>
            </w:r>
          </w:p>
        </w:tc>
        <w:tc>
          <w:tcPr>
            <w:tcW w:w="8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D427FD" w14:textId="77777777" w:rsidR="00D506E9" w:rsidRDefault="00646339" w:rsidP="007D7C12">
            <w:pPr>
              <w:spacing w:after="0" w:line="360" w:lineRule="auto"/>
              <w:jc w:val="center"/>
            </w:pPr>
            <w:r>
              <w:t>Bulgaria</w:t>
            </w:r>
          </w:p>
        </w:tc>
      </w:tr>
      <w:tr w:rsidR="00D506E9" w14:paraId="5B4FF9BC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90E0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DABC8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03D94B" w14:textId="77777777" w:rsidR="00D506E9" w:rsidRDefault="00646339" w:rsidP="007D7C12">
            <w:pPr>
              <w:spacing w:after="0" w:line="360" w:lineRule="auto"/>
              <w:jc w:val="center"/>
            </w:pPr>
            <w:r>
              <w:t>0.170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F094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151E8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0FFA2A71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93F0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43495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D1FC2A" w14:textId="77777777" w:rsidR="00D506E9" w:rsidRDefault="00646339" w:rsidP="007D7C12">
            <w:pPr>
              <w:spacing w:after="0" w:line="360" w:lineRule="auto"/>
              <w:jc w:val="center"/>
            </w:pPr>
            <w:r>
              <w:t>0.303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AE66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626A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652778BB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F1CB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5AB77A" w14:textId="77777777" w:rsidR="00D506E9" w:rsidRDefault="00646339" w:rsidP="007D7C12">
            <w:pPr>
              <w:spacing w:after="0" w:line="360" w:lineRule="auto"/>
              <w:jc w:val="center"/>
            </w:pPr>
            <w:r>
              <w:t>Broiler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3DBCF4" w14:textId="77777777" w:rsidR="00D506E9" w:rsidRDefault="00646339" w:rsidP="007D7C12">
            <w:pPr>
              <w:spacing w:after="0" w:line="360" w:lineRule="auto"/>
              <w:jc w:val="center"/>
            </w:pPr>
            <w:r>
              <w:t>0.079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680D6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3AF5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47AB9889" w14:textId="77777777" w:rsidTr="00B107E4">
        <w:trPr>
          <w:trHeight w:val="435"/>
        </w:trPr>
        <w:tc>
          <w:tcPr>
            <w:tcW w:w="5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4F92D3" w14:textId="77777777" w:rsidR="00D506E9" w:rsidRDefault="00646339" w:rsidP="007D7C12">
            <w:pPr>
              <w:spacing w:after="0" w:line="360" w:lineRule="auto"/>
              <w:jc w:val="center"/>
            </w:pPr>
            <w:r>
              <w:t>Hg</w:t>
            </w: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C069EB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1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AC17DD" w14:textId="3732D26B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46</w:t>
            </w:r>
            <w:r w:rsidR="00501B9E">
              <w:rPr>
                <w:b/>
                <w:i/>
              </w:rPr>
              <w:t xml:space="preserve"> mg/kg</w:t>
            </w:r>
          </w:p>
        </w:tc>
        <w:tc>
          <w:tcPr>
            <w:tcW w:w="14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1C5BAB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his study</w:t>
            </w:r>
          </w:p>
        </w:tc>
        <w:tc>
          <w:tcPr>
            <w:tcW w:w="8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F5758E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angladesh</w:t>
            </w:r>
          </w:p>
        </w:tc>
      </w:tr>
      <w:tr w:rsidR="00D506E9" w14:paraId="677C6081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9258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85F3E3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2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EA34F7" w14:textId="44577F80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28</w:t>
            </w:r>
            <w:r w:rsidR="00501B9E">
              <w:rPr>
                <w:b/>
                <w:i/>
              </w:rPr>
              <w:t xml:space="preserve">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B7FC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E045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622E9729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107F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78A47C" w14:textId="77777777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icken feed 3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4B2CC5" w14:textId="3B17669F" w:rsidR="00D506E9" w:rsidRDefault="00646339" w:rsidP="007D7C12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25</w:t>
            </w:r>
            <w:r w:rsidR="00501B9E">
              <w:rPr>
                <w:b/>
                <w:i/>
              </w:rPr>
              <w:t xml:space="preserve"> mg/kg</w:t>
            </w:r>
          </w:p>
        </w:tc>
        <w:tc>
          <w:tcPr>
            <w:tcW w:w="147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167FE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8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F60B9" w14:textId="77777777" w:rsidR="00D506E9" w:rsidRDefault="00D506E9" w:rsidP="007D7C12">
            <w:pPr>
              <w:spacing w:line="360" w:lineRule="auto"/>
              <w:jc w:val="both"/>
            </w:pPr>
          </w:p>
        </w:tc>
      </w:tr>
      <w:tr w:rsidR="00D506E9" w14:paraId="5A8A11D9" w14:textId="77777777" w:rsidTr="00B107E4">
        <w:trPr>
          <w:trHeight w:val="43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E6C6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6FC77" w14:textId="77777777" w:rsidR="00D506E9" w:rsidRDefault="00646339" w:rsidP="007D7C12">
            <w:pPr>
              <w:spacing w:after="0" w:line="360" w:lineRule="auto"/>
              <w:jc w:val="center"/>
            </w:pPr>
            <w:r>
              <w:t>Poultry feed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D04676" w14:textId="77777777" w:rsidR="00D506E9" w:rsidRDefault="00646339" w:rsidP="007D7C12">
            <w:pPr>
              <w:spacing w:after="0" w:line="360" w:lineRule="auto"/>
              <w:jc w:val="center"/>
            </w:pPr>
            <w:r>
              <w:t>0.001 mg/kg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2BDF8D" w14:textId="77777777" w:rsidR="00D506E9" w:rsidRDefault="00646339" w:rsidP="007D7C12">
            <w:pPr>
              <w:spacing w:after="0" w:line="360" w:lineRule="auto"/>
              <w:jc w:val="center"/>
            </w:pPr>
            <w:proofErr w:type="spellStart"/>
            <w:r>
              <w:t>Alexieva</w:t>
            </w:r>
            <w:proofErr w:type="spellEnd"/>
            <w:r>
              <w:t xml:space="preserve"> et al., 2007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2C1762" w14:textId="77777777" w:rsidR="00D506E9" w:rsidRDefault="00646339" w:rsidP="007D7C12">
            <w:pPr>
              <w:spacing w:after="0" w:line="360" w:lineRule="auto"/>
              <w:jc w:val="center"/>
            </w:pPr>
            <w:r>
              <w:t>Bulgaria</w:t>
            </w:r>
          </w:p>
        </w:tc>
      </w:tr>
      <w:tr w:rsidR="00D506E9" w14:paraId="48C36DF9" w14:textId="77777777" w:rsidTr="00B107E4">
        <w:trPr>
          <w:trHeight w:val="1305"/>
        </w:trPr>
        <w:tc>
          <w:tcPr>
            <w:tcW w:w="55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B866C" w14:textId="77777777" w:rsidR="00D506E9" w:rsidRDefault="00D506E9" w:rsidP="007D7C12">
            <w:pPr>
              <w:spacing w:line="360" w:lineRule="auto"/>
              <w:jc w:val="both"/>
            </w:pPr>
          </w:p>
        </w:tc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0E035" w14:textId="77777777" w:rsidR="00D506E9" w:rsidRDefault="00646339" w:rsidP="007D7C12">
            <w:pPr>
              <w:spacing w:after="0" w:line="360" w:lineRule="auto"/>
              <w:jc w:val="center"/>
            </w:pPr>
            <w:r>
              <w:t>Chicken</w:t>
            </w:r>
          </w:p>
        </w:tc>
        <w:tc>
          <w:tcPr>
            <w:tcW w:w="1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63E93" w14:textId="77777777" w:rsidR="00D506E9" w:rsidRDefault="00646339" w:rsidP="007D7C12">
            <w:pPr>
              <w:spacing w:after="0" w:line="360" w:lineRule="auto"/>
              <w:jc w:val="center"/>
            </w:pPr>
            <w:r>
              <w:t>16.5 g/kg,</w:t>
            </w:r>
          </w:p>
          <w:p w14:paraId="187B67C5" w14:textId="77777777" w:rsidR="00D506E9" w:rsidRDefault="00646339" w:rsidP="007D7C12">
            <w:pPr>
              <w:spacing w:after="0" w:line="360" w:lineRule="auto"/>
              <w:jc w:val="center"/>
            </w:pPr>
            <w:r>
              <w:t>12.2 g/kg,</w:t>
            </w:r>
          </w:p>
          <w:p w14:paraId="5148A64A" w14:textId="09C6AC01" w:rsidR="00D506E9" w:rsidRDefault="00646339" w:rsidP="007D7C12">
            <w:pPr>
              <w:spacing w:after="0" w:line="360" w:lineRule="auto"/>
              <w:jc w:val="center"/>
            </w:pPr>
            <w:r>
              <w:t>8.57 g/kg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2047C9" w14:textId="77777777" w:rsidR="00D506E9" w:rsidRDefault="00646339" w:rsidP="007D7C12">
            <w:pPr>
              <w:spacing w:after="0" w:line="360" w:lineRule="auto"/>
              <w:jc w:val="center"/>
            </w:pPr>
            <w:r>
              <w:rPr>
                <w:color w:val="222222"/>
                <w:highlight w:val="white"/>
              </w:rPr>
              <w:t>Shah AQ</w:t>
            </w:r>
            <w:r>
              <w:t xml:space="preserve"> et al., 2010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6EE13B" w14:textId="77777777" w:rsidR="00D506E9" w:rsidRDefault="00646339" w:rsidP="007D7C12">
            <w:pPr>
              <w:spacing w:after="0" w:line="360" w:lineRule="auto"/>
              <w:jc w:val="center"/>
            </w:pPr>
            <w:r>
              <w:t>Pakistan</w:t>
            </w:r>
          </w:p>
        </w:tc>
      </w:tr>
    </w:tbl>
    <w:p w14:paraId="0C5EC59F" w14:textId="77777777" w:rsidR="00D506E9" w:rsidRDefault="00D506E9">
      <w:pPr>
        <w:jc w:val="both"/>
      </w:pPr>
    </w:p>
    <w:p w14:paraId="0EA5D229" w14:textId="77777777" w:rsidR="00D506E9" w:rsidRDefault="00646339">
      <w:pPr>
        <w:spacing w:after="0" w:line="431" w:lineRule="auto"/>
        <w:jc w:val="both"/>
        <w:rPr>
          <w:b/>
        </w:rPr>
      </w:pPr>
      <w:r>
        <w:rPr>
          <w:b/>
        </w:rPr>
        <w:t xml:space="preserve">Table S9. Maximum allowable concentration (MAC) (mg/kg </w:t>
      </w:r>
      <w:proofErr w:type="spellStart"/>
      <w:r>
        <w:rPr>
          <w:b/>
        </w:rPr>
        <w:t>fw</w:t>
      </w:r>
      <w:proofErr w:type="spellEnd"/>
      <w:r>
        <w:rPr>
          <w:b/>
        </w:rPr>
        <w:t>) of heavy metals in chicken.</w:t>
      </w:r>
    </w:p>
    <w:tbl>
      <w:tblPr>
        <w:tblStyle w:val="a7"/>
        <w:tblW w:w="5000" w:type="pct"/>
        <w:tblLook w:val="0600" w:firstRow="0" w:lastRow="0" w:firstColumn="0" w:lastColumn="0" w:noHBand="1" w:noVBand="1"/>
      </w:tblPr>
      <w:tblGrid>
        <w:gridCol w:w="2122"/>
        <w:gridCol w:w="2229"/>
        <w:gridCol w:w="11"/>
        <w:gridCol w:w="2240"/>
        <w:gridCol w:w="2238"/>
      </w:tblGrid>
      <w:tr w:rsidR="00D506E9" w14:paraId="04E09743" w14:textId="77777777" w:rsidTr="00A376D6">
        <w:trPr>
          <w:trHeight w:val="675"/>
        </w:trPr>
        <w:tc>
          <w:tcPr>
            <w:tcW w:w="1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7C2260" w14:textId="77777777" w:rsidR="00D506E9" w:rsidRDefault="00646339" w:rsidP="00BA46C8">
            <w:pPr>
              <w:spacing w:after="240" w:line="240" w:lineRule="auto"/>
              <w:jc w:val="center"/>
              <w:rPr>
                <w:b/>
              </w:rPr>
            </w:pPr>
            <w:r>
              <w:rPr>
                <w:b/>
              </w:rPr>
              <w:t>Food items</w:t>
            </w:r>
          </w:p>
        </w:tc>
        <w:tc>
          <w:tcPr>
            <w:tcW w:w="1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3F682F" w14:textId="77777777" w:rsidR="00D506E9" w:rsidRDefault="00646339" w:rsidP="00BA46C8">
            <w:pPr>
              <w:spacing w:after="240" w:line="240" w:lineRule="auto"/>
              <w:jc w:val="center"/>
              <w:rPr>
                <w:b/>
              </w:rPr>
            </w:pPr>
            <w:r>
              <w:rPr>
                <w:b/>
              </w:rPr>
              <w:t>Heavy metal</w:t>
            </w:r>
          </w:p>
        </w:tc>
        <w:tc>
          <w:tcPr>
            <w:tcW w:w="127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8CAC77" w14:textId="77777777" w:rsidR="00D506E9" w:rsidRDefault="00646339" w:rsidP="00BA46C8">
            <w:pPr>
              <w:spacing w:after="240" w:line="240" w:lineRule="auto"/>
              <w:jc w:val="center"/>
              <w:rPr>
                <w:b/>
                <w:color w:val="101010"/>
              </w:rPr>
            </w:pPr>
            <w:r>
              <w:rPr>
                <w:b/>
              </w:rPr>
              <w:t>Conc. (</w:t>
            </w:r>
            <w:r>
              <w:rPr>
                <w:b/>
                <w:color w:val="101010"/>
              </w:rPr>
              <w:t xml:space="preserve">mg/kg </w:t>
            </w:r>
            <w:proofErr w:type="spellStart"/>
            <w:r>
              <w:rPr>
                <w:b/>
                <w:color w:val="101010"/>
              </w:rPr>
              <w:t>fw</w:t>
            </w:r>
            <w:proofErr w:type="spellEnd"/>
            <w:r>
              <w:rPr>
                <w:b/>
                <w:color w:val="101010"/>
              </w:rPr>
              <w:t>)</w:t>
            </w:r>
          </w:p>
        </w:tc>
        <w:tc>
          <w:tcPr>
            <w:tcW w:w="1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C11F75" w14:textId="77777777" w:rsidR="00D506E9" w:rsidRDefault="00646339" w:rsidP="00BA46C8">
            <w:pPr>
              <w:spacing w:after="240" w:line="240" w:lineRule="auto"/>
              <w:jc w:val="center"/>
              <w:rPr>
                <w:b/>
              </w:rPr>
            </w:pPr>
            <w:r>
              <w:rPr>
                <w:b/>
              </w:rPr>
              <w:t>References</w:t>
            </w:r>
          </w:p>
        </w:tc>
      </w:tr>
      <w:tr w:rsidR="007138D8" w14:paraId="69788523" w14:textId="77777777" w:rsidTr="00A376D6">
        <w:trPr>
          <w:trHeight w:val="675"/>
        </w:trPr>
        <w:tc>
          <w:tcPr>
            <w:tcW w:w="120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178AF4" w14:textId="77777777" w:rsidR="007138D8" w:rsidRDefault="007138D8" w:rsidP="00BA46C8">
            <w:pPr>
              <w:spacing w:after="240" w:line="240" w:lineRule="auto"/>
              <w:jc w:val="center"/>
            </w:pPr>
            <w:r>
              <w:t>Chicken organs</w:t>
            </w:r>
          </w:p>
        </w:tc>
        <w:tc>
          <w:tcPr>
            <w:tcW w:w="126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3A9386" w14:textId="77777777" w:rsidR="007138D8" w:rsidRDefault="007138D8" w:rsidP="00BA46C8">
            <w:pPr>
              <w:spacing w:after="240" w:line="240" w:lineRule="auto"/>
              <w:jc w:val="center"/>
            </w:pPr>
            <w:proofErr w:type="spellStart"/>
            <w:r>
              <w:t>Pb</w:t>
            </w:r>
            <w:proofErr w:type="spellEnd"/>
          </w:p>
        </w:tc>
        <w:tc>
          <w:tcPr>
            <w:tcW w:w="127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3A5032" w14:textId="77777777" w:rsidR="007138D8" w:rsidRDefault="007138D8" w:rsidP="00BA46C8">
            <w:pPr>
              <w:spacing w:after="240" w:line="240" w:lineRule="auto"/>
              <w:jc w:val="center"/>
            </w:pPr>
            <w:r>
              <w:t>0.1</w:t>
            </w:r>
          </w:p>
        </w:tc>
        <w:tc>
          <w:tcPr>
            <w:tcW w:w="1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238A2C" w14:textId="77777777" w:rsidR="007138D8" w:rsidRDefault="007138D8" w:rsidP="00BA46C8">
            <w:pPr>
              <w:spacing w:after="240" w:line="240" w:lineRule="auto"/>
              <w:jc w:val="center"/>
            </w:pPr>
            <w:r>
              <w:t>JECFA, 2005</w:t>
            </w:r>
          </w:p>
        </w:tc>
      </w:tr>
      <w:tr w:rsidR="007138D8" w14:paraId="2CAA89AF" w14:textId="77777777" w:rsidTr="00A376D6">
        <w:trPr>
          <w:trHeight w:val="675"/>
        </w:trPr>
        <w:tc>
          <w:tcPr>
            <w:tcW w:w="120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870AC" w14:textId="77777777" w:rsidR="007138D8" w:rsidRDefault="007138D8" w:rsidP="00BA46C8">
            <w:pPr>
              <w:spacing w:line="240" w:lineRule="auto"/>
              <w:jc w:val="both"/>
            </w:pPr>
          </w:p>
        </w:tc>
        <w:tc>
          <w:tcPr>
            <w:tcW w:w="126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751F9" w14:textId="77777777" w:rsidR="007138D8" w:rsidRDefault="007138D8" w:rsidP="00BA46C8">
            <w:pPr>
              <w:spacing w:line="240" w:lineRule="auto"/>
              <w:jc w:val="both"/>
            </w:pPr>
          </w:p>
        </w:tc>
        <w:tc>
          <w:tcPr>
            <w:tcW w:w="127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808EFA" w14:textId="77777777" w:rsidR="007138D8" w:rsidRDefault="007138D8" w:rsidP="00BA46C8">
            <w:pPr>
              <w:spacing w:after="240" w:line="240" w:lineRule="auto"/>
              <w:jc w:val="center"/>
            </w:pPr>
            <w:r>
              <w:t>0.1</w:t>
            </w:r>
          </w:p>
        </w:tc>
        <w:tc>
          <w:tcPr>
            <w:tcW w:w="1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F9FEA3" w14:textId="77777777" w:rsidR="007138D8" w:rsidRDefault="007138D8" w:rsidP="00BA46C8">
            <w:pPr>
              <w:spacing w:after="240" w:line="240" w:lineRule="auto"/>
              <w:jc w:val="center"/>
            </w:pPr>
            <w:r>
              <w:t>EC, 2006</w:t>
            </w:r>
          </w:p>
        </w:tc>
      </w:tr>
      <w:tr w:rsidR="007138D8" w14:paraId="2A63F00C" w14:textId="77777777" w:rsidTr="00A376D6">
        <w:trPr>
          <w:trHeight w:val="675"/>
        </w:trPr>
        <w:tc>
          <w:tcPr>
            <w:tcW w:w="120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C994" w14:textId="77777777" w:rsidR="007138D8" w:rsidRDefault="007138D8" w:rsidP="00BA46C8">
            <w:pPr>
              <w:spacing w:line="240" w:lineRule="auto"/>
              <w:jc w:val="both"/>
            </w:pPr>
          </w:p>
        </w:tc>
        <w:tc>
          <w:tcPr>
            <w:tcW w:w="126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05C9" w14:textId="77777777" w:rsidR="007138D8" w:rsidRDefault="007138D8" w:rsidP="00BA46C8">
            <w:pPr>
              <w:spacing w:line="240" w:lineRule="auto"/>
              <w:jc w:val="both"/>
            </w:pPr>
          </w:p>
        </w:tc>
        <w:tc>
          <w:tcPr>
            <w:tcW w:w="127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D4D3C0" w14:textId="77777777" w:rsidR="007138D8" w:rsidRDefault="007138D8" w:rsidP="00BA46C8">
            <w:pPr>
              <w:spacing w:after="240" w:line="240" w:lineRule="auto"/>
              <w:jc w:val="center"/>
            </w:pPr>
            <w:r>
              <w:t>1.0</w:t>
            </w:r>
          </w:p>
        </w:tc>
        <w:tc>
          <w:tcPr>
            <w:tcW w:w="1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CC3D9A" w14:textId="77777777" w:rsidR="007138D8" w:rsidRDefault="007138D8" w:rsidP="00BA46C8">
            <w:pPr>
              <w:spacing w:after="240" w:line="240" w:lineRule="auto"/>
              <w:jc w:val="center"/>
            </w:pPr>
            <w:r>
              <w:t>ANZFA, 2008</w:t>
            </w:r>
          </w:p>
        </w:tc>
      </w:tr>
      <w:tr w:rsidR="007138D8" w14:paraId="4CF6AE1A" w14:textId="77777777" w:rsidTr="00A376D6">
        <w:trPr>
          <w:trHeight w:val="740"/>
        </w:trPr>
        <w:tc>
          <w:tcPr>
            <w:tcW w:w="120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8206" w14:textId="77777777" w:rsidR="007138D8" w:rsidRDefault="007138D8" w:rsidP="00BA46C8">
            <w:pPr>
              <w:spacing w:line="240" w:lineRule="auto"/>
              <w:jc w:val="both"/>
            </w:pPr>
          </w:p>
        </w:tc>
        <w:tc>
          <w:tcPr>
            <w:tcW w:w="126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7AC847" w14:textId="77777777" w:rsidR="007138D8" w:rsidRDefault="007138D8" w:rsidP="00BA46C8">
            <w:pPr>
              <w:spacing w:after="240" w:line="240" w:lineRule="auto"/>
              <w:jc w:val="center"/>
            </w:pPr>
            <w:r>
              <w:t>Cd</w:t>
            </w:r>
          </w:p>
        </w:tc>
        <w:tc>
          <w:tcPr>
            <w:tcW w:w="1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B677D" w14:textId="344E00A0" w:rsidR="007138D8" w:rsidRDefault="007138D8" w:rsidP="00BA46C8">
            <w:pPr>
              <w:spacing w:after="240" w:line="240" w:lineRule="auto"/>
              <w:jc w:val="center"/>
            </w:pPr>
            <w:r>
              <w:t>0.05</w:t>
            </w:r>
          </w:p>
        </w:tc>
        <w:tc>
          <w:tcPr>
            <w:tcW w:w="1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3DB09" w14:textId="0739284B" w:rsidR="007138D8" w:rsidRDefault="007138D8" w:rsidP="00BA46C8">
            <w:pPr>
              <w:spacing w:after="240" w:line="240" w:lineRule="auto"/>
              <w:jc w:val="center"/>
            </w:pPr>
            <w:r>
              <w:t>EC, 2006</w:t>
            </w:r>
          </w:p>
        </w:tc>
      </w:tr>
      <w:tr w:rsidR="007138D8" w14:paraId="78721192" w14:textId="77777777" w:rsidTr="00A376D6">
        <w:trPr>
          <w:trHeight w:val="675"/>
        </w:trPr>
        <w:tc>
          <w:tcPr>
            <w:tcW w:w="120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A53BD" w14:textId="77777777" w:rsidR="007138D8" w:rsidRDefault="007138D8" w:rsidP="00BA46C8">
            <w:pPr>
              <w:spacing w:line="240" w:lineRule="auto"/>
              <w:jc w:val="both"/>
            </w:pPr>
          </w:p>
        </w:tc>
        <w:tc>
          <w:tcPr>
            <w:tcW w:w="1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BB633D" w14:textId="77777777" w:rsidR="007138D8" w:rsidRDefault="007138D8" w:rsidP="00BA46C8">
            <w:pPr>
              <w:spacing w:after="240" w:line="240" w:lineRule="auto"/>
              <w:jc w:val="center"/>
            </w:pPr>
            <w:r>
              <w:t>Cr</w:t>
            </w:r>
          </w:p>
        </w:tc>
        <w:tc>
          <w:tcPr>
            <w:tcW w:w="127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DACC16" w14:textId="77777777" w:rsidR="007138D8" w:rsidRDefault="007138D8" w:rsidP="00BA46C8">
            <w:pPr>
              <w:spacing w:after="240" w:line="240" w:lineRule="auto"/>
              <w:jc w:val="center"/>
            </w:pPr>
            <w:r>
              <w:t>0.1</w:t>
            </w:r>
          </w:p>
        </w:tc>
        <w:tc>
          <w:tcPr>
            <w:tcW w:w="1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D4594A" w14:textId="77777777" w:rsidR="007138D8" w:rsidRDefault="007138D8" w:rsidP="00BA46C8">
            <w:pPr>
              <w:spacing w:after="240" w:line="240" w:lineRule="auto"/>
              <w:jc w:val="center"/>
            </w:pPr>
            <w:r>
              <w:t>ANZFA, 2008</w:t>
            </w:r>
          </w:p>
        </w:tc>
      </w:tr>
      <w:tr w:rsidR="007138D8" w14:paraId="7DAB2DFB" w14:textId="77777777" w:rsidTr="00A376D6">
        <w:trPr>
          <w:trHeight w:val="675"/>
        </w:trPr>
        <w:tc>
          <w:tcPr>
            <w:tcW w:w="120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6A8C" w14:textId="77777777" w:rsidR="007138D8" w:rsidRDefault="007138D8" w:rsidP="00BA46C8">
            <w:pPr>
              <w:spacing w:line="240" w:lineRule="auto"/>
              <w:jc w:val="both"/>
            </w:pPr>
          </w:p>
        </w:tc>
        <w:tc>
          <w:tcPr>
            <w:tcW w:w="126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825FE9" w14:textId="77777777" w:rsidR="007138D8" w:rsidRDefault="007138D8" w:rsidP="00BA46C8">
            <w:pPr>
              <w:spacing w:after="240" w:line="240" w:lineRule="auto"/>
              <w:jc w:val="center"/>
            </w:pPr>
            <w:r>
              <w:t>As</w:t>
            </w:r>
          </w:p>
        </w:tc>
        <w:tc>
          <w:tcPr>
            <w:tcW w:w="127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A672CA" w14:textId="77777777" w:rsidR="007138D8" w:rsidRDefault="007138D8" w:rsidP="00BA46C8">
            <w:pPr>
              <w:spacing w:after="240" w:line="240" w:lineRule="auto"/>
              <w:jc w:val="center"/>
            </w:pPr>
            <w:r>
              <w:t>2.0</w:t>
            </w:r>
          </w:p>
        </w:tc>
        <w:tc>
          <w:tcPr>
            <w:tcW w:w="1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8EA70B" w14:textId="77777777" w:rsidR="007138D8" w:rsidRDefault="007138D8" w:rsidP="00BA46C8">
            <w:pPr>
              <w:spacing w:after="240" w:line="240" w:lineRule="auto"/>
              <w:jc w:val="center"/>
            </w:pPr>
            <w:r>
              <w:t>ANZFA, 2008</w:t>
            </w:r>
          </w:p>
        </w:tc>
      </w:tr>
      <w:tr w:rsidR="007138D8" w14:paraId="3C82BF31" w14:textId="77777777" w:rsidTr="00A376D6">
        <w:trPr>
          <w:trHeight w:val="675"/>
        </w:trPr>
        <w:tc>
          <w:tcPr>
            <w:tcW w:w="120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FDFFC" w14:textId="77777777" w:rsidR="007138D8" w:rsidRDefault="007138D8" w:rsidP="00BA46C8">
            <w:pPr>
              <w:spacing w:line="240" w:lineRule="auto"/>
              <w:jc w:val="both"/>
            </w:pPr>
          </w:p>
        </w:tc>
        <w:tc>
          <w:tcPr>
            <w:tcW w:w="126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08C4F" w14:textId="77777777" w:rsidR="007138D8" w:rsidRDefault="007138D8" w:rsidP="00BA46C8">
            <w:pPr>
              <w:spacing w:line="240" w:lineRule="auto"/>
              <w:jc w:val="both"/>
            </w:pPr>
          </w:p>
        </w:tc>
        <w:tc>
          <w:tcPr>
            <w:tcW w:w="127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E36A4B" w14:textId="77777777" w:rsidR="007138D8" w:rsidRDefault="007138D8" w:rsidP="00BA46C8">
            <w:pPr>
              <w:spacing w:after="240" w:line="240" w:lineRule="auto"/>
              <w:jc w:val="center"/>
            </w:pPr>
            <w:r>
              <w:t>0.05</w:t>
            </w:r>
          </w:p>
        </w:tc>
        <w:tc>
          <w:tcPr>
            <w:tcW w:w="1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71B6E9" w14:textId="77777777" w:rsidR="007138D8" w:rsidRDefault="007138D8" w:rsidP="00BA46C8">
            <w:pPr>
              <w:spacing w:after="240" w:line="240" w:lineRule="auto"/>
              <w:jc w:val="center"/>
            </w:pPr>
            <w:r>
              <w:t>EC, 2006</w:t>
            </w:r>
          </w:p>
        </w:tc>
      </w:tr>
      <w:tr w:rsidR="00611122" w14:paraId="158D4C86" w14:textId="77777777" w:rsidTr="00A376D6">
        <w:trPr>
          <w:trHeight w:val="675"/>
        </w:trPr>
        <w:tc>
          <w:tcPr>
            <w:tcW w:w="120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9DA1" w14:textId="77777777" w:rsidR="00611122" w:rsidRDefault="00611122" w:rsidP="00BA46C8">
            <w:pPr>
              <w:spacing w:line="240" w:lineRule="auto"/>
              <w:jc w:val="both"/>
            </w:pPr>
          </w:p>
        </w:tc>
        <w:tc>
          <w:tcPr>
            <w:tcW w:w="1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C519BA" w14:textId="77777777" w:rsidR="00611122" w:rsidRDefault="00611122" w:rsidP="00BA46C8">
            <w:pPr>
              <w:spacing w:after="240" w:line="240" w:lineRule="auto"/>
              <w:jc w:val="center"/>
            </w:pPr>
            <w:r>
              <w:t>Hg</w:t>
            </w:r>
          </w:p>
        </w:tc>
        <w:tc>
          <w:tcPr>
            <w:tcW w:w="127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78F8AC" w14:textId="0C359EC4" w:rsidR="00611122" w:rsidRDefault="00611122" w:rsidP="00BA46C8">
            <w:pPr>
              <w:spacing w:after="240" w:line="240" w:lineRule="auto"/>
              <w:jc w:val="center"/>
            </w:pPr>
            <w:r>
              <w:t>0.03</w:t>
            </w:r>
          </w:p>
        </w:tc>
        <w:tc>
          <w:tcPr>
            <w:tcW w:w="1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E89AF4" w14:textId="001883FF" w:rsidR="00611122" w:rsidRDefault="00611122" w:rsidP="00BA46C8">
            <w:pPr>
              <w:spacing w:after="240" w:line="240" w:lineRule="auto"/>
              <w:jc w:val="center"/>
            </w:pPr>
            <w:r>
              <w:t>ANZFA, 2008</w:t>
            </w:r>
          </w:p>
        </w:tc>
      </w:tr>
    </w:tbl>
    <w:p w14:paraId="62FC2832" w14:textId="77777777" w:rsidR="0081719D" w:rsidRDefault="0081719D" w:rsidP="00C70E02">
      <w:pPr>
        <w:spacing w:line="360" w:lineRule="auto"/>
        <w:jc w:val="both"/>
        <w:rPr>
          <w:b/>
          <w:color w:val="1D1D1D"/>
        </w:rPr>
      </w:pPr>
    </w:p>
    <w:p w14:paraId="390906A8" w14:textId="2BA40405" w:rsidR="00D506E9" w:rsidRDefault="001C4D82" w:rsidP="00C70E02">
      <w:pPr>
        <w:spacing w:line="360" w:lineRule="auto"/>
        <w:jc w:val="both"/>
        <w:rPr>
          <w:b/>
        </w:rPr>
      </w:pPr>
      <w:r>
        <w:rPr>
          <w:b/>
          <w:color w:val="1D1D1D"/>
        </w:rPr>
        <w:t>Table S10</w:t>
      </w:r>
      <w:r w:rsidR="0016615B">
        <w:rPr>
          <w:b/>
          <w:color w:val="1D1D1D"/>
        </w:rPr>
        <w:t xml:space="preserve">. </w:t>
      </w:r>
      <w:r w:rsidR="00646339">
        <w:rPr>
          <w:b/>
        </w:rPr>
        <w:t>Target hazard quotient (THQ) for different heavy metals and their hazard index (HI) from the consumption of different types of chicken meats.</w:t>
      </w:r>
    </w:p>
    <w:tbl>
      <w:tblPr>
        <w:tblStyle w:val="a8"/>
        <w:tblW w:w="5000" w:type="pct"/>
        <w:tblLook w:val="0600" w:firstRow="0" w:lastRow="0" w:firstColumn="0" w:lastColumn="0" w:noHBand="1" w:noVBand="1"/>
      </w:tblPr>
      <w:tblGrid>
        <w:gridCol w:w="862"/>
        <w:gridCol w:w="1190"/>
        <w:gridCol w:w="1116"/>
        <w:gridCol w:w="1220"/>
        <w:gridCol w:w="1117"/>
        <w:gridCol w:w="1116"/>
        <w:gridCol w:w="1220"/>
        <w:gridCol w:w="999"/>
      </w:tblGrid>
      <w:tr w:rsidR="00D506E9" w14:paraId="6CDD77B8" w14:textId="77777777" w:rsidTr="00A5585B">
        <w:trPr>
          <w:trHeight w:val="584"/>
        </w:trPr>
        <w:tc>
          <w:tcPr>
            <w:tcW w:w="48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51230A" w14:textId="33A2F2D0" w:rsidR="00D506E9" w:rsidRDefault="001C4D82" w:rsidP="00913D91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Heavy</w:t>
            </w:r>
          </w:p>
          <w:p w14:paraId="05B9FF78" w14:textId="3FD93D37" w:rsidR="00D506E9" w:rsidRDefault="00C45372" w:rsidP="00913D9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tal</w:t>
            </w:r>
          </w:p>
        </w:tc>
        <w:tc>
          <w:tcPr>
            <w:tcW w:w="67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8A40FC" w14:textId="77777777" w:rsidR="00D506E9" w:rsidRDefault="00646339" w:rsidP="00913D91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fd</w:t>
            </w:r>
            <w:proofErr w:type="spellEnd"/>
            <w:r>
              <w:rPr>
                <w:b/>
              </w:rPr>
              <w:t xml:space="preserve"> (mg/kg)</w:t>
            </w:r>
          </w:p>
        </w:tc>
        <w:tc>
          <w:tcPr>
            <w:tcW w:w="195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EBEBB3" w14:textId="77777777" w:rsidR="00D506E9" w:rsidRDefault="00646339" w:rsidP="00913D9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arget hazard quotient (THQ)</w:t>
            </w:r>
          </w:p>
        </w:tc>
        <w:tc>
          <w:tcPr>
            <w:tcW w:w="188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BDF7F0" w14:textId="77777777" w:rsidR="00D506E9" w:rsidRDefault="00646339" w:rsidP="00913D9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azard index (HI)</w:t>
            </w:r>
          </w:p>
        </w:tc>
      </w:tr>
      <w:tr w:rsidR="00D506E9" w14:paraId="50511CDB" w14:textId="77777777" w:rsidTr="00A5585B">
        <w:trPr>
          <w:trHeight w:val="885"/>
        </w:trPr>
        <w:tc>
          <w:tcPr>
            <w:tcW w:w="488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BD44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7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79113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E568A8" w14:textId="77777777" w:rsidR="00D506E9" w:rsidRDefault="00646339" w:rsidP="00913D9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ative Meat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ECDE4E" w14:textId="77777777" w:rsidR="00D506E9" w:rsidRDefault="00646339" w:rsidP="00913D9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oultry Meat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19380B" w14:textId="77777777" w:rsidR="00D506E9" w:rsidRDefault="00646339" w:rsidP="00913D9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ayer</w:t>
            </w:r>
          </w:p>
          <w:p w14:paraId="5E87D270" w14:textId="77777777" w:rsidR="00D506E9" w:rsidRDefault="00646339" w:rsidP="00913D9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t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A107BA" w14:textId="77777777" w:rsidR="00D506E9" w:rsidRDefault="00646339" w:rsidP="00913D9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ative Meat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B239C6" w14:textId="77777777" w:rsidR="00D506E9" w:rsidRDefault="00646339" w:rsidP="00913D9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oultry Meat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5F142E" w14:textId="77777777" w:rsidR="00D506E9" w:rsidRDefault="00646339" w:rsidP="00913D9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ayer</w:t>
            </w:r>
          </w:p>
          <w:p w14:paraId="0D960BD8" w14:textId="77777777" w:rsidR="00D506E9" w:rsidRDefault="00646339" w:rsidP="00913D9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t</w:t>
            </w:r>
          </w:p>
        </w:tc>
      </w:tr>
      <w:tr w:rsidR="00D506E9" w14:paraId="1F302A4E" w14:textId="77777777" w:rsidTr="00A5585B">
        <w:trPr>
          <w:trHeight w:val="840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CCF106" w14:textId="77777777" w:rsidR="00D506E9" w:rsidRDefault="00646339" w:rsidP="00913D91">
            <w:pPr>
              <w:spacing w:after="0" w:line="240" w:lineRule="auto"/>
              <w:jc w:val="center"/>
            </w:pPr>
            <w:proofErr w:type="spellStart"/>
            <w:r>
              <w:t>Pb</w:t>
            </w:r>
            <w:proofErr w:type="spellEnd"/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474980" w14:textId="77777777" w:rsidR="00D506E9" w:rsidRDefault="00646339" w:rsidP="00913D91">
            <w:pPr>
              <w:spacing w:after="0" w:line="240" w:lineRule="auto"/>
              <w:jc w:val="center"/>
            </w:pPr>
            <w:r>
              <w:t>0.004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DB7092" w14:textId="77777777" w:rsidR="00D506E9" w:rsidRDefault="00646339" w:rsidP="00913D91">
            <w:pPr>
              <w:spacing w:after="0" w:line="240" w:lineRule="auto"/>
              <w:jc w:val="center"/>
            </w:pPr>
            <w:r>
              <w:t>0.185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7A45F0" w14:textId="77777777" w:rsidR="00D506E9" w:rsidRDefault="00646339" w:rsidP="00913D91">
            <w:pPr>
              <w:spacing w:after="0" w:line="240" w:lineRule="auto"/>
              <w:jc w:val="center"/>
            </w:pPr>
            <w:r>
              <w:t>0.144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D9EB2B" w14:textId="77777777" w:rsidR="00D506E9" w:rsidRDefault="00646339" w:rsidP="00913D91">
            <w:pPr>
              <w:spacing w:after="0" w:line="240" w:lineRule="auto"/>
              <w:jc w:val="center"/>
            </w:pPr>
            <w:r>
              <w:t>0.189</w:t>
            </w:r>
          </w:p>
        </w:tc>
        <w:tc>
          <w:tcPr>
            <w:tcW w:w="63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1FA86F" w14:textId="77777777" w:rsidR="00D506E9" w:rsidRDefault="00646339" w:rsidP="00913D91">
            <w:pPr>
              <w:spacing w:after="0" w:line="240" w:lineRule="auto"/>
              <w:jc w:val="center"/>
            </w:pPr>
            <w:r>
              <w:t>0.343</w:t>
            </w:r>
          </w:p>
        </w:tc>
        <w:tc>
          <w:tcPr>
            <w:tcW w:w="69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8DA608" w14:textId="77777777" w:rsidR="00D506E9" w:rsidRDefault="00646339" w:rsidP="00913D91">
            <w:pPr>
              <w:spacing w:after="0" w:line="240" w:lineRule="auto"/>
              <w:jc w:val="center"/>
            </w:pPr>
            <w:r>
              <w:t>0.368</w:t>
            </w:r>
          </w:p>
        </w:tc>
        <w:tc>
          <w:tcPr>
            <w:tcW w:w="56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27568D" w14:textId="77777777" w:rsidR="00D506E9" w:rsidRDefault="00646339" w:rsidP="00913D91">
            <w:pPr>
              <w:spacing w:after="0" w:line="240" w:lineRule="auto"/>
              <w:jc w:val="center"/>
            </w:pPr>
            <w:r>
              <w:t>0.377</w:t>
            </w:r>
          </w:p>
        </w:tc>
      </w:tr>
      <w:tr w:rsidR="00D506E9" w14:paraId="0A7DB1BF" w14:textId="77777777" w:rsidTr="00A5585B">
        <w:trPr>
          <w:trHeight w:val="840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D3A5F7" w14:textId="77777777" w:rsidR="00D506E9" w:rsidRDefault="00646339" w:rsidP="00913D91">
            <w:pPr>
              <w:spacing w:after="0" w:line="240" w:lineRule="auto"/>
              <w:jc w:val="center"/>
            </w:pPr>
            <w:r>
              <w:t>Cd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2ADF9" w14:textId="77777777" w:rsidR="00D506E9" w:rsidRDefault="00646339" w:rsidP="00913D91">
            <w:pPr>
              <w:spacing w:after="0" w:line="240" w:lineRule="auto"/>
              <w:jc w:val="center"/>
            </w:pPr>
            <w:r>
              <w:t>0.001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2920F7" w14:textId="77777777" w:rsidR="00D506E9" w:rsidRDefault="00646339" w:rsidP="00913D91">
            <w:pPr>
              <w:spacing w:after="0" w:line="240" w:lineRule="auto"/>
              <w:jc w:val="center"/>
            </w:pPr>
            <w:r>
              <w:t>0.031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E29925" w14:textId="77777777" w:rsidR="00D506E9" w:rsidRDefault="00646339" w:rsidP="00913D91">
            <w:pPr>
              <w:spacing w:after="0" w:line="240" w:lineRule="auto"/>
              <w:jc w:val="center"/>
            </w:pPr>
            <w:r>
              <w:t>0.017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19EC1E" w14:textId="77777777" w:rsidR="00D506E9" w:rsidRDefault="00646339" w:rsidP="00913D91">
            <w:pPr>
              <w:spacing w:after="0" w:line="240" w:lineRule="auto"/>
              <w:jc w:val="center"/>
            </w:pPr>
            <w:r>
              <w:t>0.022</w:t>
            </w:r>
          </w:p>
        </w:tc>
        <w:tc>
          <w:tcPr>
            <w:tcW w:w="63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2646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9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0A12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6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28B0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</w:tr>
      <w:tr w:rsidR="00D506E9" w14:paraId="76A42D1A" w14:textId="77777777" w:rsidTr="00A5585B">
        <w:trPr>
          <w:trHeight w:val="840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189CA5" w14:textId="77777777" w:rsidR="00D506E9" w:rsidRDefault="00646339" w:rsidP="00913D91">
            <w:pPr>
              <w:spacing w:after="0" w:line="240" w:lineRule="auto"/>
              <w:jc w:val="center"/>
            </w:pPr>
            <w:r>
              <w:t>Cr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3E1885" w14:textId="77777777" w:rsidR="00D506E9" w:rsidRDefault="00646339" w:rsidP="00913D91">
            <w:pPr>
              <w:spacing w:after="0" w:line="240" w:lineRule="auto"/>
              <w:jc w:val="center"/>
            </w:pPr>
            <w:r>
              <w:t>0.003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3F7119" w14:textId="77777777" w:rsidR="00D506E9" w:rsidRDefault="00646339" w:rsidP="00913D91">
            <w:pPr>
              <w:spacing w:after="0" w:line="240" w:lineRule="auto"/>
              <w:jc w:val="center"/>
            </w:pPr>
            <w:r>
              <w:t>0.072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E28A34" w14:textId="77777777" w:rsidR="00D506E9" w:rsidRDefault="00646339" w:rsidP="00913D91">
            <w:pPr>
              <w:spacing w:after="0" w:line="240" w:lineRule="auto"/>
              <w:jc w:val="center"/>
            </w:pPr>
            <w:r>
              <w:t>0.075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DC9042" w14:textId="77777777" w:rsidR="00D506E9" w:rsidRDefault="00646339" w:rsidP="00913D91">
            <w:pPr>
              <w:spacing w:after="0" w:line="240" w:lineRule="auto"/>
              <w:jc w:val="center"/>
            </w:pPr>
            <w:r>
              <w:t>0.037</w:t>
            </w:r>
          </w:p>
        </w:tc>
        <w:tc>
          <w:tcPr>
            <w:tcW w:w="63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03A0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9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EE31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6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71D8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</w:tr>
      <w:tr w:rsidR="00D506E9" w14:paraId="3EE2835B" w14:textId="77777777" w:rsidTr="00A5585B">
        <w:trPr>
          <w:trHeight w:val="840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634325" w14:textId="77777777" w:rsidR="00D506E9" w:rsidRDefault="00646339" w:rsidP="00913D91">
            <w:pPr>
              <w:spacing w:after="0" w:line="240" w:lineRule="auto"/>
              <w:jc w:val="center"/>
            </w:pPr>
            <w:r>
              <w:t>As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13B04A" w14:textId="77777777" w:rsidR="00D506E9" w:rsidRDefault="00646339" w:rsidP="00913D91">
            <w:pPr>
              <w:spacing w:after="0" w:line="240" w:lineRule="auto"/>
              <w:jc w:val="center"/>
            </w:pPr>
            <w:r>
              <w:t>0.0003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5EFC86" w14:textId="77777777" w:rsidR="00D506E9" w:rsidRDefault="00646339" w:rsidP="00913D91">
            <w:pPr>
              <w:spacing w:after="0" w:line="240" w:lineRule="auto"/>
              <w:jc w:val="center"/>
            </w:pPr>
            <w:r>
              <w:t>0.051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A5AE6" w14:textId="77777777" w:rsidR="00D506E9" w:rsidRDefault="00646339" w:rsidP="00913D91">
            <w:pPr>
              <w:spacing w:after="0" w:line="240" w:lineRule="auto"/>
              <w:jc w:val="center"/>
            </w:pPr>
            <w:r>
              <w:t>0.126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4E0891" w14:textId="77777777" w:rsidR="00D506E9" w:rsidRDefault="00646339" w:rsidP="00913D91">
            <w:pPr>
              <w:spacing w:after="0" w:line="240" w:lineRule="auto"/>
              <w:jc w:val="center"/>
            </w:pPr>
            <w:r>
              <w:t>0.125</w:t>
            </w:r>
          </w:p>
        </w:tc>
        <w:tc>
          <w:tcPr>
            <w:tcW w:w="63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B6270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9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C52A2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6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AD2B8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</w:tr>
      <w:tr w:rsidR="00D506E9" w14:paraId="5FEC4E9E" w14:textId="77777777" w:rsidTr="00A5585B">
        <w:trPr>
          <w:trHeight w:val="840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D621D6" w14:textId="77777777" w:rsidR="00D506E9" w:rsidRDefault="00646339" w:rsidP="00913D91">
            <w:pPr>
              <w:spacing w:after="0" w:line="240" w:lineRule="auto"/>
              <w:jc w:val="center"/>
            </w:pPr>
            <w:r>
              <w:t>Hg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DCD82C" w14:textId="77777777" w:rsidR="00D506E9" w:rsidRDefault="00646339" w:rsidP="00913D91">
            <w:pPr>
              <w:spacing w:after="0" w:line="240" w:lineRule="auto"/>
              <w:jc w:val="center"/>
            </w:pPr>
            <w:r>
              <w:t>0.0016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5DEA20" w14:textId="77777777" w:rsidR="00D506E9" w:rsidRDefault="00646339" w:rsidP="00913D91">
            <w:pPr>
              <w:spacing w:after="0" w:line="240" w:lineRule="auto"/>
              <w:jc w:val="center"/>
            </w:pPr>
            <w:r>
              <w:t>0.004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EB94D0" w14:textId="77777777" w:rsidR="00D506E9" w:rsidRDefault="00646339" w:rsidP="00913D91">
            <w:pPr>
              <w:spacing w:after="0" w:line="240" w:lineRule="auto"/>
              <w:jc w:val="center"/>
            </w:pPr>
            <w:r>
              <w:t>0.006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8921A" w14:textId="77777777" w:rsidR="00D506E9" w:rsidRDefault="00646339" w:rsidP="00913D91">
            <w:pPr>
              <w:spacing w:after="0" w:line="240" w:lineRule="auto"/>
              <w:jc w:val="center"/>
            </w:pPr>
            <w:r>
              <w:t>0.004</w:t>
            </w:r>
          </w:p>
        </w:tc>
        <w:tc>
          <w:tcPr>
            <w:tcW w:w="631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E589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90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7766F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6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6CF8" w14:textId="77777777" w:rsidR="00D506E9" w:rsidRDefault="00D506E9" w:rsidP="00913D91">
            <w:pPr>
              <w:spacing w:line="240" w:lineRule="auto"/>
              <w:jc w:val="both"/>
              <w:rPr>
                <w:color w:val="1D1D1D"/>
              </w:rPr>
            </w:pPr>
          </w:p>
        </w:tc>
      </w:tr>
    </w:tbl>
    <w:p w14:paraId="5DC04518" w14:textId="2BB71BCD" w:rsidR="00D506E9" w:rsidRDefault="0016615B" w:rsidP="00C70E02">
      <w:pPr>
        <w:spacing w:after="0" w:line="360" w:lineRule="auto"/>
        <w:jc w:val="both"/>
        <w:rPr>
          <w:b/>
        </w:rPr>
      </w:pPr>
      <w:r>
        <w:rPr>
          <w:b/>
        </w:rPr>
        <w:lastRenderedPageBreak/>
        <w:t>Table S11</w:t>
      </w:r>
      <w:r w:rsidR="00646339">
        <w:rPr>
          <w:b/>
        </w:rPr>
        <w:t>. Target hazard quotient (THQ) for different heavy metals and their hazard index (HI) from the consumption of different types of chicken livers.</w:t>
      </w:r>
    </w:p>
    <w:p w14:paraId="3A5F9787" w14:textId="77777777" w:rsidR="0016615B" w:rsidRDefault="0016615B" w:rsidP="0016615B">
      <w:pPr>
        <w:spacing w:after="0" w:line="240" w:lineRule="auto"/>
        <w:jc w:val="both"/>
        <w:rPr>
          <w:b/>
        </w:rPr>
      </w:pPr>
    </w:p>
    <w:tbl>
      <w:tblPr>
        <w:tblStyle w:val="a9"/>
        <w:tblW w:w="5000" w:type="pct"/>
        <w:jc w:val="center"/>
        <w:tblLook w:val="0600" w:firstRow="0" w:lastRow="0" w:firstColumn="0" w:lastColumn="0" w:noHBand="1" w:noVBand="1"/>
      </w:tblPr>
      <w:tblGrid>
        <w:gridCol w:w="894"/>
        <w:gridCol w:w="1180"/>
        <w:gridCol w:w="1119"/>
        <w:gridCol w:w="1223"/>
        <w:gridCol w:w="1103"/>
        <w:gridCol w:w="1119"/>
        <w:gridCol w:w="1223"/>
        <w:gridCol w:w="979"/>
      </w:tblGrid>
      <w:tr w:rsidR="00D506E9" w14:paraId="465465E3" w14:textId="77777777" w:rsidTr="006421B6">
        <w:trPr>
          <w:trHeight w:val="557"/>
          <w:jc w:val="center"/>
        </w:trPr>
        <w:tc>
          <w:tcPr>
            <w:tcW w:w="5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279B03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eavy</w:t>
            </w:r>
          </w:p>
          <w:p w14:paraId="6E728E24" w14:textId="1990D318" w:rsidR="00D506E9" w:rsidRDefault="00687874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tal</w:t>
            </w:r>
          </w:p>
        </w:tc>
        <w:tc>
          <w:tcPr>
            <w:tcW w:w="66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C3E2EE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fd</w:t>
            </w:r>
            <w:proofErr w:type="spellEnd"/>
            <w:r>
              <w:rPr>
                <w:b/>
              </w:rPr>
              <w:t xml:space="preserve"> (mg/kg)</w:t>
            </w:r>
          </w:p>
        </w:tc>
        <w:tc>
          <w:tcPr>
            <w:tcW w:w="194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E59502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arget hazard quotient (THQ)</w:t>
            </w:r>
          </w:p>
        </w:tc>
        <w:tc>
          <w:tcPr>
            <w:tcW w:w="188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9251AE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azard index (HI)</w:t>
            </w:r>
          </w:p>
        </w:tc>
      </w:tr>
      <w:tr w:rsidR="00D506E9" w14:paraId="3D986E83" w14:textId="77777777" w:rsidTr="006421B6">
        <w:trPr>
          <w:trHeight w:val="930"/>
          <w:jc w:val="center"/>
        </w:trPr>
        <w:tc>
          <w:tcPr>
            <w:tcW w:w="50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A1F6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6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34CE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FDA5E3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ative Liver</w:t>
            </w:r>
          </w:p>
        </w:tc>
        <w:tc>
          <w:tcPr>
            <w:tcW w:w="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D1FA9E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oultry Liver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82A56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ayer</w:t>
            </w:r>
          </w:p>
          <w:p w14:paraId="2ECCDBCB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18B738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ative Liver</w:t>
            </w:r>
          </w:p>
        </w:tc>
        <w:tc>
          <w:tcPr>
            <w:tcW w:w="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3982DC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oultry Liver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5E0F83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ayer</w:t>
            </w:r>
          </w:p>
          <w:p w14:paraId="0385C30D" w14:textId="77777777" w:rsidR="00D506E9" w:rsidRDefault="00646339" w:rsidP="006421B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iver</w:t>
            </w:r>
          </w:p>
        </w:tc>
      </w:tr>
      <w:tr w:rsidR="00D506E9" w14:paraId="68589B49" w14:textId="77777777" w:rsidTr="003E61BE">
        <w:trPr>
          <w:trHeight w:val="840"/>
          <w:jc w:val="center"/>
        </w:trPr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D4788D" w14:textId="77777777" w:rsidR="00D506E9" w:rsidRDefault="00646339" w:rsidP="006421B6">
            <w:pPr>
              <w:spacing w:after="0" w:line="240" w:lineRule="auto"/>
              <w:jc w:val="center"/>
            </w:pPr>
            <w:proofErr w:type="spellStart"/>
            <w:r>
              <w:t>Pb</w:t>
            </w:r>
            <w:proofErr w:type="spellEnd"/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216E59" w14:textId="77777777" w:rsidR="00D506E9" w:rsidRDefault="00646339" w:rsidP="006421B6">
            <w:pPr>
              <w:spacing w:after="0" w:line="240" w:lineRule="auto"/>
              <w:jc w:val="center"/>
            </w:pPr>
            <w:r>
              <w:t>0.004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931DDB" w14:textId="77777777" w:rsidR="00D506E9" w:rsidRDefault="00646339" w:rsidP="006421B6">
            <w:pPr>
              <w:spacing w:after="0" w:line="240" w:lineRule="auto"/>
              <w:jc w:val="center"/>
            </w:pPr>
            <w:r>
              <w:t>0.085</w:t>
            </w:r>
          </w:p>
        </w:tc>
        <w:tc>
          <w:tcPr>
            <w:tcW w:w="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ED2603" w14:textId="77777777" w:rsidR="00D506E9" w:rsidRDefault="00646339" w:rsidP="006421B6">
            <w:pPr>
              <w:spacing w:after="0" w:line="240" w:lineRule="auto"/>
              <w:jc w:val="center"/>
            </w:pPr>
            <w:r>
              <w:t>0.085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D8178E" w14:textId="77777777" w:rsidR="00D506E9" w:rsidRDefault="00646339" w:rsidP="006421B6">
            <w:pPr>
              <w:spacing w:after="0" w:line="240" w:lineRule="auto"/>
              <w:jc w:val="center"/>
            </w:pPr>
            <w:r>
              <w:t>0.090</w:t>
            </w:r>
          </w:p>
        </w:tc>
        <w:tc>
          <w:tcPr>
            <w:tcW w:w="63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0D4F0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2C75C225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3CA5DFCE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4287BDEC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5C01D89E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4DE01C29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29A526EA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090C93F5" w14:textId="77777777" w:rsidR="00D506E9" w:rsidRDefault="00646339" w:rsidP="003E61BE">
            <w:pPr>
              <w:spacing w:after="0" w:line="240" w:lineRule="auto"/>
              <w:jc w:val="center"/>
            </w:pPr>
            <w:r>
              <w:t>0.223</w:t>
            </w:r>
          </w:p>
        </w:tc>
        <w:tc>
          <w:tcPr>
            <w:tcW w:w="69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DE9A3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1B49096E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5BFB7423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58A33EE0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3FD2A691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0F4CCE10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1089F6EF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4294CABC" w14:textId="77777777" w:rsidR="00D506E9" w:rsidRDefault="00646339" w:rsidP="003E61BE">
            <w:pPr>
              <w:spacing w:after="0" w:line="240" w:lineRule="auto"/>
              <w:jc w:val="center"/>
            </w:pPr>
            <w:r>
              <w:t>0.196</w:t>
            </w:r>
          </w:p>
        </w:tc>
        <w:tc>
          <w:tcPr>
            <w:tcW w:w="5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96691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7A4096E6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1AE9E7AC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1A697D8A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17D2EE5E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120F40D3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6E36ACBA" w14:textId="77777777" w:rsidR="00C30A4F" w:rsidRDefault="00C30A4F" w:rsidP="003E61BE">
            <w:pPr>
              <w:spacing w:after="0" w:line="240" w:lineRule="auto"/>
              <w:jc w:val="center"/>
            </w:pPr>
          </w:p>
          <w:p w14:paraId="613278FE" w14:textId="77777777" w:rsidR="00D506E9" w:rsidRDefault="00646339" w:rsidP="003E61BE">
            <w:pPr>
              <w:spacing w:after="0" w:line="240" w:lineRule="auto"/>
              <w:jc w:val="center"/>
            </w:pPr>
            <w:r>
              <w:t>0.288</w:t>
            </w:r>
          </w:p>
        </w:tc>
      </w:tr>
      <w:tr w:rsidR="00D506E9" w14:paraId="67B34BF1" w14:textId="77777777" w:rsidTr="006421B6">
        <w:trPr>
          <w:trHeight w:val="840"/>
          <w:jc w:val="center"/>
        </w:trPr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4A38C1" w14:textId="77777777" w:rsidR="00D506E9" w:rsidRDefault="00646339" w:rsidP="006421B6">
            <w:pPr>
              <w:spacing w:after="0" w:line="240" w:lineRule="auto"/>
              <w:jc w:val="center"/>
            </w:pPr>
            <w:r>
              <w:t>Cd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7019E7" w14:textId="77777777" w:rsidR="00D506E9" w:rsidRDefault="00646339" w:rsidP="006421B6">
            <w:pPr>
              <w:spacing w:after="0" w:line="240" w:lineRule="auto"/>
              <w:jc w:val="center"/>
            </w:pPr>
            <w:r>
              <w:t>0.001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EB24B" w14:textId="77777777" w:rsidR="00D506E9" w:rsidRDefault="00646339" w:rsidP="006421B6">
            <w:pPr>
              <w:spacing w:after="0" w:line="240" w:lineRule="auto"/>
              <w:jc w:val="center"/>
            </w:pPr>
            <w:r>
              <w:t>0.083</w:t>
            </w:r>
          </w:p>
        </w:tc>
        <w:tc>
          <w:tcPr>
            <w:tcW w:w="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ADF5C" w14:textId="77777777" w:rsidR="00D506E9" w:rsidRDefault="00646339" w:rsidP="006421B6">
            <w:pPr>
              <w:spacing w:after="0" w:line="240" w:lineRule="auto"/>
              <w:jc w:val="center"/>
            </w:pPr>
            <w:r>
              <w:t>0.019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C7867E" w14:textId="77777777" w:rsidR="00D506E9" w:rsidRDefault="00646339" w:rsidP="006421B6">
            <w:pPr>
              <w:spacing w:after="0" w:line="240" w:lineRule="auto"/>
              <w:jc w:val="center"/>
            </w:pPr>
            <w:r>
              <w:t>0.069</w:t>
            </w:r>
          </w:p>
        </w:tc>
        <w:tc>
          <w:tcPr>
            <w:tcW w:w="63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F60DA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9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32CD6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5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FCEF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</w:tr>
      <w:tr w:rsidR="00D506E9" w14:paraId="4599D026" w14:textId="77777777" w:rsidTr="006421B6">
        <w:trPr>
          <w:trHeight w:val="840"/>
          <w:jc w:val="center"/>
        </w:trPr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7544C6" w14:textId="77777777" w:rsidR="00D506E9" w:rsidRDefault="00646339" w:rsidP="006421B6">
            <w:pPr>
              <w:spacing w:after="0" w:line="240" w:lineRule="auto"/>
              <w:jc w:val="center"/>
            </w:pPr>
            <w:r>
              <w:t>Cr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DC532C" w14:textId="77777777" w:rsidR="00D506E9" w:rsidRDefault="00646339" w:rsidP="006421B6">
            <w:pPr>
              <w:spacing w:after="0" w:line="240" w:lineRule="auto"/>
              <w:jc w:val="center"/>
            </w:pPr>
            <w:r>
              <w:t>0.003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6F8065" w14:textId="77777777" w:rsidR="00D506E9" w:rsidRDefault="00646339" w:rsidP="006421B6">
            <w:pPr>
              <w:spacing w:after="0" w:line="240" w:lineRule="auto"/>
              <w:jc w:val="center"/>
            </w:pPr>
            <w:r>
              <w:t>0.032</w:t>
            </w:r>
          </w:p>
        </w:tc>
        <w:tc>
          <w:tcPr>
            <w:tcW w:w="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D927C" w14:textId="77777777" w:rsidR="00D506E9" w:rsidRDefault="00646339" w:rsidP="006421B6">
            <w:pPr>
              <w:spacing w:after="0" w:line="240" w:lineRule="auto"/>
              <w:jc w:val="center"/>
            </w:pPr>
            <w:r>
              <w:t>0.016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099044" w14:textId="77777777" w:rsidR="00D506E9" w:rsidRDefault="00646339" w:rsidP="006421B6">
            <w:pPr>
              <w:spacing w:after="0" w:line="240" w:lineRule="auto"/>
              <w:jc w:val="center"/>
            </w:pPr>
            <w:r>
              <w:t>0.052</w:t>
            </w:r>
          </w:p>
        </w:tc>
        <w:tc>
          <w:tcPr>
            <w:tcW w:w="63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45CA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9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1BFE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5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AF4C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</w:tr>
      <w:tr w:rsidR="00D506E9" w14:paraId="4B00ED22" w14:textId="77777777" w:rsidTr="006421B6">
        <w:trPr>
          <w:trHeight w:val="840"/>
          <w:jc w:val="center"/>
        </w:trPr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D31DF8" w14:textId="77777777" w:rsidR="00D506E9" w:rsidRDefault="00646339" w:rsidP="006421B6">
            <w:pPr>
              <w:spacing w:after="0" w:line="240" w:lineRule="auto"/>
              <w:jc w:val="center"/>
            </w:pPr>
            <w:r>
              <w:t>As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31769B" w14:textId="77777777" w:rsidR="00D506E9" w:rsidRDefault="00646339" w:rsidP="006421B6">
            <w:pPr>
              <w:spacing w:after="0" w:line="240" w:lineRule="auto"/>
              <w:jc w:val="center"/>
            </w:pPr>
            <w:r>
              <w:t>0.0003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9FE50A" w14:textId="77777777" w:rsidR="00D506E9" w:rsidRDefault="00646339" w:rsidP="006421B6">
            <w:pPr>
              <w:spacing w:after="0" w:line="240" w:lineRule="auto"/>
              <w:jc w:val="center"/>
            </w:pPr>
            <w:r>
              <w:t>0.017</w:t>
            </w:r>
          </w:p>
        </w:tc>
        <w:tc>
          <w:tcPr>
            <w:tcW w:w="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22641C" w14:textId="77777777" w:rsidR="00D506E9" w:rsidRDefault="00646339" w:rsidP="006421B6">
            <w:pPr>
              <w:spacing w:after="0" w:line="240" w:lineRule="auto"/>
              <w:jc w:val="center"/>
            </w:pPr>
            <w:r>
              <w:t>0.075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6757DA" w14:textId="77777777" w:rsidR="00D506E9" w:rsidRDefault="00646339" w:rsidP="006421B6">
            <w:pPr>
              <w:spacing w:after="0" w:line="240" w:lineRule="auto"/>
              <w:jc w:val="center"/>
            </w:pPr>
            <w:r>
              <w:t>0.075</w:t>
            </w:r>
          </w:p>
        </w:tc>
        <w:tc>
          <w:tcPr>
            <w:tcW w:w="63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1E9DC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9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8873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5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559B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</w:tr>
      <w:tr w:rsidR="00D506E9" w14:paraId="384AB85B" w14:textId="77777777" w:rsidTr="006421B6">
        <w:trPr>
          <w:trHeight w:val="840"/>
          <w:jc w:val="center"/>
        </w:trPr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960950" w14:textId="77777777" w:rsidR="00D506E9" w:rsidRDefault="00646339" w:rsidP="006421B6">
            <w:pPr>
              <w:spacing w:after="0" w:line="240" w:lineRule="auto"/>
              <w:jc w:val="center"/>
            </w:pPr>
            <w:r>
              <w:t>Hg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F04BB4" w14:textId="77777777" w:rsidR="00D506E9" w:rsidRDefault="00646339" w:rsidP="006421B6">
            <w:pPr>
              <w:spacing w:after="0" w:line="240" w:lineRule="auto"/>
              <w:jc w:val="center"/>
            </w:pPr>
            <w:r>
              <w:t>0.0016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952C28" w14:textId="77777777" w:rsidR="00D506E9" w:rsidRDefault="00646339" w:rsidP="006421B6">
            <w:pPr>
              <w:spacing w:after="0" w:line="240" w:lineRule="auto"/>
              <w:jc w:val="center"/>
            </w:pPr>
            <w:r>
              <w:t>0.005</w:t>
            </w:r>
          </w:p>
        </w:tc>
        <w:tc>
          <w:tcPr>
            <w:tcW w:w="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CBC66F" w14:textId="77777777" w:rsidR="00D506E9" w:rsidRDefault="00646339" w:rsidP="006421B6">
            <w:pPr>
              <w:spacing w:after="0" w:line="240" w:lineRule="auto"/>
              <w:jc w:val="center"/>
            </w:pPr>
            <w:r>
              <w:t>0.001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86A3C" w14:textId="77777777" w:rsidR="00D506E9" w:rsidRDefault="00646339" w:rsidP="006421B6">
            <w:pPr>
              <w:spacing w:after="0" w:line="240" w:lineRule="auto"/>
              <w:jc w:val="center"/>
            </w:pPr>
            <w:r>
              <w:t>0.002</w:t>
            </w:r>
          </w:p>
        </w:tc>
        <w:tc>
          <w:tcPr>
            <w:tcW w:w="63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7ECD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9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D53BE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56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26E9F" w14:textId="77777777" w:rsidR="00D506E9" w:rsidRDefault="00D506E9" w:rsidP="006421B6">
            <w:pPr>
              <w:spacing w:line="240" w:lineRule="auto"/>
              <w:jc w:val="both"/>
              <w:rPr>
                <w:color w:val="1D1D1D"/>
              </w:rPr>
            </w:pPr>
          </w:p>
        </w:tc>
      </w:tr>
    </w:tbl>
    <w:p w14:paraId="3551ABC9" w14:textId="77777777" w:rsidR="00A55C92" w:rsidRDefault="00A55C92" w:rsidP="00C70E02">
      <w:pPr>
        <w:spacing w:after="0" w:line="360" w:lineRule="auto"/>
        <w:jc w:val="both"/>
        <w:rPr>
          <w:color w:val="1D1D1D"/>
        </w:rPr>
      </w:pPr>
    </w:p>
    <w:p w14:paraId="60F385C6" w14:textId="47181F47" w:rsidR="00D506E9" w:rsidRDefault="0016615B" w:rsidP="00C70E02">
      <w:pPr>
        <w:spacing w:after="0" w:line="360" w:lineRule="auto"/>
        <w:jc w:val="both"/>
        <w:rPr>
          <w:b/>
        </w:rPr>
      </w:pPr>
      <w:r>
        <w:rPr>
          <w:b/>
        </w:rPr>
        <w:t>Table S12</w:t>
      </w:r>
      <w:r w:rsidR="00646339">
        <w:rPr>
          <w:b/>
        </w:rPr>
        <w:t>. Target hazard quotient (THQ) for different heavy metals and their hazard index (HI) from the consumption of different types of chicken kidneys.</w:t>
      </w:r>
    </w:p>
    <w:tbl>
      <w:tblPr>
        <w:tblStyle w:val="aa"/>
        <w:tblW w:w="5000" w:type="pct"/>
        <w:tblLook w:val="0600" w:firstRow="0" w:lastRow="0" w:firstColumn="0" w:lastColumn="0" w:noHBand="1" w:noVBand="1"/>
      </w:tblPr>
      <w:tblGrid>
        <w:gridCol w:w="861"/>
        <w:gridCol w:w="1130"/>
        <w:gridCol w:w="1162"/>
        <w:gridCol w:w="1206"/>
        <w:gridCol w:w="1116"/>
        <w:gridCol w:w="1162"/>
        <w:gridCol w:w="1206"/>
        <w:gridCol w:w="997"/>
      </w:tblGrid>
      <w:tr w:rsidR="00D506E9" w14:paraId="3F38A0A7" w14:textId="77777777" w:rsidTr="00B40DBC">
        <w:trPr>
          <w:trHeight w:val="818"/>
        </w:trPr>
        <w:tc>
          <w:tcPr>
            <w:tcW w:w="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5FDEA2" w14:textId="7777777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eavy</w:t>
            </w:r>
          </w:p>
          <w:p w14:paraId="6DECE7A8" w14:textId="6235B27F" w:rsidR="00D506E9" w:rsidRDefault="00AC4468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tal</w:t>
            </w:r>
          </w:p>
        </w:tc>
        <w:tc>
          <w:tcPr>
            <w:tcW w:w="6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800D25" w14:textId="7777777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fd</w:t>
            </w:r>
            <w:proofErr w:type="spellEnd"/>
            <w:r>
              <w:rPr>
                <w:b/>
              </w:rPr>
              <w:t xml:space="preserve"> (mg/kg)</w:t>
            </w:r>
          </w:p>
        </w:tc>
        <w:tc>
          <w:tcPr>
            <w:tcW w:w="197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851AAF" w14:textId="7777777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arget hazard quotient (THQ)</w:t>
            </w:r>
          </w:p>
        </w:tc>
        <w:tc>
          <w:tcPr>
            <w:tcW w:w="190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5D880A" w14:textId="7777777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azard index (HI)</w:t>
            </w:r>
          </w:p>
        </w:tc>
      </w:tr>
      <w:tr w:rsidR="00D506E9" w14:paraId="06C1BC95" w14:textId="77777777" w:rsidTr="00C70E02">
        <w:trPr>
          <w:trHeight w:val="930"/>
        </w:trPr>
        <w:tc>
          <w:tcPr>
            <w:tcW w:w="48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0945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3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9DC4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995239" w14:textId="7777777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ative Kidney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F455BB" w14:textId="064CDA2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Poultry </w:t>
            </w:r>
            <w:r w:rsidR="0004138A">
              <w:rPr>
                <w:b/>
              </w:rPr>
              <w:t>Kidney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89DEE4" w14:textId="7777777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ayer</w:t>
            </w:r>
          </w:p>
          <w:p w14:paraId="5338C9B0" w14:textId="7777777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Kidney</w:t>
            </w:r>
          </w:p>
        </w:tc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9E3E41" w14:textId="7777777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ative Kidney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C70AE0" w14:textId="7777777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oultry Kidney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F8DCE3" w14:textId="7777777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ayer</w:t>
            </w:r>
          </w:p>
          <w:p w14:paraId="493EBC11" w14:textId="77777777" w:rsidR="00D506E9" w:rsidRDefault="00646339" w:rsidP="003C016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Kidney</w:t>
            </w:r>
          </w:p>
        </w:tc>
      </w:tr>
      <w:tr w:rsidR="00D506E9" w14:paraId="49A03FA9" w14:textId="77777777" w:rsidTr="00096023">
        <w:trPr>
          <w:trHeight w:val="575"/>
        </w:trPr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6C62E4" w14:textId="77777777" w:rsidR="00D506E9" w:rsidRDefault="00646339" w:rsidP="003C016A">
            <w:pPr>
              <w:spacing w:after="0" w:line="240" w:lineRule="auto"/>
              <w:jc w:val="center"/>
            </w:pPr>
            <w:proofErr w:type="spellStart"/>
            <w:r>
              <w:t>Pb</w:t>
            </w:r>
            <w:proofErr w:type="spellEnd"/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1A9899" w14:textId="77777777" w:rsidR="00D506E9" w:rsidRDefault="00646339" w:rsidP="003C016A">
            <w:pPr>
              <w:spacing w:after="0" w:line="240" w:lineRule="auto"/>
              <w:jc w:val="center"/>
            </w:pPr>
            <w:r>
              <w:t>0.004</w:t>
            </w:r>
          </w:p>
        </w:tc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5D0246" w14:textId="77777777" w:rsidR="00D506E9" w:rsidRDefault="00646339" w:rsidP="003C016A">
            <w:pPr>
              <w:spacing w:after="0" w:line="240" w:lineRule="auto"/>
              <w:jc w:val="center"/>
            </w:pPr>
            <w:r>
              <w:t>0.116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2CDEFE" w14:textId="77777777" w:rsidR="00D506E9" w:rsidRDefault="00646339" w:rsidP="003C016A">
            <w:pPr>
              <w:spacing w:after="0" w:line="240" w:lineRule="auto"/>
              <w:jc w:val="center"/>
            </w:pPr>
            <w:r>
              <w:t>0.157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738C84" w14:textId="77777777" w:rsidR="00D506E9" w:rsidRDefault="00646339" w:rsidP="003C016A">
            <w:pPr>
              <w:spacing w:after="0" w:line="240" w:lineRule="auto"/>
              <w:jc w:val="center"/>
            </w:pPr>
            <w:r>
              <w:t>0.097</w:t>
            </w:r>
          </w:p>
        </w:tc>
        <w:tc>
          <w:tcPr>
            <w:tcW w:w="6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E2806B" w14:textId="77777777" w:rsidR="00D506E9" w:rsidRDefault="00646339" w:rsidP="003C016A">
            <w:pPr>
              <w:spacing w:after="0" w:line="240" w:lineRule="auto"/>
              <w:jc w:val="center"/>
            </w:pPr>
            <w:r>
              <w:t>0.317</w:t>
            </w:r>
          </w:p>
        </w:tc>
        <w:tc>
          <w:tcPr>
            <w:tcW w:w="68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6541E5" w14:textId="77777777" w:rsidR="00D506E9" w:rsidRDefault="00646339" w:rsidP="003C016A">
            <w:pPr>
              <w:spacing w:after="0" w:line="240" w:lineRule="auto"/>
              <w:jc w:val="center"/>
            </w:pPr>
            <w:r>
              <w:t>0.406</w:t>
            </w:r>
          </w:p>
        </w:tc>
        <w:tc>
          <w:tcPr>
            <w:tcW w:w="5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9DAA6F" w14:textId="77777777" w:rsidR="00D506E9" w:rsidRDefault="00646339" w:rsidP="003C016A">
            <w:pPr>
              <w:spacing w:after="0" w:line="240" w:lineRule="auto"/>
              <w:jc w:val="center"/>
            </w:pPr>
            <w:r>
              <w:t>0.364</w:t>
            </w:r>
          </w:p>
        </w:tc>
      </w:tr>
      <w:tr w:rsidR="00D506E9" w14:paraId="3F635002" w14:textId="77777777" w:rsidTr="00C70E02">
        <w:trPr>
          <w:trHeight w:val="840"/>
        </w:trPr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B72058" w14:textId="77777777" w:rsidR="00D506E9" w:rsidRDefault="00646339" w:rsidP="003C016A">
            <w:pPr>
              <w:spacing w:after="0" w:line="240" w:lineRule="auto"/>
              <w:jc w:val="center"/>
            </w:pPr>
            <w:r>
              <w:t>Cd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60A3AA" w14:textId="77777777" w:rsidR="00D506E9" w:rsidRDefault="00646339" w:rsidP="003C016A">
            <w:pPr>
              <w:spacing w:after="0" w:line="240" w:lineRule="auto"/>
              <w:jc w:val="center"/>
            </w:pPr>
            <w:r>
              <w:t>0.001</w:t>
            </w:r>
          </w:p>
        </w:tc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738679" w14:textId="77777777" w:rsidR="00D506E9" w:rsidRDefault="00646339" w:rsidP="003C016A">
            <w:pPr>
              <w:spacing w:after="0" w:line="240" w:lineRule="auto"/>
              <w:jc w:val="center"/>
            </w:pPr>
            <w:r>
              <w:t>0.080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FAC85F" w14:textId="77777777" w:rsidR="00D506E9" w:rsidRDefault="00646339" w:rsidP="003C016A">
            <w:pPr>
              <w:spacing w:after="0" w:line="240" w:lineRule="auto"/>
              <w:jc w:val="center"/>
            </w:pPr>
            <w:r>
              <w:t>0.018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E59417" w14:textId="77777777" w:rsidR="00D506E9" w:rsidRDefault="00646339" w:rsidP="003C016A">
            <w:pPr>
              <w:spacing w:after="0" w:line="240" w:lineRule="auto"/>
              <w:jc w:val="center"/>
            </w:pPr>
            <w:r>
              <w:t>0.066</w:t>
            </w:r>
          </w:p>
        </w:tc>
        <w:tc>
          <w:tcPr>
            <w:tcW w:w="65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1D4E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8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42933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D9113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</w:tr>
      <w:tr w:rsidR="00D506E9" w14:paraId="601F92A7" w14:textId="77777777" w:rsidTr="00C70E02">
        <w:trPr>
          <w:trHeight w:val="840"/>
        </w:trPr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0128DA" w14:textId="77777777" w:rsidR="00D506E9" w:rsidRDefault="00646339" w:rsidP="003C016A">
            <w:pPr>
              <w:spacing w:after="0" w:line="240" w:lineRule="auto"/>
              <w:jc w:val="center"/>
            </w:pPr>
            <w:r>
              <w:lastRenderedPageBreak/>
              <w:t>Cr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892204" w14:textId="77777777" w:rsidR="00D506E9" w:rsidRDefault="00646339" w:rsidP="003C016A">
            <w:pPr>
              <w:spacing w:after="0" w:line="240" w:lineRule="auto"/>
              <w:jc w:val="center"/>
            </w:pPr>
            <w:r>
              <w:t>0.003</w:t>
            </w:r>
          </w:p>
        </w:tc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EABFBB" w14:textId="77777777" w:rsidR="00D506E9" w:rsidRDefault="00646339" w:rsidP="003C016A">
            <w:pPr>
              <w:spacing w:after="0" w:line="240" w:lineRule="auto"/>
              <w:jc w:val="center"/>
            </w:pPr>
            <w:r>
              <w:t>0.063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CA3F54" w14:textId="77777777" w:rsidR="00D506E9" w:rsidRDefault="00646339" w:rsidP="003C016A">
            <w:pPr>
              <w:spacing w:after="0" w:line="240" w:lineRule="auto"/>
              <w:jc w:val="center"/>
            </w:pPr>
            <w:r>
              <w:t>0.060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EC3D8C" w14:textId="77777777" w:rsidR="00D506E9" w:rsidRDefault="00646339" w:rsidP="003C016A">
            <w:pPr>
              <w:spacing w:after="0" w:line="240" w:lineRule="auto"/>
              <w:jc w:val="center"/>
            </w:pPr>
            <w:r>
              <w:t>0.067</w:t>
            </w:r>
          </w:p>
        </w:tc>
        <w:tc>
          <w:tcPr>
            <w:tcW w:w="65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215D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8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D036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EA93E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</w:tr>
      <w:tr w:rsidR="00D506E9" w14:paraId="6FA68FD5" w14:textId="77777777" w:rsidTr="00C70E02">
        <w:trPr>
          <w:trHeight w:val="840"/>
        </w:trPr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49F67F" w14:textId="77777777" w:rsidR="00D506E9" w:rsidRDefault="00646339" w:rsidP="003C016A">
            <w:pPr>
              <w:spacing w:after="0" w:line="240" w:lineRule="auto"/>
              <w:jc w:val="center"/>
            </w:pPr>
            <w:r>
              <w:lastRenderedPageBreak/>
              <w:t>As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823A35" w14:textId="77777777" w:rsidR="00D506E9" w:rsidRDefault="00646339" w:rsidP="003C016A">
            <w:pPr>
              <w:spacing w:after="0" w:line="240" w:lineRule="auto"/>
              <w:jc w:val="center"/>
            </w:pPr>
            <w:r>
              <w:t>0.0003</w:t>
            </w:r>
          </w:p>
        </w:tc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FFD573" w14:textId="77777777" w:rsidR="00D506E9" w:rsidRDefault="00646339" w:rsidP="003C016A">
            <w:pPr>
              <w:spacing w:after="0" w:line="240" w:lineRule="auto"/>
              <w:jc w:val="center"/>
            </w:pPr>
            <w:r>
              <w:t>0.051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AC8096" w14:textId="77777777" w:rsidR="00D506E9" w:rsidRDefault="00646339" w:rsidP="003C016A">
            <w:pPr>
              <w:spacing w:after="0" w:line="240" w:lineRule="auto"/>
              <w:jc w:val="center"/>
            </w:pPr>
            <w:r>
              <w:t>0.168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CDABDF" w14:textId="77777777" w:rsidR="00D506E9" w:rsidRDefault="00646339" w:rsidP="003C016A">
            <w:pPr>
              <w:spacing w:after="0" w:line="240" w:lineRule="auto"/>
              <w:jc w:val="center"/>
            </w:pPr>
            <w:r>
              <w:t>0.130</w:t>
            </w:r>
          </w:p>
        </w:tc>
        <w:tc>
          <w:tcPr>
            <w:tcW w:w="65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5864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8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6A7A7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A9BC5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</w:tr>
      <w:tr w:rsidR="00D506E9" w14:paraId="1F253B27" w14:textId="77777777" w:rsidTr="00C70E02">
        <w:trPr>
          <w:trHeight w:val="840"/>
        </w:trPr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E8D237" w14:textId="77777777" w:rsidR="00D506E9" w:rsidRDefault="00646339" w:rsidP="003C016A">
            <w:pPr>
              <w:spacing w:after="0" w:line="240" w:lineRule="auto"/>
              <w:jc w:val="center"/>
            </w:pPr>
            <w:r>
              <w:t>Hg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D58149" w14:textId="77777777" w:rsidR="00D506E9" w:rsidRDefault="00646339" w:rsidP="003C016A">
            <w:pPr>
              <w:spacing w:after="0" w:line="240" w:lineRule="auto"/>
              <w:jc w:val="center"/>
            </w:pPr>
            <w:r>
              <w:t>0.0016</w:t>
            </w:r>
          </w:p>
        </w:tc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CDD0A6" w14:textId="77777777" w:rsidR="00D506E9" w:rsidRDefault="00646339" w:rsidP="003C016A">
            <w:pPr>
              <w:spacing w:after="0" w:line="240" w:lineRule="auto"/>
              <w:jc w:val="center"/>
            </w:pPr>
            <w:r>
              <w:t>0.009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A1EFC" w14:textId="77777777" w:rsidR="00D506E9" w:rsidRDefault="00646339" w:rsidP="003C016A">
            <w:pPr>
              <w:spacing w:after="0" w:line="240" w:lineRule="auto"/>
              <w:jc w:val="center"/>
            </w:pPr>
            <w:r>
              <w:t>0.003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13899B" w14:textId="77777777" w:rsidR="00D506E9" w:rsidRDefault="00646339" w:rsidP="003C016A">
            <w:pPr>
              <w:spacing w:after="0" w:line="240" w:lineRule="auto"/>
              <w:jc w:val="center"/>
            </w:pPr>
            <w:r>
              <w:t>0.004</w:t>
            </w:r>
          </w:p>
        </w:tc>
        <w:tc>
          <w:tcPr>
            <w:tcW w:w="65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D3E7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682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82188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6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255D" w14:textId="77777777" w:rsidR="00D506E9" w:rsidRDefault="00D506E9" w:rsidP="003C016A">
            <w:pPr>
              <w:spacing w:line="240" w:lineRule="auto"/>
              <w:jc w:val="both"/>
              <w:rPr>
                <w:color w:val="1D1D1D"/>
              </w:rPr>
            </w:pPr>
          </w:p>
        </w:tc>
      </w:tr>
    </w:tbl>
    <w:p w14:paraId="725AFCE4" w14:textId="77777777" w:rsidR="00D506E9" w:rsidRDefault="00D506E9">
      <w:pPr>
        <w:jc w:val="both"/>
        <w:rPr>
          <w:color w:val="1D1D1D"/>
        </w:rPr>
      </w:pPr>
    </w:p>
    <w:p w14:paraId="27A499BC" w14:textId="32940848" w:rsidR="00D506E9" w:rsidRDefault="0010508C" w:rsidP="0010508C">
      <w:pPr>
        <w:spacing w:after="0" w:line="360" w:lineRule="auto"/>
        <w:jc w:val="both"/>
        <w:rPr>
          <w:b/>
        </w:rPr>
      </w:pPr>
      <w:r>
        <w:rPr>
          <w:b/>
        </w:rPr>
        <w:t>Table S13</w:t>
      </w:r>
      <w:r w:rsidR="00646339">
        <w:rPr>
          <w:b/>
        </w:rPr>
        <w:t xml:space="preserve">. Target carcinogenic </w:t>
      </w:r>
      <w:r w:rsidR="00A122C7">
        <w:rPr>
          <w:b/>
        </w:rPr>
        <w:t>risk (TCR</w:t>
      </w:r>
      <w:r w:rsidR="00646339">
        <w:rPr>
          <w:b/>
        </w:rPr>
        <w:t>) of heavy metal from the consumption of different types of chicken meats.</w:t>
      </w:r>
    </w:p>
    <w:tbl>
      <w:tblPr>
        <w:tblStyle w:val="ab"/>
        <w:tblW w:w="5000" w:type="pct"/>
        <w:tblLook w:val="0600" w:firstRow="0" w:lastRow="0" w:firstColumn="0" w:lastColumn="0" w:noHBand="1" w:noVBand="1"/>
      </w:tblPr>
      <w:tblGrid>
        <w:gridCol w:w="1731"/>
        <w:gridCol w:w="1687"/>
        <w:gridCol w:w="1658"/>
        <w:gridCol w:w="1842"/>
        <w:gridCol w:w="1922"/>
      </w:tblGrid>
      <w:tr w:rsidR="00D506E9" w14:paraId="48CEC2B1" w14:textId="77777777" w:rsidTr="00096023">
        <w:trPr>
          <w:trHeight w:val="548"/>
        </w:trPr>
        <w:tc>
          <w:tcPr>
            <w:tcW w:w="9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AA9224" w14:textId="77777777" w:rsidR="00D506E9" w:rsidRDefault="00646339" w:rsidP="00520B6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eavy metal</w:t>
            </w:r>
          </w:p>
        </w:tc>
        <w:tc>
          <w:tcPr>
            <w:tcW w:w="9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B56EE8" w14:textId="77777777" w:rsidR="00D506E9" w:rsidRDefault="00646339" w:rsidP="00520B66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PSo</w:t>
            </w:r>
            <w:proofErr w:type="spellEnd"/>
            <w:r>
              <w:rPr>
                <w:b/>
              </w:rPr>
              <w:t xml:space="preserve"> (mg/kg/day</w:t>
            </w:r>
          </w:p>
        </w:tc>
        <w:tc>
          <w:tcPr>
            <w:tcW w:w="306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6C8F9F" w14:textId="77777777" w:rsidR="00D506E9" w:rsidRDefault="00646339" w:rsidP="00520B6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arget carcinogenic risk (TCR)</w:t>
            </w:r>
          </w:p>
        </w:tc>
      </w:tr>
      <w:tr w:rsidR="00D506E9" w14:paraId="252DE361" w14:textId="77777777" w:rsidTr="001A4E4A">
        <w:trPr>
          <w:trHeight w:val="530"/>
        </w:trPr>
        <w:tc>
          <w:tcPr>
            <w:tcW w:w="97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EAED" w14:textId="77777777" w:rsidR="00D506E9" w:rsidRDefault="00D506E9" w:rsidP="00520B6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954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4BC8" w14:textId="77777777" w:rsidR="00D506E9" w:rsidRDefault="00D506E9" w:rsidP="00520B66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CC0EA5" w14:textId="77777777" w:rsidR="00D506E9" w:rsidRDefault="00646339" w:rsidP="00520B6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ative meat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5ACBB9" w14:textId="77777777" w:rsidR="00D506E9" w:rsidRDefault="00646339" w:rsidP="00520B6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oultry meat</w:t>
            </w:r>
          </w:p>
        </w:tc>
        <w:tc>
          <w:tcPr>
            <w:tcW w:w="1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4654BF" w14:textId="77777777" w:rsidR="00D506E9" w:rsidRDefault="00646339" w:rsidP="00520B6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ayer meat</w:t>
            </w:r>
          </w:p>
        </w:tc>
      </w:tr>
      <w:tr w:rsidR="00D506E9" w14:paraId="7A25BE4D" w14:textId="77777777" w:rsidTr="001A4E4A">
        <w:trPr>
          <w:trHeight w:val="630"/>
        </w:trPr>
        <w:tc>
          <w:tcPr>
            <w:tcW w:w="9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78B85C" w14:textId="77777777" w:rsidR="00D506E9" w:rsidRDefault="00646339" w:rsidP="00520B66">
            <w:pPr>
              <w:spacing w:after="0" w:line="240" w:lineRule="auto"/>
              <w:jc w:val="center"/>
            </w:pPr>
            <w:proofErr w:type="spellStart"/>
            <w:r>
              <w:t>Pb</w:t>
            </w:r>
            <w:proofErr w:type="spellEnd"/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458B85" w14:textId="77777777" w:rsidR="00D506E9" w:rsidRDefault="00646339" w:rsidP="00520B66">
            <w:pPr>
              <w:spacing w:after="0" w:line="240" w:lineRule="auto"/>
              <w:jc w:val="center"/>
            </w:pPr>
            <w:r>
              <w:t>0.0085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064EF2" w14:textId="4F46A4F2" w:rsidR="00D506E9" w:rsidRDefault="008E34E7" w:rsidP="00520B66">
            <w:pPr>
              <w:spacing w:after="0" w:line="240" w:lineRule="auto"/>
              <w:jc w:val="center"/>
            </w:pPr>
            <w:r>
              <w:t>2.7×10</w:t>
            </w:r>
            <w:r w:rsidRPr="00710DB7">
              <w:rPr>
                <w:vertAlign w:val="superscript"/>
              </w:rPr>
              <w:t>-6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0F8DD3" w14:textId="77777777" w:rsidR="00D506E9" w:rsidRDefault="00646339" w:rsidP="00520B66">
            <w:pPr>
              <w:spacing w:after="0" w:line="240" w:lineRule="auto"/>
              <w:jc w:val="center"/>
            </w:pPr>
            <w:r>
              <w:t>2.1×10</w:t>
            </w:r>
            <w:r w:rsidRPr="00DD6D0E">
              <w:rPr>
                <w:vertAlign w:val="superscript"/>
              </w:rPr>
              <w:t>-6</w:t>
            </w:r>
          </w:p>
        </w:tc>
        <w:tc>
          <w:tcPr>
            <w:tcW w:w="1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C0D7DB" w14:textId="77777777" w:rsidR="00D506E9" w:rsidRDefault="00646339" w:rsidP="00520B66">
            <w:pPr>
              <w:spacing w:after="0" w:line="240" w:lineRule="auto"/>
              <w:jc w:val="center"/>
            </w:pPr>
            <w:r>
              <w:t>2.7×10</w:t>
            </w:r>
            <w:r w:rsidRPr="00DD6D0E">
              <w:rPr>
                <w:vertAlign w:val="superscript"/>
              </w:rPr>
              <w:t>-6</w:t>
            </w:r>
          </w:p>
        </w:tc>
      </w:tr>
      <w:tr w:rsidR="00D506E9" w14:paraId="4634E643" w14:textId="77777777" w:rsidTr="001A4E4A">
        <w:trPr>
          <w:trHeight w:val="630"/>
        </w:trPr>
        <w:tc>
          <w:tcPr>
            <w:tcW w:w="9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0296B2" w14:textId="77777777" w:rsidR="00D506E9" w:rsidRDefault="00646339" w:rsidP="00520B66">
            <w:pPr>
              <w:spacing w:after="0" w:line="240" w:lineRule="auto"/>
              <w:jc w:val="center"/>
            </w:pPr>
            <w:r>
              <w:t>Cd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5BF4EC" w14:textId="77777777" w:rsidR="00D506E9" w:rsidRDefault="00646339" w:rsidP="00520B66">
            <w:pPr>
              <w:spacing w:after="0" w:line="240" w:lineRule="auto"/>
              <w:jc w:val="center"/>
            </w:pPr>
            <w:r>
              <w:t>0.38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CFB570" w14:textId="77777777" w:rsidR="00D506E9" w:rsidRDefault="00646339" w:rsidP="00520B66">
            <w:pPr>
              <w:spacing w:after="0" w:line="240" w:lineRule="auto"/>
              <w:jc w:val="center"/>
            </w:pPr>
            <w:r>
              <w:t>5.1 × 10</w:t>
            </w:r>
            <w:r w:rsidRPr="00836D18">
              <w:rPr>
                <w:vertAlign w:val="superscript"/>
              </w:rPr>
              <w:t>-6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7049E7" w14:textId="77777777" w:rsidR="00D506E9" w:rsidRDefault="00646339" w:rsidP="00520B66">
            <w:pPr>
              <w:spacing w:after="0" w:line="240" w:lineRule="auto"/>
              <w:jc w:val="center"/>
            </w:pPr>
            <w:r>
              <w:t>2.8×10</w:t>
            </w:r>
            <w:r w:rsidRPr="00836D18">
              <w:rPr>
                <w:vertAlign w:val="superscript"/>
              </w:rPr>
              <w:t>-6</w:t>
            </w:r>
          </w:p>
        </w:tc>
        <w:tc>
          <w:tcPr>
            <w:tcW w:w="1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CFEFF1" w14:textId="77777777" w:rsidR="00D506E9" w:rsidRDefault="00646339" w:rsidP="00520B66">
            <w:pPr>
              <w:spacing w:after="0" w:line="240" w:lineRule="auto"/>
              <w:jc w:val="center"/>
            </w:pPr>
            <w:r>
              <w:t>3.5×10</w:t>
            </w:r>
            <w:r w:rsidRPr="00836D18">
              <w:rPr>
                <w:vertAlign w:val="superscript"/>
              </w:rPr>
              <w:t>-6</w:t>
            </w:r>
          </w:p>
        </w:tc>
      </w:tr>
      <w:tr w:rsidR="00D506E9" w14:paraId="6A8628C7" w14:textId="77777777" w:rsidTr="001A4E4A">
        <w:trPr>
          <w:trHeight w:val="630"/>
        </w:trPr>
        <w:tc>
          <w:tcPr>
            <w:tcW w:w="9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727FF6" w14:textId="77777777" w:rsidR="00D506E9" w:rsidRDefault="00646339" w:rsidP="00520B66">
            <w:pPr>
              <w:spacing w:after="0" w:line="240" w:lineRule="auto"/>
              <w:jc w:val="center"/>
            </w:pPr>
            <w:r>
              <w:t>Cr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40897" w14:textId="77777777" w:rsidR="00D506E9" w:rsidRDefault="00646339" w:rsidP="00520B66">
            <w:pPr>
              <w:spacing w:after="0" w:line="240" w:lineRule="auto"/>
              <w:jc w:val="center"/>
            </w:pPr>
            <w:r>
              <w:t>0.5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EA4506" w14:textId="77777777" w:rsidR="00D506E9" w:rsidRDefault="00646339" w:rsidP="00520B66">
            <w:pPr>
              <w:spacing w:after="0" w:line="240" w:lineRule="auto"/>
              <w:jc w:val="center"/>
            </w:pPr>
            <w:r>
              <w:t>4.7×10</w:t>
            </w:r>
            <w:r w:rsidRPr="00836D18">
              <w:rPr>
                <w:vertAlign w:val="superscript"/>
              </w:rPr>
              <w:t>-5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66CB8D" w14:textId="7CEE4DD7" w:rsidR="00D506E9" w:rsidRDefault="00646339" w:rsidP="00520B66">
            <w:pPr>
              <w:spacing w:after="0" w:line="240" w:lineRule="auto"/>
              <w:jc w:val="center"/>
            </w:pPr>
            <w:r>
              <w:t>4.8</w:t>
            </w:r>
            <w:r w:rsidR="006145BB">
              <w:t>×</w:t>
            </w:r>
            <w:r>
              <w:t>10</w:t>
            </w:r>
            <w:r w:rsidRPr="00836D18">
              <w:rPr>
                <w:vertAlign w:val="superscript"/>
              </w:rPr>
              <w:t>-5</w:t>
            </w:r>
          </w:p>
        </w:tc>
        <w:tc>
          <w:tcPr>
            <w:tcW w:w="1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9BA7EE" w14:textId="2A001311" w:rsidR="00D506E9" w:rsidRDefault="00646339" w:rsidP="00520B66">
            <w:pPr>
              <w:spacing w:after="0" w:line="240" w:lineRule="auto"/>
              <w:jc w:val="center"/>
            </w:pPr>
            <w:r>
              <w:t>2.4</w:t>
            </w:r>
            <w:r w:rsidR="006145BB">
              <w:t>×</w:t>
            </w:r>
            <w:r>
              <w:t>10</w:t>
            </w:r>
            <w:r w:rsidRPr="00836D18">
              <w:rPr>
                <w:vertAlign w:val="superscript"/>
              </w:rPr>
              <w:t>-5</w:t>
            </w:r>
          </w:p>
        </w:tc>
      </w:tr>
      <w:tr w:rsidR="00D506E9" w14:paraId="344FE954" w14:textId="77777777" w:rsidTr="001A4E4A">
        <w:trPr>
          <w:trHeight w:val="630"/>
        </w:trPr>
        <w:tc>
          <w:tcPr>
            <w:tcW w:w="9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759E6" w14:textId="77777777" w:rsidR="00D506E9" w:rsidRDefault="00646339" w:rsidP="00520B66">
            <w:pPr>
              <w:spacing w:after="0" w:line="240" w:lineRule="auto"/>
              <w:jc w:val="center"/>
            </w:pPr>
            <w:r>
              <w:t>As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A08CD8" w14:textId="77777777" w:rsidR="00D506E9" w:rsidRDefault="00646339" w:rsidP="00520B66">
            <w:pPr>
              <w:spacing w:after="0" w:line="240" w:lineRule="auto"/>
              <w:jc w:val="center"/>
            </w:pPr>
            <w:r>
              <w:t>1.5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480E77" w14:textId="77777777" w:rsidR="00D506E9" w:rsidRDefault="00646339" w:rsidP="00520B66">
            <w:pPr>
              <w:spacing w:after="0" w:line="240" w:lineRule="auto"/>
              <w:jc w:val="center"/>
            </w:pPr>
            <w:r>
              <w:t>9.8×10</w:t>
            </w:r>
            <w:r w:rsidRPr="00836D18">
              <w:rPr>
                <w:vertAlign w:val="superscript"/>
              </w:rPr>
              <w:t>-6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5FB676" w14:textId="5D2D32BB" w:rsidR="00D506E9" w:rsidRDefault="00646339" w:rsidP="00520B66">
            <w:pPr>
              <w:spacing w:after="0" w:line="240" w:lineRule="auto"/>
              <w:jc w:val="center"/>
            </w:pPr>
            <w:r>
              <w:t>2.4</w:t>
            </w:r>
            <w:r w:rsidR="006145BB">
              <w:t>×</w:t>
            </w:r>
            <w:r>
              <w:t>10</w:t>
            </w:r>
            <w:r w:rsidRPr="00836D18">
              <w:rPr>
                <w:vertAlign w:val="superscript"/>
              </w:rPr>
              <w:t>-5</w:t>
            </w:r>
          </w:p>
        </w:tc>
        <w:tc>
          <w:tcPr>
            <w:tcW w:w="1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E78E6F" w14:textId="5FE83290" w:rsidR="00D506E9" w:rsidRDefault="00646339" w:rsidP="00520B66">
            <w:pPr>
              <w:spacing w:after="0" w:line="240" w:lineRule="auto"/>
              <w:jc w:val="center"/>
            </w:pPr>
            <w:r>
              <w:t>2.4</w:t>
            </w:r>
            <w:r w:rsidR="006145BB">
              <w:t>×</w:t>
            </w:r>
            <w:r>
              <w:t>10</w:t>
            </w:r>
            <w:r w:rsidRPr="00836D18">
              <w:rPr>
                <w:vertAlign w:val="superscript"/>
              </w:rPr>
              <w:t>-5</w:t>
            </w:r>
          </w:p>
        </w:tc>
      </w:tr>
    </w:tbl>
    <w:p w14:paraId="78B70D69" w14:textId="77777777" w:rsidR="00D506E9" w:rsidRDefault="00D506E9">
      <w:pPr>
        <w:jc w:val="both"/>
        <w:rPr>
          <w:color w:val="1D1D1D"/>
        </w:rPr>
      </w:pPr>
    </w:p>
    <w:p w14:paraId="218A6371" w14:textId="438CD71D" w:rsidR="00D506E9" w:rsidRDefault="0010508C" w:rsidP="00A122C7">
      <w:pPr>
        <w:spacing w:after="0" w:line="360" w:lineRule="auto"/>
        <w:jc w:val="both"/>
        <w:rPr>
          <w:b/>
        </w:rPr>
      </w:pPr>
      <w:r>
        <w:rPr>
          <w:b/>
        </w:rPr>
        <w:t>Table S14</w:t>
      </w:r>
      <w:r w:rsidR="00646339">
        <w:rPr>
          <w:b/>
        </w:rPr>
        <w:t xml:space="preserve">. Target carcinogenic risk (TCR) of heavy metal from the consumption of </w:t>
      </w:r>
      <w:r w:rsidR="00F242AE">
        <w:rPr>
          <w:b/>
        </w:rPr>
        <w:t>different</w:t>
      </w:r>
      <w:r w:rsidR="00646339">
        <w:rPr>
          <w:b/>
        </w:rPr>
        <w:t xml:space="preserve"> types of chicken livers. </w:t>
      </w:r>
    </w:p>
    <w:tbl>
      <w:tblPr>
        <w:tblStyle w:val="ac"/>
        <w:tblW w:w="5000" w:type="pct"/>
        <w:tblLook w:val="0600" w:firstRow="0" w:lastRow="0" w:firstColumn="0" w:lastColumn="0" w:noHBand="1" w:noVBand="1"/>
      </w:tblPr>
      <w:tblGrid>
        <w:gridCol w:w="1791"/>
        <w:gridCol w:w="1533"/>
        <w:gridCol w:w="1842"/>
        <w:gridCol w:w="1750"/>
        <w:gridCol w:w="1924"/>
      </w:tblGrid>
      <w:tr w:rsidR="00D506E9" w14:paraId="370BDA2B" w14:textId="77777777" w:rsidTr="000C5469">
        <w:trPr>
          <w:trHeight w:val="855"/>
        </w:trPr>
        <w:tc>
          <w:tcPr>
            <w:tcW w:w="10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15A7E9" w14:textId="77777777" w:rsidR="00D506E9" w:rsidRDefault="00646339" w:rsidP="00BA46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eavy metal</w:t>
            </w:r>
          </w:p>
        </w:tc>
        <w:tc>
          <w:tcPr>
            <w:tcW w:w="86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D788E3" w14:textId="77777777" w:rsidR="00D506E9" w:rsidRDefault="00646339" w:rsidP="00BA46C8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PSo</w:t>
            </w:r>
            <w:proofErr w:type="spellEnd"/>
            <w:r>
              <w:rPr>
                <w:b/>
              </w:rPr>
              <w:t xml:space="preserve"> (mg/kg/day</w:t>
            </w:r>
          </w:p>
        </w:tc>
        <w:tc>
          <w:tcPr>
            <w:tcW w:w="311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AB2DE0" w14:textId="77777777" w:rsidR="00D506E9" w:rsidRDefault="00646339" w:rsidP="00BA46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arget carcinogenic risk (TCR)</w:t>
            </w:r>
          </w:p>
        </w:tc>
      </w:tr>
      <w:tr w:rsidR="00D506E9" w14:paraId="2CFF38C4" w14:textId="77777777" w:rsidTr="000C5469">
        <w:trPr>
          <w:trHeight w:val="630"/>
        </w:trPr>
        <w:tc>
          <w:tcPr>
            <w:tcW w:w="101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7DC2" w14:textId="77777777" w:rsidR="00D506E9" w:rsidRDefault="00D506E9" w:rsidP="00BA46C8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867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E6905" w14:textId="77777777" w:rsidR="00D506E9" w:rsidRDefault="00D506E9" w:rsidP="00BA46C8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5FD416" w14:textId="77777777" w:rsidR="00D506E9" w:rsidRDefault="00646339" w:rsidP="00BA46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ative Liver</w:t>
            </w:r>
          </w:p>
        </w:tc>
        <w:tc>
          <w:tcPr>
            <w:tcW w:w="9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581FCB" w14:textId="77777777" w:rsidR="00D506E9" w:rsidRDefault="00646339" w:rsidP="00BA46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oultry Liver</w:t>
            </w:r>
          </w:p>
        </w:tc>
        <w:tc>
          <w:tcPr>
            <w:tcW w:w="10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C87362" w14:textId="77777777" w:rsidR="00D506E9" w:rsidRDefault="00646339" w:rsidP="00BA46C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ayer Liver</w:t>
            </w:r>
          </w:p>
        </w:tc>
      </w:tr>
      <w:tr w:rsidR="00D506E9" w14:paraId="6B358278" w14:textId="77777777" w:rsidTr="000C5469">
        <w:trPr>
          <w:trHeight w:val="630"/>
        </w:trPr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317997" w14:textId="77777777" w:rsidR="00D506E9" w:rsidRDefault="00646339" w:rsidP="00BA46C8">
            <w:pPr>
              <w:spacing w:after="0" w:line="240" w:lineRule="auto"/>
              <w:jc w:val="center"/>
            </w:pPr>
            <w:proofErr w:type="spellStart"/>
            <w:r>
              <w:t>Pb</w:t>
            </w:r>
            <w:proofErr w:type="spellEnd"/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126D26" w14:textId="77777777" w:rsidR="00D506E9" w:rsidRDefault="00646339" w:rsidP="00BA46C8">
            <w:pPr>
              <w:spacing w:after="0" w:line="240" w:lineRule="auto"/>
              <w:jc w:val="center"/>
            </w:pPr>
            <w:r>
              <w:t>0.0085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F215BC" w14:textId="77777777" w:rsidR="00D506E9" w:rsidRDefault="00646339" w:rsidP="00BA46C8">
            <w:pPr>
              <w:spacing w:after="0" w:line="240" w:lineRule="auto"/>
              <w:jc w:val="center"/>
            </w:pPr>
            <w:r>
              <w:t>1.2×10</w:t>
            </w:r>
            <w:r w:rsidRPr="00BB507D">
              <w:rPr>
                <w:vertAlign w:val="superscript"/>
              </w:rPr>
              <w:t>-6</w:t>
            </w:r>
          </w:p>
        </w:tc>
        <w:tc>
          <w:tcPr>
            <w:tcW w:w="9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389959" w14:textId="77777777" w:rsidR="00D506E9" w:rsidRDefault="00646339" w:rsidP="00BA46C8">
            <w:pPr>
              <w:spacing w:after="0" w:line="240" w:lineRule="auto"/>
              <w:jc w:val="center"/>
            </w:pPr>
            <w:r>
              <w:t>1.2×10</w:t>
            </w:r>
            <w:r w:rsidRPr="00BB507D">
              <w:rPr>
                <w:vertAlign w:val="superscript"/>
              </w:rPr>
              <w:t>-6</w:t>
            </w:r>
          </w:p>
        </w:tc>
        <w:tc>
          <w:tcPr>
            <w:tcW w:w="10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5FD330" w14:textId="77777777" w:rsidR="00D506E9" w:rsidRDefault="00646339" w:rsidP="00BA46C8">
            <w:pPr>
              <w:spacing w:after="0" w:line="240" w:lineRule="auto"/>
              <w:jc w:val="center"/>
            </w:pPr>
            <w:r>
              <w:t>1.3×10</w:t>
            </w:r>
            <w:r w:rsidRPr="00BB507D">
              <w:rPr>
                <w:vertAlign w:val="superscript"/>
              </w:rPr>
              <w:t>-6</w:t>
            </w:r>
          </w:p>
        </w:tc>
      </w:tr>
      <w:tr w:rsidR="00D506E9" w14:paraId="3D694E95" w14:textId="77777777" w:rsidTr="000C5469">
        <w:trPr>
          <w:trHeight w:val="630"/>
        </w:trPr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DB31F9" w14:textId="77777777" w:rsidR="00D506E9" w:rsidRDefault="00646339" w:rsidP="00BA46C8">
            <w:pPr>
              <w:spacing w:after="0" w:line="240" w:lineRule="auto"/>
              <w:jc w:val="center"/>
            </w:pPr>
            <w:r>
              <w:t>Cd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190B61" w14:textId="77777777" w:rsidR="00D506E9" w:rsidRDefault="00646339" w:rsidP="00BA46C8">
            <w:pPr>
              <w:spacing w:after="0" w:line="240" w:lineRule="auto"/>
              <w:jc w:val="center"/>
            </w:pPr>
            <w:r>
              <w:t>0.38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D64DB2" w14:textId="0E76F698" w:rsidR="00D506E9" w:rsidRDefault="00646339" w:rsidP="00BA46C8">
            <w:pPr>
              <w:spacing w:after="0" w:line="240" w:lineRule="auto"/>
              <w:jc w:val="center"/>
            </w:pPr>
            <w:r>
              <w:t>1.4</w:t>
            </w:r>
            <w:r w:rsidR="00BB507D">
              <w:t>×</w:t>
            </w:r>
            <w:r>
              <w:t>10</w:t>
            </w:r>
            <w:r w:rsidRPr="00BB507D">
              <w:rPr>
                <w:vertAlign w:val="superscript"/>
              </w:rPr>
              <w:t>-5</w:t>
            </w:r>
          </w:p>
        </w:tc>
        <w:tc>
          <w:tcPr>
            <w:tcW w:w="9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6F8E1D" w14:textId="77777777" w:rsidR="00D506E9" w:rsidRDefault="00646339" w:rsidP="00BA46C8">
            <w:pPr>
              <w:spacing w:after="0" w:line="240" w:lineRule="auto"/>
              <w:jc w:val="center"/>
            </w:pPr>
            <w:r>
              <w:t>3.0×10</w:t>
            </w:r>
            <w:r w:rsidRPr="00BB507D">
              <w:rPr>
                <w:vertAlign w:val="superscript"/>
              </w:rPr>
              <w:t>-6</w:t>
            </w:r>
          </w:p>
        </w:tc>
        <w:tc>
          <w:tcPr>
            <w:tcW w:w="10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ABD077" w14:textId="04DECD62" w:rsidR="00D506E9" w:rsidRDefault="00646339" w:rsidP="00BA46C8">
            <w:pPr>
              <w:spacing w:after="0" w:line="240" w:lineRule="auto"/>
              <w:jc w:val="center"/>
            </w:pPr>
            <w:r>
              <w:t>1.1</w:t>
            </w:r>
            <w:r w:rsidR="00BB507D">
              <w:t>×</w:t>
            </w:r>
            <w:r>
              <w:t>10</w:t>
            </w:r>
            <w:r w:rsidRPr="00BB507D">
              <w:rPr>
                <w:vertAlign w:val="superscript"/>
              </w:rPr>
              <w:t>-5</w:t>
            </w:r>
          </w:p>
        </w:tc>
      </w:tr>
      <w:tr w:rsidR="00D506E9" w14:paraId="507A30FA" w14:textId="77777777" w:rsidTr="000C5469">
        <w:trPr>
          <w:trHeight w:val="630"/>
        </w:trPr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F86C72" w14:textId="77777777" w:rsidR="00D506E9" w:rsidRDefault="00646339" w:rsidP="00BA46C8">
            <w:pPr>
              <w:spacing w:after="0" w:line="240" w:lineRule="auto"/>
              <w:jc w:val="center"/>
            </w:pPr>
            <w:r>
              <w:lastRenderedPageBreak/>
              <w:t>Cr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64FB5F" w14:textId="77777777" w:rsidR="00D506E9" w:rsidRDefault="00646339" w:rsidP="00BA46C8">
            <w:pPr>
              <w:spacing w:after="0" w:line="240" w:lineRule="auto"/>
              <w:jc w:val="center"/>
            </w:pPr>
            <w:r>
              <w:t>0.5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0C60ED" w14:textId="6A734010" w:rsidR="00D506E9" w:rsidRDefault="00646339" w:rsidP="00BA46C8">
            <w:pPr>
              <w:spacing w:after="0" w:line="240" w:lineRule="auto"/>
              <w:jc w:val="center"/>
            </w:pPr>
            <w:r>
              <w:t>2.0</w:t>
            </w:r>
            <w:r w:rsidR="00BB507D">
              <w:t>×</w:t>
            </w:r>
            <w:r>
              <w:t>10</w:t>
            </w:r>
            <w:r w:rsidRPr="00BB507D">
              <w:rPr>
                <w:vertAlign w:val="superscript"/>
              </w:rPr>
              <w:t>-5</w:t>
            </w:r>
          </w:p>
        </w:tc>
        <w:tc>
          <w:tcPr>
            <w:tcW w:w="9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EF2FC7" w14:textId="0F7C1ACA" w:rsidR="00D506E9" w:rsidRDefault="00646339" w:rsidP="00BA46C8">
            <w:pPr>
              <w:spacing w:after="0" w:line="240" w:lineRule="auto"/>
              <w:jc w:val="center"/>
            </w:pPr>
            <w:r>
              <w:t>1.0</w:t>
            </w:r>
            <w:r w:rsidR="00BB507D">
              <w:t>×</w:t>
            </w:r>
            <w:r>
              <w:t>10</w:t>
            </w:r>
            <w:r w:rsidRPr="00BB507D">
              <w:rPr>
                <w:vertAlign w:val="superscript"/>
              </w:rPr>
              <w:t>-5</w:t>
            </w:r>
          </w:p>
        </w:tc>
        <w:tc>
          <w:tcPr>
            <w:tcW w:w="10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08AA4C" w14:textId="236CDA4A" w:rsidR="00D506E9" w:rsidRDefault="00646339" w:rsidP="00BA46C8">
            <w:pPr>
              <w:spacing w:after="0" w:line="240" w:lineRule="auto"/>
              <w:jc w:val="center"/>
            </w:pPr>
            <w:r>
              <w:t>3.3</w:t>
            </w:r>
            <w:r w:rsidR="00BB507D">
              <w:t>×</w:t>
            </w:r>
            <w:r>
              <w:t>10</w:t>
            </w:r>
            <w:r w:rsidRPr="007C51E8">
              <w:rPr>
                <w:vertAlign w:val="superscript"/>
              </w:rPr>
              <w:t>-5</w:t>
            </w:r>
          </w:p>
        </w:tc>
      </w:tr>
      <w:tr w:rsidR="00D506E9" w14:paraId="5536310D" w14:textId="77777777" w:rsidTr="000C5469">
        <w:trPr>
          <w:trHeight w:val="630"/>
        </w:trPr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B5BAF6" w14:textId="77777777" w:rsidR="00D506E9" w:rsidRDefault="00646339" w:rsidP="00BA46C8">
            <w:pPr>
              <w:spacing w:after="0" w:line="240" w:lineRule="auto"/>
              <w:jc w:val="center"/>
            </w:pPr>
            <w:r>
              <w:t>As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D26EE6" w14:textId="77777777" w:rsidR="00D506E9" w:rsidRDefault="00646339" w:rsidP="00BA46C8">
            <w:pPr>
              <w:spacing w:after="0" w:line="240" w:lineRule="auto"/>
              <w:jc w:val="center"/>
            </w:pPr>
            <w:r>
              <w:t>1.5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F52707" w14:textId="77777777" w:rsidR="00D506E9" w:rsidRDefault="00646339" w:rsidP="00BA46C8">
            <w:pPr>
              <w:spacing w:after="0" w:line="240" w:lineRule="auto"/>
              <w:jc w:val="center"/>
            </w:pPr>
            <w:r>
              <w:t>3.3×10</w:t>
            </w:r>
            <w:r w:rsidRPr="00C1565F">
              <w:rPr>
                <w:vertAlign w:val="superscript"/>
              </w:rPr>
              <w:t>-6</w:t>
            </w:r>
          </w:p>
        </w:tc>
        <w:tc>
          <w:tcPr>
            <w:tcW w:w="9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E6F73B" w14:textId="7BC4BD3E" w:rsidR="00D506E9" w:rsidRDefault="00646339" w:rsidP="00BA46C8">
            <w:pPr>
              <w:spacing w:after="0" w:line="240" w:lineRule="auto"/>
              <w:jc w:val="center"/>
            </w:pPr>
            <w:r>
              <w:t>1.5</w:t>
            </w:r>
            <w:r w:rsidR="007C51E8">
              <w:t>×</w:t>
            </w:r>
            <w:r>
              <w:t>10</w:t>
            </w:r>
            <w:r w:rsidRPr="007C51E8">
              <w:rPr>
                <w:vertAlign w:val="superscript"/>
              </w:rPr>
              <w:t>-5</w:t>
            </w:r>
          </w:p>
        </w:tc>
        <w:tc>
          <w:tcPr>
            <w:tcW w:w="10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A77B69" w14:textId="626DA557" w:rsidR="00D506E9" w:rsidRDefault="00646339" w:rsidP="00BA46C8">
            <w:pPr>
              <w:spacing w:after="0" w:line="240" w:lineRule="auto"/>
              <w:jc w:val="center"/>
            </w:pPr>
            <w:r>
              <w:t>1.5</w:t>
            </w:r>
            <w:r w:rsidR="00BB507D">
              <w:t>×</w:t>
            </w:r>
            <w:r>
              <w:t>10</w:t>
            </w:r>
            <w:r w:rsidRPr="007C51E8">
              <w:rPr>
                <w:vertAlign w:val="superscript"/>
              </w:rPr>
              <w:t>-5</w:t>
            </w:r>
          </w:p>
        </w:tc>
      </w:tr>
    </w:tbl>
    <w:p w14:paraId="1B04AB9F" w14:textId="77777777" w:rsidR="00D506E9" w:rsidRDefault="00D506E9">
      <w:pPr>
        <w:jc w:val="both"/>
        <w:rPr>
          <w:color w:val="1D1D1D"/>
        </w:rPr>
      </w:pPr>
    </w:p>
    <w:p w14:paraId="1D38BBD2" w14:textId="690176A4" w:rsidR="00D506E9" w:rsidRDefault="00A122C7" w:rsidP="00A122C7">
      <w:pPr>
        <w:spacing w:after="0" w:line="360" w:lineRule="auto"/>
        <w:jc w:val="both"/>
        <w:rPr>
          <w:b/>
        </w:rPr>
      </w:pPr>
      <w:r>
        <w:rPr>
          <w:b/>
        </w:rPr>
        <w:t>Table S15</w:t>
      </w:r>
      <w:r w:rsidR="00646339">
        <w:rPr>
          <w:b/>
        </w:rPr>
        <w:t>. Target carcinogenic risk (TCR) of heavy metal from the consumption of different types of chicken kidneys.</w:t>
      </w:r>
    </w:p>
    <w:tbl>
      <w:tblPr>
        <w:tblStyle w:val="ac"/>
        <w:tblW w:w="5000" w:type="pct"/>
        <w:tblLook w:val="0600" w:firstRow="0" w:lastRow="0" w:firstColumn="0" w:lastColumn="0" w:noHBand="1" w:noVBand="1"/>
      </w:tblPr>
      <w:tblGrid>
        <w:gridCol w:w="1791"/>
        <w:gridCol w:w="1441"/>
        <w:gridCol w:w="1934"/>
        <w:gridCol w:w="1842"/>
        <w:gridCol w:w="1832"/>
      </w:tblGrid>
      <w:tr w:rsidR="00376CFE" w14:paraId="3B2A3F7E" w14:textId="77777777" w:rsidTr="00245B6F">
        <w:trPr>
          <w:trHeight w:val="855"/>
        </w:trPr>
        <w:tc>
          <w:tcPr>
            <w:tcW w:w="10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C69C27" w14:textId="77777777" w:rsidR="00376CFE" w:rsidRDefault="00376CFE" w:rsidP="0099002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eavy metal</w:t>
            </w:r>
          </w:p>
        </w:tc>
        <w:tc>
          <w:tcPr>
            <w:tcW w:w="8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618653" w14:textId="77777777" w:rsidR="00376CFE" w:rsidRDefault="00376CFE" w:rsidP="0099002E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PSo</w:t>
            </w:r>
            <w:proofErr w:type="spellEnd"/>
            <w:r>
              <w:rPr>
                <w:b/>
              </w:rPr>
              <w:t xml:space="preserve"> (mg/kg/day</w:t>
            </w:r>
          </w:p>
        </w:tc>
        <w:tc>
          <w:tcPr>
            <w:tcW w:w="317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6ABEE6" w14:textId="77777777" w:rsidR="00376CFE" w:rsidRDefault="00376CFE" w:rsidP="0099002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arget carcinogenic risk (TCR)</w:t>
            </w:r>
          </w:p>
        </w:tc>
      </w:tr>
      <w:tr w:rsidR="007E53D3" w14:paraId="4B36B9A9" w14:textId="77777777" w:rsidTr="00245B6F">
        <w:trPr>
          <w:trHeight w:val="630"/>
        </w:trPr>
        <w:tc>
          <w:tcPr>
            <w:tcW w:w="101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2A41E" w14:textId="77777777" w:rsidR="00376CFE" w:rsidRDefault="00376CFE" w:rsidP="0099002E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815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F053D" w14:textId="77777777" w:rsidR="00376CFE" w:rsidRDefault="00376CFE" w:rsidP="0099002E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10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A8D60B" w14:textId="39327615" w:rsidR="00376CFE" w:rsidRDefault="00376CFE" w:rsidP="0099002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ative kidney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283884" w14:textId="6AEAD77D" w:rsidR="00376CFE" w:rsidRDefault="00376CFE" w:rsidP="0099002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oultry kidney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0CF599" w14:textId="677F974C" w:rsidR="00376CFE" w:rsidRDefault="00376CFE" w:rsidP="0099002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ayer kidney</w:t>
            </w:r>
          </w:p>
        </w:tc>
      </w:tr>
      <w:tr w:rsidR="007E53D3" w14:paraId="00287C5E" w14:textId="77777777" w:rsidTr="00245B6F">
        <w:trPr>
          <w:trHeight w:val="630"/>
        </w:trPr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7D6263" w14:textId="77777777" w:rsidR="00376CFE" w:rsidRDefault="00376CFE" w:rsidP="0099002E">
            <w:pPr>
              <w:spacing w:after="0" w:line="240" w:lineRule="auto"/>
              <w:jc w:val="center"/>
            </w:pPr>
            <w:proofErr w:type="spellStart"/>
            <w:r>
              <w:t>Pb</w:t>
            </w:r>
            <w:proofErr w:type="spellEnd"/>
          </w:p>
        </w:tc>
        <w:tc>
          <w:tcPr>
            <w:tcW w:w="8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342936" w14:textId="77777777" w:rsidR="00376CFE" w:rsidRDefault="00376CFE" w:rsidP="0099002E">
            <w:pPr>
              <w:spacing w:after="0" w:line="240" w:lineRule="auto"/>
              <w:jc w:val="center"/>
            </w:pPr>
            <w:r>
              <w:t>0.0085</w:t>
            </w:r>
          </w:p>
        </w:tc>
        <w:tc>
          <w:tcPr>
            <w:tcW w:w="10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1DCDC4" w14:textId="2E153DBF" w:rsidR="00376CFE" w:rsidRDefault="00376CFE" w:rsidP="0099002E">
            <w:pPr>
              <w:spacing w:after="0" w:line="240" w:lineRule="auto"/>
              <w:jc w:val="center"/>
            </w:pPr>
            <w:r>
              <w:t>1.7×10</w:t>
            </w:r>
            <w:r w:rsidRPr="00BB507D">
              <w:rPr>
                <w:vertAlign w:val="superscript"/>
              </w:rPr>
              <w:t>-6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6BA72D" w14:textId="00E0BC1A" w:rsidR="00376CFE" w:rsidRDefault="00376CFE" w:rsidP="0099002E">
            <w:pPr>
              <w:spacing w:after="0" w:line="240" w:lineRule="auto"/>
              <w:jc w:val="center"/>
            </w:pPr>
            <w:r>
              <w:t>2.3×10</w:t>
            </w:r>
            <w:r w:rsidRPr="00BB507D">
              <w:rPr>
                <w:vertAlign w:val="superscript"/>
              </w:rPr>
              <w:t>-6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F9546C" w14:textId="42E2279E" w:rsidR="00376CFE" w:rsidRDefault="00376CFE" w:rsidP="0099002E">
            <w:pPr>
              <w:spacing w:after="0" w:line="240" w:lineRule="auto"/>
              <w:jc w:val="center"/>
            </w:pPr>
            <w:r>
              <w:t>1.4×10</w:t>
            </w:r>
            <w:r w:rsidRPr="00BB507D">
              <w:rPr>
                <w:vertAlign w:val="superscript"/>
              </w:rPr>
              <w:t>-6</w:t>
            </w:r>
          </w:p>
        </w:tc>
      </w:tr>
      <w:tr w:rsidR="007E53D3" w14:paraId="41B66D7B" w14:textId="77777777" w:rsidTr="00245B6F">
        <w:trPr>
          <w:trHeight w:val="630"/>
        </w:trPr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37E06A" w14:textId="77777777" w:rsidR="00376CFE" w:rsidRDefault="00376CFE" w:rsidP="0099002E">
            <w:pPr>
              <w:spacing w:after="0" w:line="240" w:lineRule="auto"/>
              <w:jc w:val="center"/>
            </w:pPr>
            <w:r>
              <w:t>Cd</w:t>
            </w:r>
          </w:p>
        </w:tc>
        <w:tc>
          <w:tcPr>
            <w:tcW w:w="8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A91A2C" w14:textId="77777777" w:rsidR="00376CFE" w:rsidRDefault="00376CFE" w:rsidP="0099002E">
            <w:pPr>
              <w:spacing w:after="0" w:line="240" w:lineRule="auto"/>
              <w:jc w:val="center"/>
            </w:pPr>
            <w:r>
              <w:t>0.38</w:t>
            </w:r>
          </w:p>
        </w:tc>
        <w:tc>
          <w:tcPr>
            <w:tcW w:w="10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5E0624" w14:textId="18FF5D14" w:rsidR="00376CFE" w:rsidRDefault="002F1BE6" w:rsidP="0099002E">
            <w:pPr>
              <w:spacing w:after="0" w:line="240" w:lineRule="auto"/>
              <w:jc w:val="center"/>
            </w:pPr>
            <w:r>
              <w:t>1.3</w:t>
            </w:r>
            <w:r w:rsidR="00376CFE">
              <w:t>×10</w:t>
            </w:r>
            <w:r w:rsidR="00376CFE" w:rsidRPr="00BB507D">
              <w:rPr>
                <w:vertAlign w:val="superscript"/>
              </w:rPr>
              <w:t>-5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1E6C2B" w14:textId="50C815CE" w:rsidR="00376CFE" w:rsidRDefault="002F1BE6" w:rsidP="0099002E">
            <w:pPr>
              <w:spacing w:after="0" w:line="240" w:lineRule="auto"/>
              <w:jc w:val="center"/>
            </w:pPr>
            <w:r>
              <w:t>2.9</w:t>
            </w:r>
            <w:r w:rsidR="00376CFE">
              <w:t>×10</w:t>
            </w:r>
            <w:r w:rsidR="00376CFE" w:rsidRPr="00BB507D">
              <w:rPr>
                <w:vertAlign w:val="superscript"/>
              </w:rPr>
              <w:t>-6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288657" w14:textId="77777777" w:rsidR="00376CFE" w:rsidRDefault="00376CFE" w:rsidP="0099002E">
            <w:pPr>
              <w:spacing w:after="0" w:line="240" w:lineRule="auto"/>
              <w:jc w:val="center"/>
            </w:pPr>
            <w:r>
              <w:t>1.1×10</w:t>
            </w:r>
            <w:r w:rsidRPr="00BB507D">
              <w:rPr>
                <w:vertAlign w:val="superscript"/>
              </w:rPr>
              <w:t>-5</w:t>
            </w:r>
          </w:p>
        </w:tc>
      </w:tr>
      <w:tr w:rsidR="007E53D3" w14:paraId="0E25923E" w14:textId="77777777" w:rsidTr="00245B6F">
        <w:trPr>
          <w:trHeight w:val="630"/>
        </w:trPr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92D22A" w14:textId="77777777" w:rsidR="00376CFE" w:rsidRDefault="00376CFE" w:rsidP="0099002E">
            <w:pPr>
              <w:spacing w:after="0" w:line="240" w:lineRule="auto"/>
              <w:jc w:val="center"/>
            </w:pPr>
            <w:r>
              <w:t>Cr</w:t>
            </w:r>
          </w:p>
        </w:tc>
        <w:tc>
          <w:tcPr>
            <w:tcW w:w="8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955DDD" w14:textId="77777777" w:rsidR="00376CFE" w:rsidRDefault="00376CFE" w:rsidP="0099002E">
            <w:pPr>
              <w:spacing w:after="0" w:line="240" w:lineRule="auto"/>
              <w:jc w:val="center"/>
            </w:pPr>
            <w:r>
              <w:t>0.5</w:t>
            </w:r>
          </w:p>
        </w:tc>
        <w:tc>
          <w:tcPr>
            <w:tcW w:w="10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3EC180" w14:textId="28ED06EA" w:rsidR="00376CFE" w:rsidRDefault="008954A2" w:rsidP="0099002E">
            <w:pPr>
              <w:spacing w:after="0" w:line="240" w:lineRule="auto"/>
              <w:jc w:val="center"/>
            </w:pPr>
            <w:r>
              <w:t>4.1</w:t>
            </w:r>
            <w:r w:rsidR="00376CFE">
              <w:t>×10</w:t>
            </w:r>
            <w:r w:rsidR="00376CFE" w:rsidRPr="00BB507D">
              <w:rPr>
                <w:vertAlign w:val="superscript"/>
              </w:rPr>
              <w:t>-5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9219A6" w14:textId="045737B2" w:rsidR="00376CFE" w:rsidRDefault="008954A2" w:rsidP="0099002E">
            <w:pPr>
              <w:spacing w:after="0" w:line="240" w:lineRule="auto"/>
              <w:jc w:val="center"/>
            </w:pPr>
            <w:r>
              <w:t>3.8</w:t>
            </w:r>
            <w:r w:rsidR="00376CFE">
              <w:t>×10</w:t>
            </w:r>
            <w:r w:rsidR="00376CFE" w:rsidRPr="00BB507D">
              <w:rPr>
                <w:vertAlign w:val="superscript"/>
              </w:rPr>
              <w:t>-5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EEE074" w14:textId="249B926D" w:rsidR="00376CFE" w:rsidRDefault="008954A2" w:rsidP="0099002E">
            <w:pPr>
              <w:spacing w:after="0" w:line="240" w:lineRule="auto"/>
              <w:jc w:val="center"/>
            </w:pPr>
            <w:r>
              <w:t>4</w:t>
            </w:r>
            <w:r w:rsidR="00376CFE">
              <w:t>.3×10</w:t>
            </w:r>
            <w:r w:rsidR="00376CFE" w:rsidRPr="007C51E8">
              <w:rPr>
                <w:vertAlign w:val="superscript"/>
              </w:rPr>
              <w:t>-5</w:t>
            </w:r>
          </w:p>
        </w:tc>
      </w:tr>
      <w:tr w:rsidR="007E53D3" w14:paraId="05A5739D" w14:textId="77777777" w:rsidTr="00245B6F">
        <w:trPr>
          <w:trHeight w:val="630"/>
        </w:trPr>
        <w:tc>
          <w:tcPr>
            <w:tcW w:w="10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80EAB" w14:textId="77777777" w:rsidR="00376CFE" w:rsidRDefault="00376CFE" w:rsidP="0099002E">
            <w:pPr>
              <w:spacing w:after="0" w:line="240" w:lineRule="auto"/>
              <w:jc w:val="center"/>
            </w:pPr>
            <w:r>
              <w:t>As</w:t>
            </w:r>
          </w:p>
        </w:tc>
        <w:tc>
          <w:tcPr>
            <w:tcW w:w="8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078E29" w14:textId="77777777" w:rsidR="00376CFE" w:rsidRDefault="00376CFE" w:rsidP="0099002E">
            <w:pPr>
              <w:spacing w:after="0" w:line="240" w:lineRule="auto"/>
              <w:jc w:val="center"/>
            </w:pPr>
            <w:r>
              <w:t>1.5</w:t>
            </w:r>
          </w:p>
        </w:tc>
        <w:tc>
          <w:tcPr>
            <w:tcW w:w="10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E5A525" w14:textId="52466F98" w:rsidR="00376CFE" w:rsidRDefault="00370CF6" w:rsidP="0099002E">
            <w:pPr>
              <w:spacing w:after="0" w:line="240" w:lineRule="auto"/>
              <w:jc w:val="center"/>
            </w:pPr>
            <w:r>
              <w:t>9.8</w:t>
            </w:r>
            <w:r w:rsidR="00376CFE">
              <w:t>×10</w:t>
            </w:r>
            <w:r w:rsidR="00376CFE" w:rsidRPr="00C1565F">
              <w:rPr>
                <w:vertAlign w:val="superscript"/>
              </w:rPr>
              <w:t>-6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FD45CB" w14:textId="46030406" w:rsidR="00376CFE" w:rsidRDefault="00370CF6" w:rsidP="0099002E">
            <w:pPr>
              <w:spacing w:after="0" w:line="240" w:lineRule="auto"/>
              <w:jc w:val="center"/>
            </w:pPr>
            <w:r>
              <w:t>3.2</w:t>
            </w:r>
            <w:r w:rsidR="00376CFE">
              <w:t>×10</w:t>
            </w:r>
            <w:r w:rsidR="00376CFE" w:rsidRPr="007C51E8">
              <w:rPr>
                <w:vertAlign w:val="superscript"/>
              </w:rPr>
              <w:t>-5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6B7648" w14:textId="6C262168" w:rsidR="00376CFE" w:rsidRDefault="000A0803" w:rsidP="0099002E">
            <w:pPr>
              <w:spacing w:after="0" w:line="240" w:lineRule="auto"/>
              <w:jc w:val="center"/>
            </w:pPr>
            <w:r>
              <w:t>2</w:t>
            </w:r>
            <w:r w:rsidR="00376CFE">
              <w:t>.5×10</w:t>
            </w:r>
            <w:r w:rsidR="00376CFE" w:rsidRPr="007C51E8">
              <w:rPr>
                <w:vertAlign w:val="superscript"/>
              </w:rPr>
              <w:t>-5</w:t>
            </w:r>
          </w:p>
        </w:tc>
      </w:tr>
    </w:tbl>
    <w:p w14:paraId="00377BDD" w14:textId="77777777" w:rsidR="00D506E9" w:rsidRDefault="00D506E9">
      <w:pPr>
        <w:jc w:val="both"/>
        <w:rPr>
          <w:color w:val="1D1D1D"/>
        </w:rPr>
      </w:pPr>
    </w:p>
    <w:p w14:paraId="2C0023DD" w14:textId="6904C0DF" w:rsidR="00D506E9" w:rsidRDefault="00F361C6" w:rsidP="00F361C6">
      <w:pPr>
        <w:spacing w:after="0" w:line="360" w:lineRule="auto"/>
        <w:jc w:val="both"/>
        <w:rPr>
          <w:b/>
        </w:rPr>
      </w:pPr>
      <w:r>
        <w:rPr>
          <w:b/>
        </w:rPr>
        <w:t>Table S16</w:t>
      </w:r>
      <w:r w:rsidR="00646339">
        <w:rPr>
          <w:b/>
        </w:rPr>
        <w:t>. Food ingestion rates and estimated daily intakes of heavy metals (</w:t>
      </w:r>
      <w:proofErr w:type="spellStart"/>
      <w:r w:rsidR="00646339">
        <w:rPr>
          <w:b/>
        </w:rPr>
        <w:t>Pb</w:t>
      </w:r>
      <w:proofErr w:type="spellEnd"/>
      <w:r w:rsidR="00646339">
        <w:rPr>
          <w:b/>
        </w:rPr>
        <w:t>, Cd, Cr, As and Hg) from consumption of meat, liver and kidney of different type of chicken consumed by Bangladeshi populations.</w:t>
      </w:r>
    </w:p>
    <w:tbl>
      <w:tblPr>
        <w:tblStyle w:val="ae"/>
        <w:tblW w:w="5000" w:type="pct"/>
        <w:tblLook w:val="0600" w:firstRow="0" w:lastRow="0" w:firstColumn="0" w:lastColumn="0" w:noHBand="1" w:noVBand="1"/>
      </w:tblPr>
      <w:tblGrid>
        <w:gridCol w:w="1803"/>
        <w:gridCol w:w="1994"/>
        <w:gridCol w:w="983"/>
        <w:gridCol w:w="1011"/>
        <w:gridCol w:w="1027"/>
        <w:gridCol w:w="1011"/>
        <w:gridCol w:w="1011"/>
      </w:tblGrid>
      <w:tr w:rsidR="00D506E9" w14:paraId="4F5D6995" w14:textId="77777777" w:rsidTr="00F361C6">
        <w:trPr>
          <w:trHeight w:val="840"/>
        </w:trPr>
        <w:tc>
          <w:tcPr>
            <w:tcW w:w="2147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6C98CC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hickens parts</w:t>
            </w:r>
          </w:p>
        </w:tc>
        <w:tc>
          <w:tcPr>
            <w:tcW w:w="2853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2E96D7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Estimated daily intakes (EDIs) (mg/kg/BW/day)</w:t>
            </w:r>
          </w:p>
        </w:tc>
      </w:tr>
      <w:tr w:rsidR="00D506E9" w14:paraId="57B4915E" w14:textId="77777777" w:rsidTr="00F361C6">
        <w:trPr>
          <w:trHeight w:val="630"/>
        </w:trPr>
        <w:tc>
          <w:tcPr>
            <w:tcW w:w="2147" w:type="pct"/>
            <w:gridSpan w:val="2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84ACD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4A73DD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b</w:t>
            </w:r>
            <w:proofErr w:type="spellEnd"/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4BB382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d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327457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r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A61FF3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s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2467F2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g</w:t>
            </w:r>
          </w:p>
        </w:tc>
      </w:tr>
      <w:tr w:rsidR="00D506E9" w14:paraId="45CBD88E" w14:textId="77777777" w:rsidTr="00F361C6">
        <w:trPr>
          <w:trHeight w:val="630"/>
        </w:trPr>
        <w:tc>
          <w:tcPr>
            <w:tcW w:w="10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39B6EA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ative</w:t>
            </w: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2AFAD6" w14:textId="77777777" w:rsidR="00D506E9" w:rsidRDefault="00646339" w:rsidP="00E655B0">
            <w:pPr>
              <w:spacing w:after="0" w:line="240" w:lineRule="auto"/>
              <w:jc w:val="center"/>
            </w:pPr>
            <w:r>
              <w:t>Meat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E5B6B0" w14:textId="77777777" w:rsidR="00D506E9" w:rsidRDefault="00646339" w:rsidP="00E655B0">
            <w:pPr>
              <w:spacing w:after="0" w:line="240" w:lineRule="auto"/>
              <w:jc w:val="center"/>
            </w:pPr>
            <w:r>
              <w:t>0.00074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9E5AB2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3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0A59EC" w14:textId="77777777" w:rsidR="00D506E9" w:rsidRDefault="00646339" w:rsidP="00E655B0">
            <w:pPr>
              <w:spacing w:after="0" w:line="240" w:lineRule="auto"/>
              <w:jc w:val="center"/>
            </w:pPr>
            <w:r>
              <w:t>0.00022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2884DC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2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DA265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1</w:t>
            </w:r>
          </w:p>
        </w:tc>
      </w:tr>
      <w:tr w:rsidR="00D506E9" w14:paraId="7940D411" w14:textId="77777777" w:rsidTr="00F361C6">
        <w:trPr>
          <w:trHeight w:val="630"/>
        </w:trPr>
        <w:tc>
          <w:tcPr>
            <w:tcW w:w="10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8D96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2790B3" w14:textId="77777777" w:rsidR="00D506E9" w:rsidRDefault="00646339" w:rsidP="00E655B0">
            <w:pPr>
              <w:spacing w:after="0" w:line="240" w:lineRule="auto"/>
              <w:jc w:val="center"/>
            </w:pPr>
            <w:r>
              <w:t>Liver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E721BA" w14:textId="77777777" w:rsidR="00D506E9" w:rsidRDefault="00646339" w:rsidP="00E655B0">
            <w:pPr>
              <w:spacing w:after="0" w:line="240" w:lineRule="auto"/>
              <w:jc w:val="center"/>
            </w:pPr>
            <w:r>
              <w:t>0.00034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05E2C5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8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D95F55" w14:textId="77777777" w:rsidR="00D506E9" w:rsidRDefault="00646339" w:rsidP="00E655B0">
            <w:pPr>
              <w:spacing w:after="0" w:line="240" w:lineRule="auto"/>
              <w:jc w:val="center"/>
            </w:pPr>
            <w:r>
              <w:t>0.00010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2B0975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1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16B594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1</w:t>
            </w:r>
          </w:p>
        </w:tc>
      </w:tr>
      <w:tr w:rsidR="00D506E9" w14:paraId="50574FA5" w14:textId="77777777" w:rsidTr="00F361C6">
        <w:trPr>
          <w:trHeight w:val="630"/>
        </w:trPr>
        <w:tc>
          <w:tcPr>
            <w:tcW w:w="10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8032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86C6EB" w14:textId="77777777" w:rsidR="00D506E9" w:rsidRDefault="00646339" w:rsidP="00E655B0">
            <w:pPr>
              <w:spacing w:after="0" w:line="240" w:lineRule="auto"/>
              <w:jc w:val="center"/>
            </w:pPr>
            <w:r>
              <w:t>Kidney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A0D85" w14:textId="77777777" w:rsidR="00D506E9" w:rsidRDefault="00646339" w:rsidP="00E655B0">
            <w:pPr>
              <w:spacing w:after="0" w:line="240" w:lineRule="auto"/>
              <w:jc w:val="center"/>
            </w:pPr>
            <w:r>
              <w:t>0.00046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593BC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8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718D22" w14:textId="77777777" w:rsidR="00D506E9" w:rsidRDefault="00646339" w:rsidP="00E655B0">
            <w:pPr>
              <w:spacing w:after="0" w:line="240" w:lineRule="auto"/>
              <w:jc w:val="center"/>
            </w:pPr>
            <w:r>
              <w:t>0.00019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401250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2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B7369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1</w:t>
            </w:r>
          </w:p>
        </w:tc>
      </w:tr>
      <w:tr w:rsidR="00D506E9" w14:paraId="30FC2F1A" w14:textId="77777777" w:rsidTr="00F361C6">
        <w:trPr>
          <w:trHeight w:val="975"/>
        </w:trPr>
        <w:tc>
          <w:tcPr>
            <w:tcW w:w="214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97583D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  <w:p w14:paraId="0920FA33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otal daily intake</w:t>
            </w:r>
          </w:p>
          <w:p w14:paraId="512B286E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BADCBF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154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B394F5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019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66415D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051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E655C5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005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7516E6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003</w:t>
            </w:r>
          </w:p>
        </w:tc>
      </w:tr>
      <w:tr w:rsidR="00D506E9" w14:paraId="706C0827" w14:textId="77777777" w:rsidTr="00F361C6">
        <w:trPr>
          <w:trHeight w:val="630"/>
        </w:trPr>
        <w:tc>
          <w:tcPr>
            <w:tcW w:w="10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A7BF1A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oultry</w:t>
            </w: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5B2D4D" w14:textId="77777777" w:rsidR="00D506E9" w:rsidRDefault="00646339" w:rsidP="00E655B0">
            <w:pPr>
              <w:spacing w:after="0" w:line="240" w:lineRule="auto"/>
              <w:jc w:val="center"/>
            </w:pPr>
            <w:r>
              <w:t>Meat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E5A92F" w14:textId="77777777" w:rsidR="00D506E9" w:rsidRDefault="00646339" w:rsidP="00E655B0">
            <w:pPr>
              <w:spacing w:after="0" w:line="240" w:lineRule="auto"/>
              <w:jc w:val="center"/>
            </w:pPr>
            <w:r>
              <w:t>0.00058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82B1F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BAFCD5" w14:textId="77777777" w:rsidR="00D506E9" w:rsidRDefault="00646339" w:rsidP="00E655B0">
            <w:pPr>
              <w:spacing w:after="0" w:line="240" w:lineRule="auto"/>
              <w:jc w:val="center"/>
            </w:pPr>
            <w:r>
              <w:t>0.00023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825689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4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3EB9D6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1</w:t>
            </w:r>
          </w:p>
        </w:tc>
      </w:tr>
      <w:tr w:rsidR="00D506E9" w14:paraId="7E6F9B04" w14:textId="77777777" w:rsidTr="00F361C6">
        <w:trPr>
          <w:trHeight w:val="630"/>
        </w:trPr>
        <w:tc>
          <w:tcPr>
            <w:tcW w:w="10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1AFF5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484A82" w14:textId="77777777" w:rsidR="00D506E9" w:rsidRDefault="00646339" w:rsidP="00E655B0">
            <w:pPr>
              <w:spacing w:after="0" w:line="240" w:lineRule="auto"/>
              <w:jc w:val="center"/>
            </w:pPr>
            <w:r>
              <w:t>Liver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5F247C" w14:textId="77777777" w:rsidR="00D506E9" w:rsidRDefault="00646339" w:rsidP="00E655B0">
            <w:pPr>
              <w:spacing w:after="0" w:line="240" w:lineRule="auto"/>
              <w:jc w:val="center"/>
            </w:pPr>
            <w:r>
              <w:t>0.00034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0778EB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B6C157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5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23E4A5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2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077712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0</w:t>
            </w:r>
          </w:p>
        </w:tc>
      </w:tr>
      <w:tr w:rsidR="00D506E9" w14:paraId="71A0186B" w14:textId="77777777" w:rsidTr="00F361C6">
        <w:trPr>
          <w:trHeight w:val="630"/>
        </w:trPr>
        <w:tc>
          <w:tcPr>
            <w:tcW w:w="10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F279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54D5E9" w14:textId="77777777" w:rsidR="00D506E9" w:rsidRDefault="00646339" w:rsidP="00E655B0">
            <w:pPr>
              <w:spacing w:after="0" w:line="240" w:lineRule="auto"/>
              <w:jc w:val="center"/>
            </w:pPr>
            <w:r>
              <w:t>Kidney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9F3032" w14:textId="77777777" w:rsidR="00D506E9" w:rsidRDefault="00646339" w:rsidP="00E655B0">
            <w:pPr>
              <w:spacing w:after="0" w:line="240" w:lineRule="auto"/>
              <w:jc w:val="center"/>
            </w:pPr>
            <w:r>
              <w:t>0.00063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08E53A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4EAD99" w14:textId="77777777" w:rsidR="00D506E9" w:rsidRDefault="00646339" w:rsidP="00E655B0">
            <w:pPr>
              <w:spacing w:after="0" w:line="240" w:lineRule="auto"/>
              <w:jc w:val="center"/>
            </w:pPr>
            <w:r>
              <w:t>0.00018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66A405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2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AF1AB2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1</w:t>
            </w:r>
          </w:p>
        </w:tc>
      </w:tr>
      <w:tr w:rsidR="00D506E9" w14:paraId="7B4118E8" w14:textId="77777777" w:rsidTr="00F361C6">
        <w:trPr>
          <w:trHeight w:val="975"/>
        </w:trPr>
        <w:tc>
          <w:tcPr>
            <w:tcW w:w="214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D5C785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  <w:p w14:paraId="1553FC88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otal daily intake</w:t>
            </w:r>
          </w:p>
          <w:p w14:paraId="520B9E42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C3344D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155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A3E26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006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EEF8EB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046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D0234B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008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E6B882" w14:textId="77777777" w:rsidR="00D506E9" w:rsidRDefault="00646339" w:rsidP="00E655B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0.00002</w:t>
            </w:r>
          </w:p>
        </w:tc>
      </w:tr>
      <w:tr w:rsidR="00D506E9" w14:paraId="0B6EBCA8" w14:textId="77777777" w:rsidTr="00F361C6">
        <w:trPr>
          <w:trHeight w:val="630"/>
        </w:trPr>
        <w:tc>
          <w:tcPr>
            <w:tcW w:w="10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6579A4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ayer</w:t>
            </w: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837B5" w14:textId="77777777" w:rsidR="00D506E9" w:rsidRDefault="00646339" w:rsidP="00E655B0">
            <w:pPr>
              <w:spacing w:after="0" w:line="240" w:lineRule="auto"/>
              <w:jc w:val="center"/>
            </w:pPr>
            <w:r>
              <w:t>Meat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7DFE43" w14:textId="77777777" w:rsidR="00D506E9" w:rsidRDefault="00646339" w:rsidP="00E655B0">
            <w:pPr>
              <w:spacing w:after="0" w:line="240" w:lineRule="auto"/>
              <w:jc w:val="center"/>
            </w:pPr>
            <w:r>
              <w:t>0.00075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900C35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312C1D" w14:textId="77777777" w:rsidR="00D506E9" w:rsidRDefault="00646339" w:rsidP="00E655B0">
            <w:pPr>
              <w:spacing w:after="0" w:line="240" w:lineRule="auto"/>
              <w:jc w:val="center"/>
            </w:pPr>
            <w:r>
              <w:t>0.00011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762CBA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4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EAD64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1</w:t>
            </w:r>
          </w:p>
        </w:tc>
      </w:tr>
      <w:tr w:rsidR="00D506E9" w14:paraId="3EB7CA14" w14:textId="77777777" w:rsidTr="00F361C6">
        <w:trPr>
          <w:trHeight w:val="630"/>
        </w:trPr>
        <w:tc>
          <w:tcPr>
            <w:tcW w:w="10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83F04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A648F5" w14:textId="77777777" w:rsidR="00D506E9" w:rsidRDefault="00646339" w:rsidP="00E655B0">
            <w:pPr>
              <w:spacing w:after="0" w:line="240" w:lineRule="auto"/>
              <w:jc w:val="center"/>
            </w:pPr>
            <w:r>
              <w:t>Liver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49A3F0" w14:textId="77777777" w:rsidR="00D506E9" w:rsidRDefault="00646339" w:rsidP="00E655B0">
            <w:pPr>
              <w:spacing w:after="0" w:line="240" w:lineRule="auto"/>
              <w:jc w:val="center"/>
            </w:pPr>
            <w:r>
              <w:t>0.00036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30C39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7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98BEFA" w14:textId="77777777" w:rsidR="00D506E9" w:rsidRDefault="00646339" w:rsidP="00E655B0">
            <w:pPr>
              <w:spacing w:after="0" w:line="240" w:lineRule="auto"/>
              <w:jc w:val="center"/>
            </w:pPr>
            <w:r>
              <w:t>0.00016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E32F40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2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986718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0</w:t>
            </w:r>
          </w:p>
        </w:tc>
      </w:tr>
      <w:tr w:rsidR="00D506E9" w14:paraId="788833B3" w14:textId="77777777" w:rsidTr="00F361C6">
        <w:trPr>
          <w:trHeight w:val="630"/>
        </w:trPr>
        <w:tc>
          <w:tcPr>
            <w:tcW w:w="1019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2A3F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F18994" w14:textId="77777777" w:rsidR="00D506E9" w:rsidRDefault="00646339" w:rsidP="00E655B0">
            <w:pPr>
              <w:spacing w:after="0" w:line="240" w:lineRule="auto"/>
              <w:jc w:val="center"/>
            </w:pPr>
            <w:r>
              <w:t>Kidney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37D2AD" w14:textId="77777777" w:rsidR="00D506E9" w:rsidRDefault="00646339" w:rsidP="00E655B0">
            <w:pPr>
              <w:spacing w:after="0" w:line="240" w:lineRule="auto"/>
              <w:jc w:val="center"/>
            </w:pPr>
            <w:r>
              <w:t>0.00039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99FD81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7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9F22B7" w14:textId="77777777" w:rsidR="00D506E9" w:rsidRDefault="00646339" w:rsidP="00E655B0">
            <w:pPr>
              <w:spacing w:after="0" w:line="240" w:lineRule="auto"/>
              <w:jc w:val="center"/>
            </w:pPr>
            <w:r>
              <w:t>0.00020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03B334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4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FE9ADF" w14:textId="77777777" w:rsidR="00D506E9" w:rsidRDefault="00646339" w:rsidP="00E655B0">
            <w:pPr>
              <w:spacing w:after="0" w:line="240" w:lineRule="auto"/>
              <w:jc w:val="center"/>
            </w:pPr>
            <w:r>
              <w:t>0.00001</w:t>
            </w:r>
          </w:p>
        </w:tc>
      </w:tr>
      <w:tr w:rsidR="00D506E9" w14:paraId="19EE28BA" w14:textId="77777777" w:rsidTr="00F361C6">
        <w:trPr>
          <w:trHeight w:val="975"/>
        </w:trPr>
        <w:tc>
          <w:tcPr>
            <w:tcW w:w="214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34604D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  <w:p w14:paraId="205F30A2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otal daily intake</w:t>
            </w:r>
          </w:p>
          <w:p w14:paraId="7ED97557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77772C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15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23DAD4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016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8EDCFF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047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C0DE48" w14:textId="77777777" w:rsidR="00D506E9" w:rsidRDefault="00646339" w:rsidP="00E655B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1C3A1D" w14:textId="77777777" w:rsidR="00D506E9" w:rsidRDefault="00646339" w:rsidP="00E655B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0.00002</w:t>
            </w:r>
          </w:p>
        </w:tc>
      </w:tr>
      <w:tr w:rsidR="00D506E9" w14:paraId="5FFD28A7" w14:textId="77777777" w:rsidTr="00F361C6">
        <w:trPr>
          <w:trHeight w:val="1260"/>
        </w:trPr>
        <w:tc>
          <w:tcPr>
            <w:tcW w:w="214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9D3844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aximum tolerable daily intake (MTDI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847A99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21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FF6A8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46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8651EA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2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015167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126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9CBCA0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</w:tr>
      <w:tr w:rsidR="00D506E9" w14:paraId="5D6441D1" w14:textId="77777777" w:rsidTr="00F361C6">
        <w:trPr>
          <w:trHeight w:val="1200"/>
        </w:trPr>
        <w:tc>
          <w:tcPr>
            <w:tcW w:w="214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0D8967" w14:textId="77777777" w:rsidR="00D506E9" w:rsidRDefault="00646339" w:rsidP="00E655B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References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5CFC20" w14:textId="77777777" w:rsidR="00D506E9" w:rsidRDefault="00646339" w:rsidP="00E655B0">
            <w:pPr>
              <w:spacing w:after="240" w:line="240" w:lineRule="auto"/>
              <w:jc w:val="center"/>
              <w:rPr>
                <w:b/>
              </w:rPr>
            </w:pPr>
            <w:r>
              <w:rPr>
                <w:b/>
              </w:rPr>
              <w:t>*RDA (1989)</w:t>
            </w:r>
          </w:p>
        </w:tc>
        <w:tc>
          <w:tcPr>
            <w:tcW w:w="172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412AF2" w14:textId="17897BBD" w:rsidR="00D506E9" w:rsidRDefault="004765EE" w:rsidP="00E655B0">
            <w:pPr>
              <w:spacing w:after="240" w:line="240" w:lineRule="auto"/>
              <w:jc w:val="center"/>
              <w:rPr>
                <w:b/>
              </w:rPr>
            </w:pPr>
            <w:r>
              <w:rPr>
                <w:b/>
              </w:rPr>
              <w:t>*</w:t>
            </w:r>
            <w:r w:rsidR="00646339">
              <w:rPr>
                <w:b/>
              </w:rPr>
              <w:t>*JECFA (2003)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95F27" w14:textId="77777777" w:rsidR="00D506E9" w:rsidRDefault="00D506E9" w:rsidP="00E655B0">
            <w:pPr>
              <w:spacing w:line="240" w:lineRule="auto"/>
              <w:jc w:val="both"/>
              <w:rPr>
                <w:color w:val="1D1D1D"/>
              </w:rPr>
            </w:pPr>
          </w:p>
        </w:tc>
      </w:tr>
    </w:tbl>
    <w:p w14:paraId="45727D6F" w14:textId="77777777" w:rsidR="007E7145" w:rsidRDefault="007E7145" w:rsidP="00E500FF">
      <w:pPr>
        <w:spacing w:after="0" w:line="240" w:lineRule="auto"/>
        <w:jc w:val="both"/>
      </w:pPr>
    </w:p>
    <w:p w14:paraId="6431207D" w14:textId="77777777" w:rsidR="00D506E9" w:rsidRDefault="00646339" w:rsidP="00E500FF">
      <w:pPr>
        <w:spacing w:after="0" w:line="240" w:lineRule="auto"/>
        <w:jc w:val="both"/>
        <w:rPr>
          <w:b/>
        </w:rPr>
      </w:pPr>
      <w:r>
        <w:t>*</w:t>
      </w:r>
      <w:r>
        <w:rPr>
          <w:b/>
        </w:rPr>
        <w:t>RDA (Recommended Dietary allowance)</w:t>
      </w:r>
    </w:p>
    <w:p w14:paraId="4BB83B18" w14:textId="77777777" w:rsidR="00D506E9" w:rsidRDefault="00646339" w:rsidP="00E500FF">
      <w:pPr>
        <w:spacing w:after="0" w:line="240" w:lineRule="auto"/>
        <w:jc w:val="both"/>
        <w:rPr>
          <w:b/>
        </w:rPr>
      </w:pPr>
      <w:r>
        <w:rPr>
          <w:b/>
        </w:rPr>
        <w:t>** JECFA (Joint Experts Committee on Food Additives)</w:t>
      </w:r>
    </w:p>
    <w:p w14:paraId="69F317BE" w14:textId="77777777" w:rsidR="00D506E9" w:rsidRDefault="00D506E9">
      <w:pPr>
        <w:jc w:val="both"/>
        <w:rPr>
          <w:b/>
          <w:color w:val="1D1D1D"/>
        </w:rPr>
      </w:pPr>
    </w:p>
    <w:sectPr w:rsidR="00D506E9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6E9"/>
    <w:rsid w:val="000074EE"/>
    <w:rsid w:val="00032AD4"/>
    <w:rsid w:val="0004138A"/>
    <w:rsid w:val="00096023"/>
    <w:rsid w:val="000A0803"/>
    <w:rsid w:val="000C5469"/>
    <w:rsid w:val="0010508C"/>
    <w:rsid w:val="00111951"/>
    <w:rsid w:val="00133BD0"/>
    <w:rsid w:val="0014430B"/>
    <w:rsid w:val="00151AB3"/>
    <w:rsid w:val="00155A4E"/>
    <w:rsid w:val="0016615B"/>
    <w:rsid w:val="001667D0"/>
    <w:rsid w:val="0019149F"/>
    <w:rsid w:val="001928A2"/>
    <w:rsid w:val="001A4E4A"/>
    <w:rsid w:val="001B1648"/>
    <w:rsid w:val="001B5BF2"/>
    <w:rsid w:val="001C4D82"/>
    <w:rsid w:val="001D7D3E"/>
    <w:rsid w:val="001F5143"/>
    <w:rsid w:val="00207052"/>
    <w:rsid w:val="00245A08"/>
    <w:rsid w:val="00245B6F"/>
    <w:rsid w:val="0025391B"/>
    <w:rsid w:val="00262EB0"/>
    <w:rsid w:val="002724B8"/>
    <w:rsid w:val="002739D3"/>
    <w:rsid w:val="00274D0D"/>
    <w:rsid w:val="002867A5"/>
    <w:rsid w:val="002E3903"/>
    <w:rsid w:val="002F1BE6"/>
    <w:rsid w:val="003056C7"/>
    <w:rsid w:val="003163BC"/>
    <w:rsid w:val="003164F6"/>
    <w:rsid w:val="00363110"/>
    <w:rsid w:val="00364733"/>
    <w:rsid w:val="00370CF6"/>
    <w:rsid w:val="00376CFE"/>
    <w:rsid w:val="00377A39"/>
    <w:rsid w:val="00393457"/>
    <w:rsid w:val="003B25F4"/>
    <w:rsid w:val="003B6551"/>
    <w:rsid w:val="003C016A"/>
    <w:rsid w:val="003C164A"/>
    <w:rsid w:val="003E61BE"/>
    <w:rsid w:val="003F4C5B"/>
    <w:rsid w:val="00414BE1"/>
    <w:rsid w:val="00440E7B"/>
    <w:rsid w:val="00456922"/>
    <w:rsid w:val="004765EE"/>
    <w:rsid w:val="004952CA"/>
    <w:rsid w:val="004B13BA"/>
    <w:rsid w:val="004B4BE7"/>
    <w:rsid w:val="00501B9E"/>
    <w:rsid w:val="00506A5B"/>
    <w:rsid w:val="00515175"/>
    <w:rsid w:val="00520B66"/>
    <w:rsid w:val="00547744"/>
    <w:rsid w:val="00561695"/>
    <w:rsid w:val="00575088"/>
    <w:rsid w:val="00580931"/>
    <w:rsid w:val="005857B1"/>
    <w:rsid w:val="005A33FB"/>
    <w:rsid w:val="005B2B14"/>
    <w:rsid w:val="005C3486"/>
    <w:rsid w:val="005C3C97"/>
    <w:rsid w:val="005F4D4C"/>
    <w:rsid w:val="00605CED"/>
    <w:rsid w:val="00611122"/>
    <w:rsid w:val="006145BB"/>
    <w:rsid w:val="00625AD0"/>
    <w:rsid w:val="006269CA"/>
    <w:rsid w:val="006421B6"/>
    <w:rsid w:val="00646339"/>
    <w:rsid w:val="00687874"/>
    <w:rsid w:val="006952B9"/>
    <w:rsid w:val="006A4E27"/>
    <w:rsid w:val="006B59D2"/>
    <w:rsid w:val="006C6DAF"/>
    <w:rsid w:val="006D0D69"/>
    <w:rsid w:val="006E2FA6"/>
    <w:rsid w:val="00701B9D"/>
    <w:rsid w:val="00710DB7"/>
    <w:rsid w:val="007138D8"/>
    <w:rsid w:val="007239DB"/>
    <w:rsid w:val="00730812"/>
    <w:rsid w:val="00730F8A"/>
    <w:rsid w:val="00742401"/>
    <w:rsid w:val="0075139B"/>
    <w:rsid w:val="00760325"/>
    <w:rsid w:val="00786B2C"/>
    <w:rsid w:val="0079165C"/>
    <w:rsid w:val="007C51E8"/>
    <w:rsid w:val="007C7200"/>
    <w:rsid w:val="007D7C12"/>
    <w:rsid w:val="007E51E5"/>
    <w:rsid w:val="007E53D3"/>
    <w:rsid w:val="007E7145"/>
    <w:rsid w:val="00816455"/>
    <w:rsid w:val="0081719D"/>
    <w:rsid w:val="008348C2"/>
    <w:rsid w:val="00835A4F"/>
    <w:rsid w:val="00836D18"/>
    <w:rsid w:val="008460A7"/>
    <w:rsid w:val="00855ED4"/>
    <w:rsid w:val="00856BF5"/>
    <w:rsid w:val="00863751"/>
    <w:rsid w:val="00870451"/>
    <w:rsid w:val="008704C9"/>
    <w:rsid w:val="00882241"/>
    <w:rsid w:val="00884D83"/>
    <w:rsid w:val="00894E29"/>
    <w:rsid w:val="008954A2"/>
    <w:rsid w:val="008A68BC"/>
    <w:rsid w:val="008A78A3"/>
    <w:rsid w:val="008C1560"/>
    <w:rsid w:val="008C6F70"/>
    <w:rsid w:val="008D2A2F"/>
    <w:rsid w:val="008D7564"/>
    <w:rsid w:val="008E34E7"/>
    <w:rsid w:val="009111D6"/>
    <w:rsid w:val="00913D91"/>
    <w:rsid w:val="00915660"/>
    <w:rsid w:val="00922F09"/>
    <w:rsid w:val="00927C41"/>
    <w:rsid w:val="00931049"/>
    <w:rsid w:val="0095115A"/>
    <w:rsid w:val="0099002E"/>
    <w:rsid w:val="00996CC6"/>
    <w:rsid w:val="009A359E"/>
    <w:rsid w:val="009F429D"/>
    <w:rsid w:val="00A04497"/>
    <w:rsid w:val="00A122C7"/>
    <w:rsid w:val="00A376D6"/>
    <w:rsid w:val="00A5585B"/>
    <w:rsid w:val="00A55C92"/>
    <w:rsid w:val="00A82490"/>
    <w:rsid w:val="00A83A9B"/>
    <w:rsid w:val="00A92565"/>
    <w:rsid w:val="00AA27D8"/>
    <w:rsid w:val="00AB300F"/>
    <w:rsid w:val="00AC4468"/>
    <w:rsid w:val="00AF2F30"/>
    <w:rsid w:val="00B107E4"/>
    <w:rsid w:val="00B40DBC"/>
    <w:rsid w:val="00B56E2D"/>
    <w:rsid w:val="00B63948"/>
    <w:rsid w:val="00B72423"/>
    <w:rsid w:val="00B84BE4"/>
    <w:rsid w:val="00BA46C8"/>
    <w:rsid w:val="00BA6358"/>
    <w:rsid w:val="00BB507D"/>
    <w:rsid w:val="00BD420E"/>
    <w:rsid w:val="00BD4713"/>
    <w:rsid w:val="00BE5572"/>
    <w:rsid w:val="00C1565F"/>
    <w:rsid w:val="00C30A4F"/>
    <w:rsid w:val="00C419CD"/>
    <w:rsid w:val="00C45372"/>
    <w:rsid w:val="00C56B2B"/>
    <w:rsid w:val="00C56F23"/>
    <w:rsid w:val="00C64C41"/>
    <w:rsid w:val="00C667EB"/>
    <w:rsid w:val="00C70E02"/>
    <w:rsid w:val="00C7219D"/>
    <w:rsid w:val="00C73541"/>
    <w:rsid w:val="00C83181"/>
    <w:rsid w:val="00C95133"/>
    <w:rsid w:val="00CA7062"/>
    <w:rsid w:val="00CC18D1"/>
    <w:rsid w:val="00CF5344"/>
    <w:rsid w:val="00D13B67"/>
    <w:rsid w:val="00D14296"/>
    <w:rsid w:val="00D26656"/>
    <w:rsid w:val="00D33854"/>
    <w:rsid w:val="00D45366"/>
    <w:rsid w:val="00D506E9"/>
    <w:rsid w:val="00D82C54"/>
    <w:rsid w:val="00D87D02"/>
    <w:rsid w:val="00DC7260"/>
    <w:rsid w:val="00DD6D0E"/>
    <w:rsid w:val="00DE04FC"/>
    <w:rsid w:val="00E07766"/>
    <w:rsid w:val="00E122F9"/>
    <w:rsid w:val="00E4713E"/>
    <w:rsid w:val="00E500FF"/>
    <w:rsid w:val="00E655B0"/>
    <w:rsid w:val="00E759DF"/>
    <w:rsid w:val="00E851D3"/>
    <w:rsid w:val="00EA3962"/>
    <w:rsid w:val="00EA4BC3"/>
    <w:rsid w:val="00ED045F"/>
    <w:rsid w:val="00EF0509"/>
    <w:rsid w:val="00F242AE"/>
    <w:rsid w:val="00F361C6"/>
    <w:rsid w:val="00F367B3"/>
    <w:rsid w:val="00F41CD0"/>
    <w:rsid w:val="00F54AF3"/>
    <w:rsid w:val="00F625DE"/>
    <w:rsid w:val="00F67E29"/>
    <w:rsid w:val="00F9105C"/>
    <w:rsid w:val="00F9603D"/>
    <w:rsid w:val="00F971E8"/>
    <w:rsid w:val="00FA7479"/>
    <w:rsid w:val="00FA75E6"/>
    <w:rsid w:val="00FD3D3A"/>
    <w:rsid w:val="00FE71EC"/>
    <w:rsid w:val="00FF51BA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C688CF"/>
  <w15:docId w15:val="{BC12E0A7-86BB-49B4-9431-FAD0E2A85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EFF"/>
    <w:rPr>
      <w:szCs w:val="22"/>
    </w:rPr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4AF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AF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wlNynvqR0BJ6yUUK7xEZMI/xwA==">AMUW2mUYOcg1vYz1nrIbxmMAzO6fx4ItyA2vjvg78Eawb31ymVRlrFUZmnd8lkump5HwTNBtq+g+fA0q9epacBWizNbl0gkA+ptSDZnsOIBWXfVEEt/F2hI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2F7A458-92E6-4F0C-B6B9-C06D4EB73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2564</Words>
  <Characters>1462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2</cp:revision>
  <dcterms:created xsi:type="dcterms:W3CDTF">2021-10-14T05:17:00Z</dcterms:created>
  <dcterms:modified xsi:type="dcterms:W3CDTF">2021-10-14T05:17:00Z</dcterms:modified>
</cp:coreProperties>
</file>